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F58A6" w14:textId="77777777" w:rsidR="00A0055D" w:rsidRPr="00866F1F" w:rsidRDefault="00A0055D" w:rsidP="0027029C">
      <w:pPr>
        <w:shd w:val="clear" w:color="auto" w:fill="FFFFFF"/>
        <w:spacing w:after="0" w:line="480" w:lineRule="auto"/>
        <w:ind w:left="11" w:hanging="11"/>
        <w:jc w:val="center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</w:pPr>
      <w:r w:rsidRPr="00866F1F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  <w:t xml:space="preserve">Improving Health-related Quality of Life in Women with </w:t>
      </w:r>
      <w:r w:rsidRPr="00866F1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AU"/>
        </w:rPr>
        <w:t>Breast, Blood, and Gynaecological</w:t>
      </w:r>
      <w:r w:rsidRPr="00866F1F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 </w:t>
      </w:r>
      <w:r w:rsidRPr="00866F1F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  <w:t>Cancer with an eHealth-enabled 12-week Lifestyle Intervention: The Women’s Wellness after Cancer Program Randomised Controlled Trial</w:t>
      </w:r>
    </w:p>
    <w:p w14:paraId="20889DEA" w14:textId="77777777" w:rsidR="00A0055D" w:rsidRPr="00866F1F" w:rsidRDefault="00A0055D" w:rsidP="0027029C">
      <w:pPr>
        <w:shd w:val="clear" w:color="auto" w:fill="FFFFFF"/>
        <w:spacing w:after="0" w:line="480" w:lineRule="auto"/>
        <w:ind w:left="720" w:hanging="720"/>
        <w:jc w:val="center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</w:pPr>
    </w:p>
    <w:p w14:paraId="14C80D19" w14:textId="77777777" w:rsidR="00D15BEC" w:rsidRPr="00866F1F" w:rsidRDefault="00D15BEC" w:rsidP="00A0055D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en-AU"/>
        </w:rPr>
      </w:pPr>
    </w:p>
    <w:p w14:paraId="21050E73" w14:textId="77777777" w:rsidR="00A0055D" w:rsidRPr="00866F1F" w:rsidRDefault="00A0055D" w:rsidP="00A0055D">
      <w:pPr>
        <w:spacing w:after="200" w:line="480" w:lineRule="auto"/>
        <w:rPr>
          <w:rFonts w:ascii="Times New Roman" w:eastAsia="MS Mincho" w:hAnsi="Times New Roman" w:cs="Times New Roman"/>
          <w:sz w:val="24"/>
          <w:szCs w:val="24"/>
          <w:vertAlign w:val="superscript"/>
          <w:lang w:eastAsia="en-AU"/>
        </w:rPr>
      </w:pPr>
      <w:r w:rsidRPr="00866F1F">
        <w:rPr>
          <w:rFonts w:ascii="Times New Roman" w:eastAsia="MS Mincho" w:hAnsi="Times New Roman" w:cs="Times New Roman"/>
          <w:sz w:val="24"/>
          <w:szCs w:val="24"/>
          <w:lang w:eastAsia="en-AU"/>
        </w:rPr>
        <w:t>Charrlotte Seib</w:t>
      </w:r>
      <w:r w:rsidRPr="00866F1F">
        <w:rPr>
          <w:rFonts w:ascii="Times New Roman" w:eastAsia="MS Mincho" w:hAnsi="Times New Roman" w:cs="Times New Roman"/>
          <w:sz w:val="24"/>
          <w:szCs w:val="24"/>
          <w:vertAlign w:val="superscript"/>
          <w:lang w:eastAsia="en-AU"/>
        </w:rPr>
        <w:t>1</w:t>
      </w:r>
      <w:r w:rsidRPr="00866F1F">
        <w:rPr>
          <w:rFonts w:ascii="Times New Roman" w:eastAsia="MS Mincho" w:hAnsi="Times New Roman" w:cs="Times New Roman"/>
          <w:sz w:val="24"/>
          <w:szCs w:val="24"/>
          <w:lang w:eastAsia="en-AU"/>
        </w:rPr>
        <w:t>,</w:t>
      </w:r>
      <w:r w:rsidRPr="00866F1F">
        <w:rPr>
          <w:rFonts w:ascii="Times New Roman" w:eastAsia="MS Mincho" w:hAnsi="Times New Roman" w:cs="Times New Roman"/>
          <w:sz w:val="24"/>
          <w:szCs w:val="24"/>
          <w:vertAlign w:val="superscript"/>
          <w:lang w:eastAsia="en-AU"/>
        </w:rPr>
        <w:t xml:space="preserve"> </w:t>
      </w:r>
      <w:r w:rsidRPr="00866F1F">
        <w:rPr>
          <w:rFonts w:ascii="Times New Roman" w:eastAsia="MS Mincho" w:hAnsi="Times New Roman" w:cs="Times New Roman"/>
          <w:sz w:val="24"/>
          <w:szCs w:val="24"/>
          <w:lang w:eastAsia="en-AU"/>
        </w:rPr>
        <w:t>Debra Anderson</w:t>
      </w:r>
      <w:r w:rsidRPr="00866F1F">
        <w:rPr>
          <w:rFonts w:ascii="Times New Roman" w:eastAsia="MS Mincho" w:hAnsi="Times New Roman" w:cs="Times New Roman"/>
          <w:sz w:val="24"/>
          <w:szCs w:val="24"/>
          <w:vertAlign w:val="superscript"/>
          <w:lang w:eastAsia="en-AU"/>
        </w:rPr>
        <w:t>2</w:t>
      </w:r>
      <w:r w:rsidRPr="00866F1F">
        <w:rPr>
          <w:rFonts w:ascii="Times New Roman" w:eastAsia="MS Mincho" w:hAnsi="Times New Roman" w:cs="Times New Roman"/>
          <w:sz w:val="24"/>
          <w:szCs w:val="24"/>
          <w:lang w:eastAsia="en-AU"/>
        </w:rPr>
        <w:t>, Amanda McGuire</w:t>
      </w:r>
      <w:r w:rsidRPr="00866F1F">
        <w:rPr>
          <w:rFonts w:ascii="Times New Roman" w:eastAsia="MS Mincho" w:hAnsi="Times New Roman" w:cs="Times New Roman"/>
          <w:sz w:val="24"/>
          <w:szCs w:val="24"/>
          <w:vertAlign w:val="superscript"/>
          <w:lang w:eastAsia="en-AU"/>
        </w:rPr>
        <w:t>1</w:t>
      </w:r>
      <w:r w:rsidRPr="00866F1F">
        <w:rPr>
          <w:rFonts w:ascii="Times New Roman" w:eastAsia="MS Mincho" w:hAnsi="Times New Roman" w:cs="Times New Roman"/>
          <w:sz w:val="24"/>
          <w:szCs w:val="24"/>
          <w:lang w:eastAsia="en-AU"/>
        </w:rPr>
        <w:t>, Janine Porter-Steele</w:t>
      </w:r>
      <w:r w:rsidRPr="00866F1F">
        <w:rPr>
          <w:rFonts w:ascii="Times New Roman" w:eastAsia="MS Mincho" w:hAnsi="Times New Roman" w:cs="Times New Roman"/>
          <w:sz w:val="24"/>
          <w:szCs w:val="24"/>
          <w:vertAlign w:val="superscript"/>
          <w:lang w:eastAsia="en-AU"/>
        </w:rPr>
        <w:t>3, 4</w:t>
      </w:r>
      <w:r w:rsidRPr="00866F1F">
        <w:rPr>
          <w:rFonts w:ascii="Times New Roman" w:eastAsia="MS Mincho" w:hAnsi="Times New Roman" w:cs="Times New Roman"/>
          <w:sz w:val="24"/>
          <w:szCs w:val="24"/>
          <w:lang w:eastAsia="en-AU"/>
        </w:rPr>
        <w:t>, Nicole McDonald</w:t>
      </w:r>
      <w:r w:rsidRPr="00866F1F">
        <w:rPr>
          <w:rFonts w:ascii="Times New Roman" w:eastAsia="MS Mincho" w:hAnsi="Times New Roman" w:cs="Times New Roman"/>
          <w:sz w:val="24"/>
          <w:szCs w:val="24"/>
          <w:vertAlign w:val="superscript"/>
          <w:lang w:eastAsia="en-AU"/>
        </w:rPr>
        <w:t>5</w:t>
      </w:r>
      <w:r w:rsidRPr="00866F1F">
        <w:rPr>
          <w:rFonts w:ascii="Times New Roman" w:eastAsia="MS Mincho" w:hAnsi="Times New Roman" w:cs="Times New Roman"/>
          <w:sz w:val="24"/>
          <w:szCs w:val="24"/>
          <w:lang w:eastAsia="en-AU"/>
        </w:rPr>
        <w:t>, Sarah Balaam</w:t>
      </w:r>
      <w:r w:rsidRPr="00866F1F">
        <w:rPr>
          <w:rFonts w:ascii="Times New Roman" w:eastAsia="MS Mincho" w:hAnsi="Times New Roman" w:cs="Times New Roman"/>
          <w:sz w:val="24"/>
          <w:szCs w:val="24"/>
          <w:vertAlign w:val="superscript"/>
          <w:lang w:eastAsia="en-AU"/>
        </w:rPr>
        <w:t>4</w:t>
      </w:r>
      <w:r w:rsidRPr="00866F1F">
        <w:rPr>
          <w:rFonts w:ascii="Times New Roman" w:eastAsia="MS Mincho" w:hAnsi="Times New Roman" w:cs="Times New Roman"/>
          <w:sz w:val="24"/>
          <w:szCs w:val="24"/>
          <w:lang w:eastAsia="en-AU"/>
        </w:rPr>
        <w:t>, Diksha Sapkota</w:t>
      </w:r>
      <w:r w:rsidRPr="00866F1F">
        <w:rPr>
          <w:rFonts w:ascii="Times New Roman" w:eastAsia="MS Mincho" w:hAnsi="Times New Roman" w:cs="Times New Roman"/>
          <w:sz w:val="24"/>
          <w:szCs w:val="24"/>
          <w:vertAlign w:val="superscript"/>
          <w:lang w:eastAsia="en-AU"/>
        </w:rPr>
        <w:t>1</w:t>
      </w:r>
      <w:r w:rsidRPr="00866F1F">
        <w:rPr>
          <w:rFonts w:ascii="Times New Roman" w:eastAsia="MS Mincho" w:hAnsi="Times New Roman" w:cs="Times New Roman"/>
          <w:sz w:val="24"/>
          <w:szCs w:val="24"/>
          <w:lang w:eastAsia="en-AU"/>
        </w:rPr>
        <w:t>, Alexandra L. McCarthy</w:t>
      </w:r>
      <w:r w:rsidRPr="00866F1F">
        <w:rPr>
          <w:rFonts w:ascii="Times New Roman" w:eastAsia="MS Mincho" w:hAnsi="Times New Roman" w:cs="Times New Roman"/>
          <w:sz w:val="24"/>
          <w:szCs w:val="24"/>
          <w:vertAlign w:val="superscript"/>
          <w:lang w:eastAsia="en-AU"/>
        </w:rPr>
        <w:t>4,2,6</w:t>
      </w:r>
    </w:p>
    <w:p w14:paraId="67598278" w14:textId="77777777" w:rsidR="0027029C" w:rsidRPr="00866F1F" w:rsidRDefault="0027029C" w:rsidP="00A0055D">
      <w:pPr>
        <w:spacing w:after="200" w:line="480" w:lineRule="auto"/>
        <w:rPr>
          <w:rFonts w:ascii="Times New Roman" w:eastAsia="MS Mincho" w:hAnsi="Times New Roman" w:cs="Times New Roman"/>
          <w:bCs/>
          <w:sz w:val="24"/>
          <w:szCs w:val="24"/>
          <w:vertAlign w:val="superscript"/>
          <w:lang w:eastAsia="en-AU"/>
        </w:rPr>
      </w:pPr>
    </w:p>
    <w:p w14:paraId="01177C48" w14:textId="77D2A6E4" w:rsidR="00A0055D" w:rsidRPr="00866F1F" w:rsidRDefault="00A0055D" w:rsidP="00A0055D">
      <w:pPr>
        <w:spacing w:after="200" w:line="480" w:lineRule="auto"/>
        <w:rPr>
          <w:rFonts w:ascii="Times New Roman" w:eastAsia="MS Mincho" w:hAnsi="Times New Roman" w:cs="Times New Roman"/>
          <w:bCs/>
          <w:sz w:val="24"/>
          <w:szCs w:val="24"/>
          <w:lang w:eastAsia="en-AU"/>
        </w:rPr>
      </w:pPr>
      <w:r w:rsidRPr="00866F1F">
        <w:rPr>
          <w:rFonts w:ascii="Times New Roman" w:eastAsia="MS Mincho" w:hAnsi="Times New Roman" w:cs="Times New Roman"/>
          <w:bCs/>
          <w:sz w:val="24"/>
          <w:szCs w:val="24"/>
          <w:vertAlign w:val="superscript"/>
          <w:lang w:eastAsia="en-AU"/>
        </w:rPr>
        <w:t xml:space="preserve">1 </w:t>
      </w:r>
      <w:r w:rsidRPr="00866F1F">
        <w:rPr>
          <w:rFonts w:ascii="Times New Roman" w:eastAsia="MS Mincho" w:hAnsi="Times New Roman" w:cs="Times New Roman"/>
          <w:bCs/>
          <w:sz w:val="24"/>
          <w:szCs w:val="24"/>
          <w:lang w:eastAsia="en-AU"/>
        </w:rPr>
        <w:t>Menzies Health Institute Queensland and School of Nursing and Midwifery, Griffith University, Queensland, Australia</w:t>
      </w:r>
    </w:p>
    <w:p w14:paraId="7D077C84" w14:textId="77777777" w:rsidR="00A0055D" w:rsidRPr="00866F1F" w:rsidRDefault="00A0055D" w:rsidP="00A0055D">
      <w:pPr>
        <w:spacing w:after="200" w:line="480" w:lineRule="auto"/>
        <w:rPr>
          <w:rFonts w:ascii="Times New Roman" w:eastAsia="MS Mincho" w:hAnsi="Times New Roman" w:cs="Times New Roman"/>
          <w:bCs/>
          <w:sz w:val="24"/>
          <w:szCs w:val="24"/>
          <w:vertAlign w:val="superscript"/>
          <w:lang w:eastAsia="en-AU"/>
        </w:rPr>
      </w:pPr>
      <w:r w:rsidRPr="00866F1F">
        <w:rPr>
          <w:rFonts w:ascii="Times New Roman" w:eastAsia="MS Mincho" w:hAnsi="Times New Roman" w:cs="Times New Roman"/>
          <w:bCs/>
          <w:sz w:val="24"/>
          <w:szCs w:val="24"/>
          <w:vertAlign w:val="superscript"/>
          <w:lang w:eastAsia="en-AU"/>
        </w:rPr>
        <w:t>2</w:t>
      </w:r>
      <w:r w:rsidRPr="00866F1F">
        <w:rPr>
          <w:rFonts w:ascii="Times New Roman" w:hAnsi="Times New Roman" w:cs="Times New Roman"/>
          <w:sz w:val="24"/>
          <w:szCs w:val="24"/>
        </w:rPr>
        <w:t xml:space="preserve"> Faculty of Health, University of Technology Sydney, New South Wales, Australia</w:t>
      </w:r>
      <w:r w:rsidRPr="00866F1F">
        <w:rPr>
          <w:rFonts w:ascii="Times New Roman" w:eastAsia="MS Mincho" w:hAnsi="Times New Roman" w:cs="Times New Roman"/>
          <w:bCs/>
          <w:sz w:val="24"/>
          <w:szCs w:val="24"/>
          <w:vertAlign w:val="superscript"/>
          <w:lang w:eastAsia="en-AU"/>
        </w:rPr>
        <w:t xml:space="preserve"> </w:t>
      </w:r>
    </w:p>
    <w:p w14:paraId="2340D429" w14:textId="77777777" w:rsidR="00A0055D" w:rsidRPr="00866F1F" w:rsidRDefault="00A0055D" w:rsidP="00A0055D">
      <w:pPr>
        <w:spacing w:after="200" w:line="480" w:lineRule="auto"/>
        <w:rPr>
          <w:rFonts w:ascii="Times New Roman" w:eastAsia="MS Mincho" w:hAnsi="Times New Roman" w:cs="Times New Roman"/>
          <w:bCs/>
          <w:sz w:val="24"/>
          <w:szCs w:val="24"/>
          <w:lang w:eastAsia="en-AU"/>
        </w:rPr>
      </w:pPr>
      <w:r w:rsidRPr="00866F1F">
        <w:rPr>
          <w:rFonts w:ascii="Times New Roman" w:eastAsia="MS Mincho" w:hAnsi="Times New Roman" w:cs="Times New Roman"/>
          <w:bCs/>
          <w:sz w:val="24"/>
          <w:szCs w:val="24"/>
          <w:vertAlign w:val="superscript"/>
          <w:lang w:eastAsia="en-AU"/>
        </w:rPr>
        <w:t xml:space="preserve">3 </w:t>
      </w:r>
      <w:r w:rsidRPr="00866F1F">
        <w:rPr>
          <w:rFonts w:ascii="Times New Roman" w:eastAsia="MS Mincho" w:hAnsi="Times New Roman" w:cs="Times New Roman"/>
          <w:bCs/>
          <w:sz w:val="24"/>
          <w:szCs w:val="24"/>
          <w:lang w:eastAsia="en-AU"/>
        </w:rPr>
        <w:t>Choices Cancer Support Program, Wesley Hospital, Brisbane, Queensland, Australia</w:t>
      </w:r>
    </w:p>
    <w:p w14:paraId="0917DFD2" w14:textId="77777777" w:rsidR="00A0055D" w:rsidRPr="00866F1F" w:rsidRDefault="00A0055D" w:rsidP="00A0055D">
      <w:pPr>
        <w:spacing w:after="200" w:line="480" w:lineRule="auto"/>
      </w:pPr>
      <w:r w:rsidRPr="00866F1F">
        <w:rPr>
          <w:rFonts w:ascii="Times New Roman" w:eastAsia="MS Mincho" w:hAnsi="Times New Roman" w:cs="Times New Roman"/>
          <w:bCs/>
          <w:sz w:val="24"/>
          <w:szCs w:val="24"/>
          <w:vertAlign w:val="superscript"/>
          <w:lang w:eastAsia="en-AU"/>
        </w:rPr>
        <w:t>4</w:t>
      </w:r>
      <w:r w:rsidRPr="00866F1F">
        <w:rPr>
          <w:rFonts w:ascii="Times New Roman" w:hAnsi="Times New Roman" w:cs="Times New Roman"/>
          <w:sz w:val="24"/>
          <w:szCs w:val="24"/>
        </w:rPr>
        <w:t xml:space="preserve"> School of Nursing, Midwifery and Social Work, The University of Queensland, and Mater Research Institute, Queensland, Australia</w:t>
      </w:r>
      <w:r w:rsidRPr="00866F1F">
        <w:t xml:space="preserve"> </w:t>
      </w:r>
    </w:p>
    <w:p w14:paraId="73F2343B" w14:textId="77777777" w:rsidR="00A0055D" w:rsidRPr="00866F1F" w:rsidRDefault="00A0055D" w:rsidP="00A0055D">
      <w:pPr>
        <w:spacing w:after="0" w:line="480" w:lineRule="auto"/>
        <w:rPr>
          <w:rFonts w:ascii="Times New Roman" w:eastAsia="MS Mincho" w:hAnsi="Times New Roman" w:cs="Times New Roman"/>
          <w:bCs/>
          <w:sz w:val="24"/>
          <w:szCs w:val="24"/>
          <w:vertAlign w:val="superscript"/>
          <w:lang w:eastAsia="en-AU"/>
        </w:rPr>
      </w:pPr>
      <w:r w:rsidRPr="00866F1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66F1F">
        <w:rPr>
          <w:rFonts w:ascii="Times New Roman" w:hAnsi="Times New Roman" w:cs="Times New Roman"/>
          <w:sz w:val="24"/>
          <w:szCs w:val="24"/>
        </w:rPr>
        <w:t xml:space="preserve"> Menzies Health Institute Queensland, Griffith University, Queensland, Australia </w:t>
      </w:r>
    </w:p>
    <w:p w14:paraId="2DCABD70" w14:textId="77777777" w:rsidR="00A0055D" w:rsidRPr="00866F1F" w:rsidRDefault="00A0055D" w:rsidP="00A0055D">
      <w:pPr>
        <w:spacing w:after="0" w:line="480" w:lineRule="auto"/>
        <w:rPr>
          <w:rFonts w:ascii="Times New Roman" w:eastAsia="MS Mincho" w:hAnsi="Times New Roman" w:cs="Times New Roman"/>
          <w:bCs/>
          <w:sz w:val="24"/>
          <w:szCs w:val="24"/>
          <w:lang w:eastAsia="en-AU"/>
        </w:rPr>
      </w:pPr>
      <w:r w:rsidRPr="00866F1F">
        <w:rPr>
          <w:rFonts w:ascii="Times New Roman" w:eastAsia="MS Mincho" w:hAnsi="Times New Roman" w:cs="Times New Roman"/>
          <w:bCs/>
          <w:sz w:val="24"/>
          <w:szCs w:val="24"/>
          <w:vertAlign w:val="superscript"/>
          <w:lang w:eastAsia="en-AU"/>
        </w:rPr>
        <w:t xml:space="preserve">6 </w:t>
      </w:r>
      <w:r w:rsidRPr="00866F1F">
        <w:rPr>
          <w:rFonts w:ascii="Times New Roman" w:eastAsia="MS Mincho" w:hAnsi="Times New Roman" w:cs="Times New Roman"/>
          <w:bCs/>
          <w:sz w:val="24"/>
          <w:szCs w:val="24"/>
          <w:lang w:eastAsia="en-AU"/>
        </w:rPr>
        <w:t>School of Nursing, University of Auckland, New Zealand</w:t>
      </w:r>
    </w:p>
    <w:p w14:paraId="55D22ADB" w14:textId="6FEF295B" w:rsidR="00A0055D" w:rsidRPr="00866F1F" w:rsidRDefault="00A0055D" w:rsidP="00A0055D">
      <w:pPr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</w:pPr>
    </w:p>
    <w:p w14:paraId="45127A40" w14:textId="77777777" w:rsidR="0027029C" w:rsidRPr="00866F1F" w:rsidRDefault="0027029C" w:rsidP="00A0055D">
      <w:pPr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</w:pPr>
    </w:p>
    <w:p w14:paraId="35254A5E" w14:textId="13B0F024" w:rsidR="00D15BEC" w:rsidRPr="00866F1F" w:rsidRDefault="00A0055D" w:rsidP="0027029C">
      <w:pPr>
        <w:pStyle w:val="NormalWeb"/>
        <w:spacing w:before="0" w:beforeAutospacing="0" w:after="0" w:afterAutospacing="0" w:line="480" w:lineRule="auto"/>
      </w:pPr>
      <w:r w:rsidRPr="00866F1F">
        <w:rPr>
          <w:iCs/>
        </w:rPr>
        <w:t>Corresponding author:</w:t>
      </w:r>
      <w:r w:rsidRPr="00866F1F">
        <w:t xml:space="preserve"> Debra Anderson, Faculty of Health, University of Technology Sydney,</w:t>
      </w:r>
      <w:r w:rsidRPr="00866F1F">
        <w:rPr>
          <w:rFonts w:eastAsiaTheme="minorEastAsia"/>
        </w:rPr>
        <w:t xml:space="preserve"> PO Box 123, Broadway, Sydney NSW</w:t>
      </w:r>
      <w:r w:rsidRPr="00866F1F">
        <w:t xml:space="preserve">, Australia; e-mail: </w:t>
      </w:r>
      <w:hyperlink r:id="rId6" w:history="1">
        <w:r w:rsidRPr="00866F1F">
          <w:rPr>
            <w:rStyle w:val="Hyperlink"/>
          </w:rPr>
          <w:t>debra.anderson@uts.edu.au</w:t>
        </w:r>
        <w:r w:rsidRPr="00866F1F" w:rsidDel="00A550CF">
          <w:rPr>
            <w:rStyle w:val="Hyperlink"/>
          </w:rPr>
          <w:t xml:space="preserve"> </w:t>
        </w:r>
      </w:hyperlink>
    </w:p>
    <w:p w14:paraId="04C24304" w14:textId="77777777" w:rsidR="00A40448" w:rsidRPr="00866F1F" w:rsidRDefault="00A40448">
      <w:pP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br w:type="page"/>
      </w:r>
    </w:p>
    <w:p w14:paraId="76FACEEE" w14:textId="4B2FD832" w:rsidR="007A79A6" w:rsidRPr="00866F1F" w:rsidRDefault="006F4CD7" w:rsidP="00512CD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>T</w:t>
      </w:r>
      <w:r w:rsidR="007A79A6"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</w:t>
      </w:r>
      <w:r w:rsidR="007A79A6"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1</w:t>
      </w:r>
      <w:r w:rsidR="00A40448"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4C5B98" w:rsidRPr="00866F1F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7A79A6" w:rsidRPr="00866F1F">
        <w:rPr>
          <w:rFonts w:ascii="Times New Roman" w:hAnsi="Times New Roman" w:cs="Times New Roman"/>
          <w:sz w:val="24"/>
          <w:szCs w:val="24"/>
          <w:lang w:val="en-GB"/>
        </w:rPr>
        <w:t>issing data</w:t>
      </w:r>
      <w:r w:rsidR="004C5B98" w:rsidRPr="00866F1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1E1BE6" w:rsidRPr="00866F1F">
        <w:rPr>
          <w:rFonts w:ascii="Times New Roman" w:hAnsi="Times New Roman" w:cs="Times New Roman"/>
          <w:sz w:val="24"/>
          <w:szCs w:val="24"/>
          <w:lang w:val="en-GB"/>
        </w:rPr>
        <w:t xml:space="preserve">the ability to estimate </w:t>
      </w:r>
      <w:r w:rsidR="004C5B98" w:rsidRPr="00866F1F">
        <w:rPr>
          <w:rFonts w:ascii="Times New Roman" w:hAnsi="Times New Roman" w:cs="Times New Roman"/>
          <w:sz w:val="24"/>
          <w:szCs w:val="24"/>
          <w:lang w:val="en-GB"/>
        </w:rPr>
        <w:t xml:space="preserve">primary </w:t>
      </w:r>
      <w:r w:rsidR="00190719" w:rsidRPr="00866F1F">
        <w:rPr>
          <w:rFonts w:ascii="Times New Roman" w:hAnsi="Times New Roman" w:cs="Times New Roman"/>
          <w:sz w:val="24"/>
          <w:szCs w:val="24"/>
          <w:lang w:val="en-GB"/>
        </w:rPr>
        <w:t>endpoints</w:t>
      </w:r>
      <w:r w:rsidR="004C5B98" w:rsidRPr="00866F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276"/>
        <w:gridCol w:w="1418"/>
        <w:gridCol w:w="1229"/>
      </w:tblGrid>
      <w:tr w:rsidR="007D3BA1" w:rsidRPr="00866F1F" w14:paraId="50340798" w14:textId="7B0D59FA" w:rsidTr="00342F21"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F2181B" w14:textId="456E2418" w:rsidR="007D3BA1" w:rsidRPr="00866F1F" w:rsidRDefault="007D3B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truments</w:t>
            </w:r>
          </w:p>
        </w:tc>
        <w:tc>
          <w:tcPr>
            <w:tcW w:w="3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41B505" w14:textId="61EE86FE" w:rsidR="007D3BA1" w:rsidRPr="00866F1F" w:rsidRDefault="00212C12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. </w:t>
            </w:r>
            <w:r w:rsidR="007D3BA1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ssing </w:t>
            </w:r>
            <w:r w:rsidR="00F845DA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ain/summary scores</w:t>
            </w:r>
            <w:r w:rsidR="00512CD4" w:rsidRPr="00866F1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342F21" w:rsidRPr="00866F1F" w14:paraId="2507360F" w14:textId="2D48B978" w:rsidTr="00342F21"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ED587B" w14:textId="77777777" w:rsidR="007D3BA1" w:rsidRPr="00866F1F" w:rsidRDefault="007D3B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82973" w14:textId="7EEDF47B" w:rsidR="007D3BA1" w:rsidRPr="00866F1F" w:rsidRDefault="0020259A" w:rsidP="0016146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866F1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AE531" w14:textId="67AEEDB2" w:rsidR="007D3BA1" w:rsidRPr="00866F1F" w:rsidRDefault="0020259A" w:rsidP="0020259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866F1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000350" w14:textId="6AF7D26C" w:rsidR="007D3BA1" w:rsidRPr="00866F1F" w:rsidRDefault="0020259A" w:rsidP="0020259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866F1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342F21" w:rsidRPr="00866F1F" w14:paraId="1058D831" w14:textId="347F6482" w:rsidTr="00342F21">
        <w:tc>
          <w:tcPr>
            <w:tcW w:w="5103" w:type="dxa"/>
            <w:tcBorders>
              <w:top w:val="nil"/>
              <w:right w:val="nil"/>
            </w:tcBorders>
          </w:tcPr>
          <w:p w14:paraId="77143964" w14:textId="7387B1B5" w:rsidR="007D3BA1" w:rsidRPr="00866F1F" w:rsidRDefault="007D3BA1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SF-36 domain sub-scal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DEAB619" w14:textId="77777777" w:rsidR="007D3BA1" w:rsidRPr="00866F1F" w:rsidRDefault="007D3BA1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12C9338" w14:textId="77777777" w:rsidR="007D3BA1" w:rsidRPr="00866F1F" w:rsidRDefault="007D3BA1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</w:tcBorders>
          </w:tcPr>
          <w:p w14:paraId="163F9044" w14:textId="77777777" w:rsidR="007D3BA1" w:rsidRPr="00866F1F" w:rsidRDefault="007D3BA1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</w:tr>
      <w:tr w:rsidR="00342F21" w:rsidRPr="00866F1F" w14:paraId="03B0483E" w14:textId="62D81DD1" w:rsidTr="00342F21">
        <w:tc>
          <w:tcPr>
            <w:tcW w:w="5103" w:type="dxa"/>
            <w:tcBorders>
              <w:right w:val="nil"/>
            </w:tcBorders>
          </w:tcPr>
          <w:p w14:paraId="3B6A93FC" w14:textId="7DE796CC" w:rsidR="007D3BA1" w:rsidRPr="00866F1F" w:rsidRDefault="007D3BA1" w:rsidP="00B31D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 xml:space="preserve">  Physical Functioning (PF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BC0FA1" w14:textId="1D1FD296" w:rsidR="007D3BA1" w:rsidRPr="00866F1F" w:rsidRDefault="007D3BA1" w:rsidP="001614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4837766" w14:textId="744E4197" w:rsidR="007D3BA1" w:rsidRPr="00866F1F" w:rsidRDefault="00E82721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94423E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29" w:type="dxa"/>
            <w:tcBorders>
              <w:left w:val="nil"/>
            </w:tcBorders>
          </w:tcPr>
          <w:p w14:paraId="17FCB571" w14:textId="524BFA60" w:rsidR="007D3BA1" w:rsidRPr="00866F1F" w:rsidRDefault="000D09F3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42D9C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</w:tr>
      <w:tr w:rsidR="00342F21" w:rsidRPr="00866F1F" w14:paraId="6D280631" w14:textId="0690B542" w:rsidTr="00342F21">
        <w:tc>
          <w:tcPr>
            <w:tcW w:w="5103" w:type="dxa"/>
            <w:tcBorders>
              <w:right w:val="nil"/>
            </w:tcBorders>
          </w:tcPr>
          <w:p w14:paraId="1CD02135" w14:textId="5CA6A21A" w:rsidR="007D3BA1" w:rsidRPr="00866F1F" w:rsidRDefault="007D3BA1" w:rsidP="00B31D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 xml:space="preserve">  Bodily Pain (BP)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796BEF0" w14:textId="68DE848E" w:rsidR="007D3BA1" w:rsidRPr="00866F1F" w:rsidRDefault="007D3BA1" w:rsidP="001614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008D0DA" w14:textId="40215874" w:rsidR="007D3BA1" w:rsidRPr="00866F1F" w:rsidRDefault="00F46973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670AC3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29" w:type="dxa"/>
            <w:tcBorders>
              <w:left w:val="nil"/>
            </w:tcBorders>
          </w:tcPr>
          <w:p w14:paraId="78865108" w14:textId="56018192" w:rsidR="007D3BA1" w:rsidRPr="00866F1F" w:rsidRDefault="000E717F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D13EFD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</w:tr>
      <w:tr w:rsidR="00342F21" w:rsidRPr="00866F1F" w14:paraId="284A9D16" w14:textId="370371AA" w:rsidTr="00342F21">
        <w:tc>
          <w:tcPr>
            <w:tcW w:w="5103" w:type="dxa"/>
            <w:tcBorders>
              <w:right w:val="nil"/>
            </w:tcBorders>
          </w:tcPr>
          <w:p w14:paraId="338277EB" w14:textId="7FA598E8" w:rsidR="007D3BA1" w:rsidRPr="00866F1F" w:rsidRDefault="007D3BA1" w:rsidP="00B31D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 xml:space="preserve">  General Health (GH)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3F3E6D" w14:textId="3B90210A" w:rsidR="007D3BA1" w:rsidRPr="00866F1F" w:rsidRDefault="007D3BA1" w:rsidP="001614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F0DCC52" w14:textId="107AE85A" w:rsidR="007D3BA1" w:rsidRPr="00866F1F" w:rsidRDefault="0033340F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670AC3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29" w:type="dxa"/>
            <w:tcBorders>
              <w:left w:val="nil"/>
            </w:tcBorders>
          </w:tcPr>
          <w:p w14:paraId="1A2C51C3" w14:textId="3F60F62B" w:rsidR="007D3BA1" w:rsidRPr="00866F1F" w:rsidRDefault="000E717F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D13EFD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</w:tr>
      <w:tr w:rsidR="00342F21" w:rsidRPr="00866F1F" w14:paraId="18D074E4" w14:textId="41979E71" w:rsidTr="00342F21">
        <w:tc>
          <w:tcPr>
            <w:tcW w:w="5103" w:type="dxa"/>
            <w:tcBorders>
              <w:right w:val="nil"/>
            </w:tcBorders>
          </w:tcPr>
          <w:p w14:paraId="51792564" w14:textId="0EE7F7D7" w:rsidR="007D3BA1" w:rsidRPr="00866F1F" w:rsidRDefault="007D3BA1" w:rsidP="00B31D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 xml:space="preserve">  Vitality (VT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9C4359" w14:textId="2350543A" w:rsidR="007D3BA1" w:rsidRPr="00866F1F" w:rsidRDefault="007D3BA1" w:rsidP="001614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C266BC5" w14:textId="1E818A82" w:rsidR="007D3BA1" w:rsidRPr="00866F1F" w:rsidRDefault="0033340F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670AC3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29" w:type="dxa"/>
            <w:tcBorders>
              <w:left w:val="nil"/>
            </w:tcBorders>
          </w:tcPr>
          <w:p w14:paraId="70A6278B" w14:textId="538081AB" w:rsidR="007D3BA1" w:rsidRPr="00866F1F" w:rsidRDefault="003F3BAC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D13EFD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</w:tr>
      <w:tr w:rsidR="00342F21" w:rsidRPr="00866F1F" w14:paraId="1061CDFD" w14:textId="70C3922E" w:rsidTr="00342F21">
        <w:tc>
          <w:tcPr>
            <w:tcW w:w="5103" w:type="dxa"/>
            <w:tcBorders>
              <w:right w:val="nil"/>
            </w:tcBorders>
          </w:tcPr>
          <w:p w14:paraId="10211437" w14:textId="741BBACF" w:rsidR="007D3BA1" w:rsidRPr="00866F1F" w:rsidRDefault="007D3BA1" w:rsidP="00B31D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 xml:space="preserve">  Social Functioning (SF)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113D19" w14:textId="5BBBF582" w:rsidR="007D3BA1" w:rsidRPr="00866F1F" w:rsidRDefault="007D3BA1" w:rsidP="001614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45B6CF6" w14:textId="7EF5863F" w:rsidR="007D3BA1" w:rsidRPr="00866F1F" w:rsidRDefault="00A168A7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3539E3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29" w:type="dxa"/>
            <w:tcBorders>
              <w:left w:val="nil"/>
            </w:tcBorders>
          </w:tcPr>
          <w:p w14:paraId="19CBE0AE" w14:textId="5309234F" w:rsidR="007D3BA1" w:rsidRPr="00866F1F" w:rsidRDefault="00A168A7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D13EFD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</w:tr>
      <w:tr w:rsidR="00342F21" w:rsidRPr="00866F1F" w14:paraId="0018D5DC" w14:textId="0850998A" w:rsidTr="00342F21">
        <w:tc>
          <w:tcPr>
            <w:tcW w:w="5103" w:type="dxa"/>
            <w:tcBorders>
              <w:right w:val="nil"/>
            </w:tcBorders>
          </w:tcPr>
          <w:p w14:paraId="13281796" w14:textId="3890FE7B" w:rsidR="007D3BA1" w:rsidRPr="00866F1F" w:rsidRDefault="007D3BA1" w:rsidP="00B31D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 xml:space="preserve">  Mental Health (MH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41DA392" w14:textId="70B498D7" w:rsidR="007D3BA1" w:rsidRPr="00866F1F" w:rsidRDefault="0090590F" w:rsidP="001614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B7CBFFC" w14:textId="34B71B69" w:rsidR="007D3BA1" w:rsidRPr="00866F1F" w:rsidRDefault="005807EA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3539E3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29" w:type="dxa"/>
            <w:tcBorders>
              <w:left w:val="nil"/>
            </w:tcBorders>
          </w:tcPr>
          <w:p w14:paraId="171EF9D5" w14:textId="7B892996" w:rsidR="007D3BA1" w:rsidRPr="00866F1F" w:rsidRDefault="008937AD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D13EFD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</w:tr>
      <w:tr w:rsidR="00342F21" w:rsidRPr="00866F1F" w14:paraId="5BE058A3" w14:textId="1AD7655E" w:rsidTr="00342F21">
        <w:tc>
          <w:tcPr>
            <w:tcW w:w="5103" w:type="dxa"/>
            <w:tcBorders>
              <w:right w:val="nil"/>
            </w:tcBorders>
          </w:tcPr>
          <w:p w14:paraId="117F07D6" w14:textId="69F50757" w:rsidR="007D3BA1" w:rsidRPr="00866F1F" w:rsidRDefault="007D3BA1" w:rsidP="00B31D49">
            <w:pPr>
              <w:rPr>
                <w:rFonts w:ascii="Times New Roman" w:hAnsi="Times New Roman"/>
                <w:sz w:val="24"/>
                <w:szCs w:val="24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 xml:space="preserve">  Role limitations due to physical health (RP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15C456D" w14:textId="17DB7B3B" w:rsidR="007D3BA1" w:rsidRPr="00866F1F" w:rsidRDefault="007D3BA1" w:rsidP="001614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8D9B6CF" w14:textId="67AB4A7E" w:rsidR="007D3BA1" w:rsidRPr="00866F1F" w:rsidRDefault="00212C12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70AC3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</w:p>
        </w:tc>
        <w:tc>
          <w:tcPr>
            <w:tcW w:w="1229" w:type="dxa"/>
            <w:tcBorders>
              <w:left w:val="nil"/>
            </w:tcBorders>
          </w:tcPr>
          <w:p w14:paraId="545894EC" w14:textId="1131D62E" w:rsidR="007D3BA1" w:rsidRPr="00866F1F" w:rsidRDefault="00E56735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657A42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42F21" w:rsidRPr="00866F1F" w14:paraId="30732758" w14:textId="333697E6" w:rsidTr="00342F21">
        <w:tc>
          <w:tcPr>
            <w:tcW w:w="5103" w:type="dxa"/>
            <w:tcBorders>
              <w:right w:val="nil"/>
            </w:tcBorders>
          </w:tcPr>
          <w:p w14:paraId="597F2F48" w14:textId="78277B41" w:rsidR="007D3BA1" w:rsidRPr="00866F1F" w:rsidRDefault="007D3BA1" w:rsidP="00B31D49">
            <w:pPr>
              <w:rPr>
                <w:rFonts w:ascii="Times New Roman" w:hAnsi="Times New Roman"/>
                <w:sz w:val="24"/>
                <w:szCs w:val="24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 xml:space="preserve">  Role limitations due to emotional health (RE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45B664" w14:textId="4F32FA86" w:rsidR="007D3BA1" w:rsidRPr="00866F1F" w:rsidRDefault="00F40866" w:rsidP="001614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A5E6D8" w14:textId="67F62548" w:rsidR="007D3BA1" w:rsidRPr="00866F1F" w:rsidRDefault="00212C12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807EA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539E3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29" w:type="dxa"/>
            <w:tcBorders>
              <w:left w:val="nil"/>
            </w:tcBorders>
          </w:tcPr>
          <w:p w14:paraId="506E15D7" w14:textId="30EDC2D1" w:rsidR="007D3BA1" w:rsidRPr="00866F1F" w:rsidRDefault="005807EA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57A42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</w:tr>
      <w:tr w:rsidR="00342F21" w:rsidRPr="00866F1F" w14:paraId="7B1E2427" w14:textId="6D87B48A" w:rsidTr="00342F21">
        <w:tc>
          <w:tcPr>
            <w:tcW w:w="5103" w:type="dxa"/>
            <w:tcBorders>
              <w:right w:val="nil"/>
            </w:tcBorders>
          </w:tcPr>
          <w:p w14:paraId="3B0E95C1" w14:textId="70891079" w:rsidR="007D3BA1" w:rsidRPr="00866F1F" w:rsidRDefault="007D3BA1" w:rsidP="00B31D49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866F1F">
              <w:rPr>
                <w:rFonts w:ascii="Times New Roman" w:hAnsi="Times New Roman"/>
                <w:sz w:val="24"/>
                <w:szCs w:val="24"/>
                <w:u w:val="single"/>
              </w:rPr>
              <w:t>SF-36 composite scor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93EDFF" w14:textId="77777777" w:rsidR="007D3BA1" w:rsidRPr="00866F1F" w:rsidRDefault="007D3BA1" w:rsidP="001614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054AF5" w14:textId="77777777" w:rsidR="007D3BA1" w:rsidRPr="00866F1F" w:rsidRDefault="007D3BA1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9" w:type="dxa"/>
            <w:tcBorders>
              <w:left w:val="nil"/>
            </w:tcBorders>
          </w:tcPr>
          <w:p w14:paraId="0A25F617" w14:textId="77777777" w:rsidR="007D3BA1" w:rsidRPr="00866F1F" w:rsidRDefault="007D3BA1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2F21" w:rsidRPr="00866F1F" w14:paraId="1899B4CC" w14:textId="6D4B7EC4" w:rsidTr="00342F21">
        <w:tc>
          <w:tcPr>
            <w:tcW w:w="5103" w:type="dxa"/>
            <w:tcBorders>
              <w:right w:val="nil"/>
            </w:tcBorders>
          </w:tcPr>
          <w:p w14:paraId="4B91FC75" w14:textId="4E97361D" w:rsidR="007D3BA1" w:rsidRPr="00866F1F" w:rsidRDefault="007D3BA1" w:rsidP="00B31D49">
            <w:pPr>
              <w:rPr>
                <w:rFonts w:ascii="Times New Roman" w:hAnsi="Times New Roman"/>
                <w:sz w:val="24"/>
                <w:szCs w:val="24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 xml:space="preserve">  Physical component summary (PCS)</w:t>
            </w:r>
            <w:r w:rsidR="00512CD4" w:rsidRPr="00866F1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A8EEFFE" w14:textId="26BFC469" w:rsidR="007D3BA1" w:rsidRPr="00866F1F" w:rsidRDefault="007D3BA1" w:rsidP="001614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1F7142" w14:textId="6B49F864" w:rsidR="007D3BA1" w:rsidRPr="00866F1F" w:rsidRDefault="00212C12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3539E3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29" w:type="dxa"/>
            <w:tcBorders>
              <w:left w:val="nil"/>
            </w:tcBorders>
          </w:tcPr>
          <w:p w14:paraId="044B16F3" w14:textId="5B400757" w:rsidR="007D3BA1" w:rsidRPr="00866F1F" w:rsidRDefault="008937AD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57A42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</w:tr>
      <w:tr w:rsidR="00342F21" w:rsidRPr="00866F1F" w14:paraId="0CF060A1" w14:textId="359A9348" w:rsidTr="00342F21">
        <w:tc>
          <w:tcPr>
            <w:tcW w:w="5103" w:type="dxa"/>
            <w:tcBorders>
              <w:bottom w:val="single" w:sz="4" w:space="0" w:color="auto"/>
              <w:right w:val="nil"/>
            </w:tcBorders>
          </w:tcPr>
          <w:p w14:paraId="39BCCEA9" w14:textId="2E81B5AB" w:rsidR="007D3BA1" w:rsidRPr="00866F1F" w:rsidRDefault="007D3BA1" w:rsidP="00B31D49">
            <w:pPr>
              <w:rPr>
                <w:rFonts w:ascii="Times New Roman" w:hAnsi="Times New Roman"/>
                <w:sz w:val="24"/>
                <w:szCs w:val="24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 xml:space="preserve">  Mental component summary (MCS</w:t>
            </w:r>
            <w:r w:rsidR="00512CD4" w:rsidRPr="00866F1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B50FC6B" w14:textId="16567518" w:rsidR="007D3BA1" w:rsidRPr="00866F1F" w:rsidRDefault="00986EAB" w:rsidP="001614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414E21C" w14:textId="79AF1BE1" w:rsidR="007D3BA1" w:rsidRPr="00866F1F" w:rsidRDefault="00986EAB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3539E3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</w:tcBorders>
          </w:tcPr>
          <w:p w14:paraId="0610F2DF" w14:textId="30A06E2B" w:rsidR="007D3BA1" w:rsidRPr="00866F1F" w:rsidRDefault="00D6790F" w:rsidP="002025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57A42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</w:tr>
    </w:tbl>
    <w:p w14:paraId="7BDA9380" w14:textId="359D9496" w:rsidR="00E46795" w:rsidRPr="00866F1F" w:rsidRDefault="00512CD4" w:rsidP="00E46795">
      <w:pPr>
        <w:rPr>
          <w:rFonts w:ascii="Times New Roman" w:hAnsi="Times New Roman" w:cs="Times New Roman"/>
          <w:lang w:val="en-GB"/>
        </w:rPr>
      </w:pPr>
      <w:r w:rsidRPr="00866F1F">
        <w:rPr>
          <w:rFonts w:ascii="Times New Roman" w:hAnsi="Times New Roman" w:cs="Times New Roman"/>
          <w:vertAlign w:val="superscript"/>
          <w:lang w:val="en-GB"/>
        </w:rPr>
        <w:t>a</w:t>
      </w:r>
      <w:r w:rsidR="00E46795" w:rsidRPr="00866F1F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E46795" w:rsidRPr="00866F1F">
        <w:rPr>
          <w:rFonts w:ascii="Times New Roman" w:hAnsi="Times New Roman" w:cs="Times New Roman"/>
          <w:lang w:val="en-GB"/>
        </w:rPr>
        <w:t>Missing scores</w:t>
      </w:r>
      <w:proofErr w:type="gramEnd"/>
      <w:r w:rsidR="00E46795" w:rsidRPr="00866F1F">
        <w:rPr>
          <w:rFonts w:ascii="Times New Roman" w:hAnsi="Times New Roman" w:cs="Times New Roman"/>
          <w:lang w:val="en-GB"/>
        </w:rPr>
        <w:t xml:space="preserve"> </w:t>
      </w:r>
      <w:r w:rsidR="00EB053A" w:rsidRPr="00866F1F">
        <w:rPr>
          <w:rFonts w:ascii="Times New Roman" w:hAnsi="Times New Roman" w:cs="Times New Roman"/>
          <w:lang w:val="en-GB"/>
        </w:rPr>
        <w:t>reflect both loss to follow-up</w:t>
      </w:r>
      <w:r w:rsidR="00217619" w:rsidRPr="00866F1F">
        <w:rPr>
          <w:rFonts w:ascii="Times New Roman" w:hAnsi="Times New Roman" w:cs="Times New Roman"/>
          <w:lang w:val="en-GB"/>
        </w:rPr>
        <w:t xml:space="preserve"> (LTFU) </w:t>
      </w:r>
      <w:r w:rsidR="00EB053A" w:rsidRPr="00866F1F">
        <w:rPr>
          <w:rFonts w:ascii="Times New Roman" w:hAnsi="Times New Roman" w:cs="Times New Roman"/>
          <w:lang w:val="en-GB"/>
        </w:rPr>
        <w:t xml:space="preserve">and </w:t>
      </w:r>
      <w:r w:rsidR="00ED3C52" w:rsidRPr="00866F1F">
        <w:rPr>
          <w:rFonts w:ascii="Times New Roman" w:hAnsi="Times New Roman" w:cs="Times New Roman"/>
          <w:lang w:val="en-GB"/>
        </w:rPr>
        <w:t>missing values</w:t>
      </w:r>
    </w:p>
    <w:p w14:paraId="389D580A" w14:textId="0A7C0105" w:rsidR="00961119" w:rsidRPr="00866F1F" w:rsidRDefault="00512CD4" w:rsidP="00AF7FA0">
      <w:pPr>
        <w:rPr>
          <w:rFonts w:ascii="Times New Roman" w:hAnsi="Times New Roman" w:cs="Times New Roman"/>
          <w:i/>
          <w:lang w:val="en-GB"/>
        </w:rPr>
      </w:pPr>
      <w:r w:rsidRPr="00866F1F">
        <w:rPr>
          <w:rFonts w:ascii="Times New Roman" w:hAnsi="Times New Roman" w:cs="Times New Roman"/>
          <w:vertAlign w:val="superscript"/>
          <w:lang w:val="en-GB"/>
        </w:rPr>
        <w:t>b</w:t>
      </w:r>
      <w:r w:rsidR="00AF7FA0" w:rsidRPr="00866F1F">
        <w:rPr>
          <w:rFonts w:ascii="Times New Roman" w:hAnsi="Times New Roman" w:cs="Times New Roman"/>
          <w:i/>
          <w:lang w:val="en-GB"/>
        </w:rPr>
        <w:t xml:space="preserve"> </w:t>
      </w:r>
      <w:r w:rsidR="00AF7FA0" w:rsidRPr="00866F1F">
        <w:rPr>
          <w:rFonts w:ascii="Times New Roman" w:hAnsi="Times New Roman" w:cs="Times New Roman"/>
          <w:lang w:val="en-GB"/>
        </w:rPr>
        <w:t xml:space="preserve">PCS and MCS scores </w:t>
      </w:r>
      <w:r w:rsidR="00DF5305" w:rsidRPr="00866F1F">
        <w:rPr>
          <w:rFonts w:ascii="Times New Roman" w:hAnsi="Times New Roman" w:cs="Times New Roman"/>
          <w:lang w:val="en-GB"/>
        </w:rPr>
        <w:t>are</w:t>
      </w:r>
      <w:r w:rsidR="00AF7FA0" w:rsidRPr="00866F1F">
        <w:rPr>
          <w:rFonts w:ascii="Times New Roman" w:hAnsi="Times New Roman" w:cs="Times New Roman"/>
          <w:lang w:val="en-GB"/>
        </w:rPr>
        <w:t xml:space="preserve"> calculated </w:t>
      </w:r>
      <w:r w:rsidR="0083585D" w:rsidRPr="00866F1F">
        <w:rPr>
          <w:rFonts w:ascii="Times New Roman" w:hAnsi="Times New Roman" w:cs="Times New Roman"/>
          <w:lang w:val="en-GB"/>
        </w:rPr>
        <w:t>in</w:t>
      </w:r>
      <w:r w:rsidR="00AF7FA0" w:rsidRPr="00866F1F">
        <w:rPr>
          <w:rFonts w:ascii="Times New Roman" w:hAnsi="Times New Roman" w:cs="Times New Roman"/>
          <w:lang w:val="en-GB"/>
        </w:rPr>
        <w:t xml:space="preserve"> </w:t>
      </w:r>
      <w:r w:rsidR="00DF5305" w:rsidRPr="00866F1F">
        <w:rPr>
          <w:rFonts w:ascii="Times New Roman" w:hAnsi="Times New Roman" w:cs="Times New Roman"/>
          <w:lang w:val="en-GB"/>
        </w:rPr>
        <w:t>participants</w:t>
      </w:r>
      <w:r w:rsidR="00AF7FA0" w:rsidRPr="00866F1F">
        <w:rPr>
          <w:rFonts w:ascii="Times New Roman" w:hAnsi="Times New Roman" w:cs="Times New Roman"/>
          <w:lang w:val="en-GB"/>
        </w:rPr>
        <w:t xml:space="preserve"> </w:t>
      </w:r>
      <w:r w:rsidR="00B82BE3" w:rsidRPr="00866F1F">
        <w:rPr>
          <w:rFonts w:ascii="Times New Roman" w:hAnsi="Times New Roman" w:cs="Times New Roman"/>
          <w:lang w:val="en-GB"/>
        </w:rPr>
        <w:t>who</w:t>
      </w:r>
      <w:r w:rsidR="003F6A79" w:rsidRPr="00866F1F">
        <w:rPr>
          <w:rFonts w:ascii="Times New Roman" w:hAnsi="Times New Roman" w:cs="Times New Roman"/>
          <w:lang w:val="en-GB"/>
        </w:rPr>
        <w:t xml:space="preserve"> have </w:t>
      </w:r>
      <w:r w:rsidR="00DA1003" w:rsidRPr="00866F1F">
        <w:rPr>
          <w:rFonts w:ascii="Times New Roman" w:hAnsi="Times New Roman" w:cs="Times New Roman"/>
          <w:lang w:val="en-GB"/>
        </w:rPr>
        <w:t>available domain scores for</w:t>
      </w:r>
      <w:r w:rsidR="00B82BE3" w:rsidRPr="00866F1F">
        <w:rPr>
          <w:rFonts w:ascii="Times New Roman" w:hAnsi="Times New Roman" w:cs="Times New Roman"/>
          <w:lang w:val="en-GB"/>
        </w:rPr>
        <w:t xml:space="preserve"> </w:t>
      </w:r>
      <w:r w:rsidR="0083585D" w:rsidRPr="00866F1F">
        <w:rPr>
          <w:rFonts w:ascii="Times New Roman" w:hAnsi="Times New Roman" w:cs="Times New Roman"/>
          <w:lang w:val="en-GB"/>
        </w:rPr>
        <w:t xml:space="preserve">at least </w:t>
      </w:r>
      <w:r w:rsidR="00AF7FA0" w:rsidRPr="00866F1F">
        <w:rPr>
          <w:rFonts w:ascii="Times New Roman" w:hAnsi="Times New Roman" w:cs="Times New Roman"/>
          <w:lang w:val="en-GB"/>
        </w:rPr>
        <w:t xml:space="preserve">seven of the eight </w:t>
      </w:r>
      <w:r w:rsidR="00B82BE3" w:rsidRPr="00866F1F">
        <w:rPr>
          <w:rFonts w:ascii="Times New Roman" w:hAnsi="Times New Roman" w:cs="Times New Roman"/>
          <w:lang w:val="en-GB"/>
        </w:rPr>
        <w:t>sub-scales</w:t>
      </w:r>
      <w:r w:rsidR="00043816" w:rsidRPr="00866F1F">
        <w:rPr>
          <w:rFonts w:ascii="Times New Roman" w:hAnsi="Times New Roman" w:cs="Times New Roman"/>
          <w:lang w:val="en-GB"/>
        </w:rPr>
        <w:t xml:space="preserve">, </w:t>
      </w:r>
      <w:r w:rsidR="00D4146E" w:rsidRPr="00866F1F">
        <w:rPr>
          <w:rFonts w:ascii="Times New Roman" w:hAnsi="Times New Roman" w:cs="Times New Roman"/>
          <w:lang w:val="en-GB"/>
        </w:rPr>
        <w:t xml:space="preserve">although PCS </w:t>
      </w:r>
      <w:r w:rsidR="004C497D" w:rsidRPr="00866F1F">
        <w:rPr>
          <w:rFonts w:ascii="Times New Roman" w:hAnsi="Times New Roman" w:cs="Times New Roman"/>
          <w:lang w:val="en-GB"/>
        </w:rPr>
        <w:t>cannot</w:t>
      </w:r>
      <w:r w:rsidR="00D4146E" w:rsidRPr="00866F1F">
        <w:rPr>
          <w:rFonts w:ascii="Times New Roman" w:hAnsi="Times New Roman" w:cs="Times New Roman"/>
          <w:lang w:val="en-GB"/>
        </w:rPr>
        <w:t xml:space="preserve"> not be </w:t>
      </w:r>
      <w:r w:rsidR="003D1D21" w:rsidRPr="00866F1F">
        <w:rPr>
          <w:rFonts w:ascii="Times New Roman" w:hAnsi="Times New Roman" w:cs="Times New Roman"/>
          <w:lang w:val="en-GB"/>
        </w:rPr>
        <w:t>estimated</w:t>
      </w:r>
      <w:r w:rsidR="00D4146E" w:rsidRPr="00866F1F">
        <w:rPr>
          <w:rFonts w:ascii="Times New Roman" w:hAnsi="Times New Roman" w:cs="Times New Roman"/>
          <w:lang w:val="en-GB"/>
        </w:rPr>
        <w:t xml:space="preserve"> </w:t>
      </w:r>
      <w:r w:rsidR="004C497D" w:rsidRPr="00866F1F">
        <w:rPr>
          <w:rFonts w:ascii="Times New Roman" w:hAnsi="Times New Roman" w:cs="Times New Roman"/>
          <w:lang w:val="en-GB"/>
        </w:rPr>
        <w:t>without</w:t>
      </w:r>
      <w:r w:rsidR="00D61D4D" w:rsidRPr="00866F1F">
        <w:rPr>
          <w:rFonts w:ascii="Times New Roman" w:hAnsi="Times New Roman" w:cs="Times New Roman"/>
          <w:lang w:val="en-GB"/>
        </w:rPr>
        <w:t xml:space="preserve"> </w:t>
      </w:r>
      <w:r w:rsidR="003D1D21" w:rsidRPr="00866F1F">
        <w:rPr>
          <w:rFonts w:ascii="Times New Roman" w:hAnsi="Times New Roman" w:cs="Times New Roman"/>
          <w:lang w:val="en-GB"/>
        </w:rPr>
        <w:t xml:space="preserve">the </w:t>
      </w:r>
      <w:r w:rsidR="00D61D4D" w:rsidRPr="00866F1F">
        <w:rPr>
          <w:rFonts w:ascii="Times New Roman" w:hAnsi="Times New Roman" w:cs="Times New Roman"/>
          <w:lang w:val="en-GB"/>
        </w:rPr>
        <w:t xml:space="preserve">PF scale and MCS </w:t>
      </w:r>
      <w:r w:rsidR="00187AF3" w:rsidRPr="00866F1F">
        <w:rPr>
          <w:rFonts w:ascii="Times New Roman" w:hAnsi="Times New Roman" w:cs="Times New Roman"/>
          <w:lang w:val="en-GB"/>
        </w:rPr>
        <w:t>cannot</w:t>
      </w:r>
      <w:r w:rsidR="00702D46" w:rsidRPr="00866F1F">
        <w:rPr>
          <w:rFonts w:ascii="Times New Roman" w:hAnsi="Times New Roman" w:cs="Times New Roman"/>
          <w:lang w:val="en-GB"/>
        </w:rPr>
        <w:t xml:space="preserve"> </w:t>
      </w:r>
      <w:r w:rsidR="004C497D" w:rsidRPr="00866F1F">
        <w:rPr>
          <w:rFonts w:ascii="Times New Roman" w:hAnsi="Times New Roman" w:cs="Times New Roman"/>
          <w:lang w:val="en-GB"/>
        </w:rPr>
        <w:t>be</w:t>
      </w:r>
      <w:r w:rsidR="00D61D4D" w:rsidRPr="00866F1F">
        <w:rPr>
          <w:rFonts w:ascii="Times New Roman" w:hAnsi="Times New Roman" w:cs="Times New Roman"/>
          <w:lang w:val="en-GB"/>
        </w:rPr>
        <w:t xml:space="preserve"> estimated </w:t>
      </w:r>
      <w:r w:rsidR="00187AF3" w:rsidRPr="00866F1F">
        <w:rPr>
          <w:rFonts w:ascii="Times New Roman" w:hAnsi="Times New Roman" w:cs="Times New Roman"/>
          <w:lang w:val="en-GB"/>
        </w:rPr>
        <w:t>without</w:t>
      </w:r>
      <w:r w:rsidR="00D61D4D" w:rsidRPr="00866F1F">
        <w:rPr>
          <w:rFonts w:ascii="Times New Roman" w:hAnsi="Times New Roman" w:cs="Times New Roman"/>
          <w:lang w:val="en-GB"/>
        </w:rPr>
        <w:t xml:space="preserve"> the MH scale.</w:t>
      </w:r>
      <w:r w:rsidR="00D61D4D" w:rsidRPr="00866F1F">
        <w:rPr>
          <w:rFonts w:ascii="Times New Roman" w:hAnsi="Times New Roman" w:cs="Times New Roman"/>
          <w:i/>
          <w:lang w:val="en-GB"/>
        </w:rPr>
        <w:t xml:space="preserve"> </w:t>
      </w:r>
    </w:p>
    <w:p w14:paraId="39579E88" w14:textId="77777777" w:rsidR="00B26884" w:rsidRPr="00866F1F" w:rsidRDefault="00B26884" w:rsidP="00AF7FA0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4145D476" w14:textId="6820472E" w:rsidR="007A79A6" w:rsidRPr="00866F1F" w:rsidRDefault="007A79A6" w:rsidP="00AF7FA0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66F1F"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14:paraId="2E4C4526" w14:textId="18D0BEEE" w:rsidR="0088252D" w:rsidRPr="00866F1F" w:rsidRDefault="00405BA3" w:rsidP="00512C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>T</w:t>
      </w:r>
      <w:r w:rsidR="0088252D"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able </w:t>
      </w:r>
      <w:r w:rsidR="006F4CD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</w:t>
      </w:r>
      <w:r w:rsidR="00D763EC"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2</w:t>
      </w:r>
      <w:r w:rsidR="00A40448"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F20204" w:rsidRPr="00866F1F">
        <w:rPr>
          <w:rFonts w:ascii="Times New Roman" w:hAnsi="Times New Roman" w:cs="Times New Roman"/>
          <w:sz w:val="24"/>
          <w:szCs w:val="24"/>
        </w:rPr>
        <w:t>Sample</w:t>
      </w:r>
      <w:r w:rsidR="0088252D" w:rsidRPr="00866F1F">
        <w:rPr>
          <w:rFonts w:ascii="Times New Roman" w:hAnsi="Times New Roman" w:cs="Times New Roman"/>
          <w:sz w:val="24"/>
          <w:szCs w:val="24"/>
        </w:rPr>
        <w:t xml:space="preserve"> characteristics by baseline </w:t>
      </w:r>
      <w:r w:rsidR="00F20204" w:rsidRPr="00866F1F">
        <w:rPr>
          <w:rFonts w:ascii="Times New Roman" w:hAnsi="Times New Roman" w:cs="Times New Roman"/>
          <w:sz w:val="24"/>
          <w:szCs w:val="24"/>
        </w:rPr>
        <w:t>data completion</w:t>
      </w:r>
      <w:r w:rsidR="0088252D" w:rsidRPr="00866F1F">
        <w:rPr>
          <w:rFonts w:ascii="Times New Roman" w:hAnsi="Times New Roman" w:cs="Times New Roman"/>
          <w:sz w:val="24"/>
          <w:szCs w:val="24"/>
        </w:rPr>
        <w:t xml:space="preserve"> </w:t>
      </w:r>
      <w:r w:rsidR="0088252D" w:rsidRPr="00866F1F">
        <w:rPr>
          <w:rFonts w:ascii="Times New Roman" w:hAnsi="Times New Roman" w:cs="Times New Roman"/>
          <w:sz w:val="24"/>
          <w:vertAlign w:val="superscript"/>
        </w:rPr>
        <w:t>a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694"/>
        <w:gridCol w:w="2551"/>
      </w:tblGrid>
      <w:tr w:rsidR="0088252D" w:rsidRPr="00866F1F" w14:paraId="2E4C4529" w14:textId="77777777" w:rsidTr="00E4282D">
        <w:trPr>
          <w:trHeight w:val="288"/>
        </w:trPr>
        <w:tc>
          <w:tcPr>
            <w:tcW w:w="3964" w:type="dxa"/>
            <w:tcBorders>
              <w:bottom w:val="nil"/>
            </w:tcBorders>
            <w:noWrap/>
          </w:tcPr>
          <w:p w14:paraId="2E4C4527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gridSpan w:val="2"/>
            <w:tcBorders>
              <w:bottom w:val="nil"/>
            </w:tcBorders>
            <w:noWrap/>
          </w:tcPr>
          <w:p w14:paraId="2E4C4528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Complete baseline data</w:t>
            </w:r>
          </w:p>
        </w:tc>
      </w:tr>
      <w:tr w:rsidR="0088252D" w:rsidRPr="00866F1F" w14:paraId="2E4C452D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2A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</w:tcBorders>
            <w:noWrap/>
            <w:hideMark/>
          </w:tcPr>
          <w:p w14:paraId="2E4C452B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No (n = 68)</w:t>
            </w:r>
          </w:p>
        </w:tc>
        <w:tc>
          <w:tcPr>
            <w:tcW w:w="2551" w:type="dxa"/>
            <w:tcBorders>
              <w:top w:val="nil"/>
            </w:tcBorders>
            <w:noWrap/>
            <w:hideMark/>
          </w:tcPr>
          <w:p w14:paraId="2E4C452C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Yes (n = 283)</w:t>
            </w:r>
          </w:p>
        </w:tc>
      </w:tr>
      <w:tr w:rsidR="0088252D" w:rsidRPr="00866F1F" w14:paraId="2E4C4531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noWrap/>
          </w:tcPr>
          <w:p w14:paraId="2E4C452E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2E4C452F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n (%) or M (SD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2E4C4530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n (%) or M (SD)</w:t>
            </w:r>
          </w:p>
        </w:tc>
      </w:tr>
      <w:tr w:rsidR="0088252D" w:rsidRPr="00866F1F" w14:paraId="2E4C4535" w14:textId="77777777" w:rsidTr="00E4282D">
        <w:trPr>
          <w:trHeight w:val="288"/>
        </w:trPr>
        <w:tc>
          <w:tcPr>
            <w:tcW w:w="3964" w:type="dxa"/>
            <w:tcBorders>
              <w:bottom w:val="nil"/>
            </w:tcBorders>
            <w:noWrap/>
          </w:tcPr>
          <w:p w14:paraId="2E4C4532" w14:textId="77777777" w:rsidR="0088252D" w:rsidRPr="00866F1F" w:rsidRDefault="0088252D" w:rsidP="00E4282D">
            <w:pPr>
              <w:rPr>
                <w:rFonts w:ascii="Times New Roman" w:hAnsi="Times New Roman" w:cs="Times New Roman"/>
                <w:u w:val="single"/>
              </w:rPr>
            </w:pPr>
            <w:r w:rsidRPr="00866F1F">
              <w:rPr>
                <w:rFonts w:ascii="Times New Roman" w:hAnsi="Times New Roman" w:cs="Times New Roman"/>
                <w:u w:val="single"/>
              </w:rPr>
              <w:t>Socio-demographic characteristics</w:t>
            </w:r>
          </w:p>
        </w:tc>
        <w:tc>
          <w:tcPr>
            <w:tcW w:w="2694" w:type="dxa"/>
            <w:tcBorders>
              <w:bottom w:val="nil"/>
            </w:tcBorders>
            <w:noWrap/>
          </w:tcPr>
          <w:p w14:paraId="2E4C4533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551" w:type="dxa"/>
            <w:tcBorders>
              <w:bottom w:val="nil"/>
            </w:tcBorders>
            <w:noWrap/>
          </w:tcPr>
          <w:p w14:paraId="2E4C4534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88252D" w:rsidRPr="00866F1F" w14:paraId="2E4C4539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36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an Age (SD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37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53.0 (9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38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53.2 (8.6)</w:t>
            </w:r>
          </w:p>
        </w:tc>
      </w:tr>
      <w:tr w:rsidR="0088252D" w:rsidRPr="00866F1F" w14:paraId="2E4C453D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3A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3B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3C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52D" w:rsidRPr="00866F1F" w14:paraId="2E4C4541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3E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Married/de facto relationship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3F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50 (74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40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216 (77.4)</w:t>
            </w:r>
          </w:p>
        </w:tc>
      </w:tr>
      <w:tr w:rsidR="0088252D" w:rsidRPr="00866F1F" w14:paraId="2E4C4545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42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Separated or divorced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43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7 (10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44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32 (11.5)</w:t>
            </w:r>
          </w:p>
        </w:tc>
      </w:tr>
      <w:tr w:rsidR="0088252D" w:rsidRPr="00866F1F" w14:paraId="2E4C4549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46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Widowed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47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3 (4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48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6 (2.2)</w:t>
            </w:r>
          </w:p>
        </w:tc>
      </w:tr>
      <w:tr w:rsidR="0088252D" w:rsidRPr="00866F1F" w14:paraId="2E4C454D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4A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Singl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4B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7 (10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4C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25 (9.0)</w:t>
            </w:r>
          </w:p>
        </w:tc>
      </w:tr>
      <w:tr w:rsidR="0088252D" w:rsidRPr="00866F1F" w14:paraId="2E4C4551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2E4C454E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</w:tcPr>
          <w:p w14:paraId="2E4C454F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2E4C4550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52D" w:rsidRPr="00866F1F" w14:paraId="2E4C4555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52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Australia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53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55 (83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54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87 (66.5)**</w:t>
            </w:r>
          </w:p>
        </w:tc>
      </w:tr>
      <w:tr w:rsidR="0088252D" w:rsidRPr="00866F1F" w14:paraId="2E4C4559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56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Elsewher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57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1 (16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58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94 (33.5)</w:t>
            </w:r>
          </w:p>
        </w:tc>
      </w:tr>
      <w:tr w:rsidR="00946321" w:rsidRPr="00866F1F" w14:paraId="05CCA079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22F63DEB" w14:textId="0E0C7580" w:rsidR="00946321" w:rsidRPr="00866F1F" w:rsidRDefault="00946321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Language other than English spoken at hom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</w:tcPr>
          <w:p w14:paraId="5BB22FCB" w14:textId="77777777" w:rsidR="00946321" w:rsidRPr="00866F1F" w:rsidRDefault="00946321" w:rsidP="00E4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5DE06D44" w14:textId="77777777" w:rsidR="00946321" w:rsidRPr="00866F1F" w:rsidRDefault="00946321" w:rsidP="00E428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321" w:rsidRPr="00866F1F" w14:paraId="7C1AEC24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265D3AD0" w14:textId="6B133EFB" w:rsidR="00946321" w:rsidRPr="00866F1F" w:rsidRDefault="003E4656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</w:t>
            </w:r>
            <w:r w:rsidR="00946321" w:rsidRPr="00866F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</w:tcPr>
          <w:p w14:paraId="61A60C29" w14:textId="16BA380B" w:rsidR="00946321" w:rsidRPr="00866F1F" w:rsidRDefault="00B96EB1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2 (18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3A2D6F7D" w14:textId="7532B078" w:rsidR="00946321" w:rsidRPr="00866F1F" w:rsidRDefault="003E4656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36 (10.4)</w:t>
            </w:r>
            <w:r w:rsidR="00CB7929" w:rsidRPr="00866F1F">
              <w:rPr>
                <w:rFonts w:ascii="Times New Roman" w:hAnsi="Times New Roman" w:cs="Times New Roman"/>
              </w:rPr>
              <w:t>*</w:t>
            </w:r>
          </w:p>
        </w:tc>
      </w:tr>
      <w:tr w:rsidR="00946321" w:rsidRPr="00866F1F" w14:paraId="3153189A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13623AC5" w14:textId="4317F4F2" w:rsidR="00946321" w:rsidRPr="00866F1F" w:rsidRDefault="003E4656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</w:tcPr>
          <w:p w14:paraId="3A756199" w14:textId="64A4EE89" w:rsidR="00946321" w:rsidRPr="00866F1F" w:rsidRDefault="00B96EB1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54 (81.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442DEFBE" w14:textId="3A385868" w:rsidR="00946321" w:rsidRPr="00866F1F" w:rsidRDefault="003E4656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309 (89.6)</w:t>
            </w:r>
          </w:p>
        </w:tc>
      </w:tr>
      <w:tr w:rsidR="0088252D" w:rsidRPr="00866F1F" w14:paraId="2E4C455D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2E4C455A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Highest educational attainment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</w:tcPr>
          <w:p w14:paraId="2E4C455B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2E4C455C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52D" w:rsidRPr="00866F1F" w14:paraId="2E4C4561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5E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Year 10 or less (junior school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5F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8 (12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60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23 (8.2)</w:t>
            </w:r>
          </w:p>
        </w:tc>
      </w:tr>
      <w:tr w:rsidR="0088252D" w:rsidRPr="00866F1F" w14:paraId="2E4C4565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62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Year 11 or 12 (senior school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63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9 (13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64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28 (10.0)</w:t>
            </w:r>
          </w:p>
        </w:tc>
      </w:tr>
      <w:tr w:rsidR="0088252D" w:rsidRPr="00866F1F" w14:paraId="2E4C4569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66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Technical certificate/diploma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67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6 (24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68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63 (22.5)</w:t>
            </w:r>
          </w:p>
        </w:tc>
      </w:tr>
      <w:tr w:rsidR="0088252D" w:rsidRPr="00866F1F" w14:paraId="2E4C456D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6A" w14:textId="66046C6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University degree/</w:t>
            </w:r>
            <w:r w:rsidR="006F4CD7" w:rsidRPr="00866F1F">
              <w:rPr>
                <w:rFonts w:ascii="Times New Roman" w:hAnsi="Times New Roman" w:cs="Times New Roman"/>
              </w:rPr>
              <w:t>postgraduate</w:t>
            </w:r>
            <w:r w:rsidRPr="00866F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6B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33 (50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6C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66 (59.3)</w:t>
            </w:r>
          </w:p>
        </w:tc>
      </w:tr>
      <w:tr w:rsidR="0088252D" w:rsidRPr="00866F1F" w14:paraId="2E4C4571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6E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6F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70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52D" w:rsidRPr="00866F1F" w14:paraId="2E4C4575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72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Employed (full-time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73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32 (50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74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22 (47.3)</w:t>
            </w:r>
          </w:p>
        </w:tc>
      </w:tr>
      <w:tr w:rsidR="0088252D" w:rsidRPr="00866F1F" w14:paraId="2E4C4579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76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Employed (part-time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77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22 (34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78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01 (39.1)</w:t>
            </w:r>
          </w:p>
        </w:tc>
      </w:tr>
      <w:tr w:rsidR="0088252D" w:rsidRPr="00866F1F" w14:paraId="2E4C457D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7A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Retired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7B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7 (10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7C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26 (10.1)</w:t>
            </w:r>
          </w:p>
        </w:tc>
      </w:tr>
      <w:tr w:rsidR="0088252D" w:rsidRPr="00866F1F" w14:paraId="2E4C4581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7E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7F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3 (4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80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9 (3.5)</w:t>
            </w:r>
          </w:p>
        </w:tc>
      </w:tr>
      <w:tr w:rsidR="0088252D" w:rsidRPr="00866F1F" w14:paraId="2E4C4585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2E4C4582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Gross household incom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</w:tcPr>
          <w:p w14:paraId="2E4C4583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2E4C4584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52D" w:rsidRPr="00866F1F" w14:paraId="2E4C4589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86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Less than $20,000 AUD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87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88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5 (1.8)*</w:t>
            </w:r>
          </w:p>
        </w:tc>
      </w:tr>
      <w:tr w:rsidR="0088252D" w:rsidRPr="00866F1F" w14:paraId="2E4C458D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8A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$20,000 - $80,000 AUD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8B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21 (31.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8C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79 (28.3)</w:t>
            </w:r>
          </w:p>
        </w:tc>
      </w:tr>
      <w:tr w:rsidR="0088252D" w:rsidRPr="00866F1F" w14:paraId="2E4C4591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8E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Above $80,000 AUD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8F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36 (54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90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87 (67.0)</w:t>
            </w:r>
          </w:p>
        </w:tc>
      </w:tr>
      <w:tr w:rsidR="0088252D" w:rsidRPr="00866F1F" w14:paraId="2E4C4595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E4C4592" w14:textId="77777777" w:rsidR="0088252D" w:rsidRPr="00866F1F" w:rsidRDefault="0088252D" w:rsidP="00E4282D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   Don’t Know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2E4C4593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8 (12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E4C4594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8 (2.9)</w:t>
            </w:r>
          </w:p>
        </w:tc>
      </w:tr>
      <w:tr w:rsidR="0088252D" w:rsidRPr="00866F1F" w14:paraId="2E4C4599" w14:textId="77777777" w:rsidTr="00E4282D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2E4C4596" w14:textId="77777777" w:rsidR="0088252D" w:rsidRPr="00866F1F" w:rsidRDefault="0088252D" w:rsidP="00E4282D">
            <w:pPr>
              <w:rPr>
                <w:rFonts w:ascii="Times New Roman" w:hAnsi="Times New Roman" w:cs="Times New Roman"/>
                <w:u w:val="single"/>
              </w:rPr>
            </w:pPr>
            <w:r w:rsidRPr="00866F1F">
              <w:rPr>
                <w:rFonts w:ascii="Times New Roman" w:hAnsi="Times New Roman" w:cs="Times New Roman"/>
                <w:u w:val="single"/>
              </w:rPr>
              <w:t>Health-related quality of lif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</w:tcPr>
          <w:p w14:paraId="2E4C4597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2E4C4598" w14:textId="77777777" w:rsidR="0088252D" w:rsidRPr="00866F1F" w:rsidRDefault="0088252D" w:rsidP="00E4282D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6F4992" w:rsidRPr="00866F1F" w14:paraId="3FFB70E0" w14:textId="77777777" w:rsidTr="00E56AE9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36BB5FD8" w14:textId="1EF4F30D" w:rsidR="006F4992" w:rsidRPr="00866F1F" w:rsidRDefault="006F4992" w:rsidP="006F499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an PF (SD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bottom"/>
          </w:tcPr>
          <w:p w14:paraId="4D58C38D" w14:textId="238D2CDF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5.9 (8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</w:tcPr>
          <w:p w14:paraId="6152C925" w14:textId="67D391A8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6.2 (9.</w:t>
            </w:r>
            <w:r w:rsidR="00315E7C" w:rsidRPr="00866F1F">
              <w:rPr>
                <w:rFonts w:ascii="Times New Roman" w:hAnsi="Times New Roman" w:cs="Times New Roman"/>
                <w:color w:val="000000"/>
              </w:rPr>
              <w:t>2</w:t>
            </w:r>
            <w:r w:rsidRPr="00866F1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F4992" w:rsidRPr="00866F1F" w14:paraId="15E44B71" w14:textId="77777777" w:rsidTr="00E56AE9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6440C1DA" w14:textId="733DD548" w:rsidR="006F4992" w:rsidRPr="00866F1F" w:rsidRDefault="006F4992" w:rsidP="006F499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an RP (SD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bottom"/>
          </w:tcPr>
          <w:p w14:paraId="2359BBBD" w14:textId="4820D42F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3.0 (11.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</w:tcPr>
          <w:p w14:paraId="4483F895" w14:textId="5EE0D6A8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5.</w:t>
            </w:r>
            <w:r w:rsidR="00315E7C" w:rsidRPr="00866F1F">
              <w:rPr>
                <w:rFonts w:ascii="Times New Roman" w:hAnsi="Times New Roman" w:cs="Times New Roman"/>
                <w:color w:val="000000"/>
              </w:rPr>
              <w:t>2</w:t>
            </w:r>
            <w:r w:rsidRPr="00866F1F">
              <w:rPr>
                <w:rFonts w:ascii="Times New Roman" w:hAnsi="Times New Roman" w:cs="Times New Roman"/>
                <w:color w:val="000000"/>
              </w:rPr>
              <w:t xml:space="preserve"> (12.1)</w:t>
            </w:r>
          </w:p>
        </w:tc>
      </w:tr>
      <w:tr w:rsidR="006F4992" w:rsidRPr="00866F1F" w14:paraId="7B2B9A7D" w14:textId="77777777" w:rsidTr="00E56AE9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4B966220" w14:textId="04FE9766" w:rsidR="006F4992" w:rsidRPr="00866F1F" w:rsidRDefault="006F4992" w:rsidP="006F499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an BP (SD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bottom"/>
          </w:tcPr>
          <w:p w14:paraId="633F5544" w14:textId="38A48D86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6 (9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</w:tcPr>
          <w:p w14:paraId="0FB70446" w14:textId="7F246275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9.</w:t>
            </w:r>
            <w:r w:rsidR="00315E7C" w:rsidRPr="00866F1F">
              <w:rPr>
                <w:rFonts w:ascii="Times New Roman" w:hAnsi="Times New Roman" w:cs="Times New Roman"/>
                <w:color w:val="000000"/>
              </w:rPr>
              <w:t>4</w:t>
            </w:r>
            <w:r w:rsidRPr="00866F1F">
              <w:rPr>
                <w:rFonts w:ascii="Times New Roman" w:hAnsi="Times New Roman" w:cs="Times New Roman"/>
                <w:color w:val="000000"/>
              </w:rPr>
              <w:t xml:space="preserve"> (9.1)</w:t>
            </w:r>
          </w:p>
        </w:tc>
      </w:tr>
      <w:tr w:rsidR="006F4992" w:rsidRPr="00866F1F" w14:paraId="3AB25558" w14:textId="77777777" w:rsidTr="00E56AE9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00D9B886" w14:textId="28A59077" w:rsidR="006F4992" w:rsidRPr="00866F1F" w:rsidRDefault="006F4992" w:rsidP="006F499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an GH (SD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bottom"/>
          </w:tcPr>
          <w:p w14:paraId="3B888A80" w14:textId="1BD61517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5 (8.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</w:tcPr>
          <w:p w14:paraId="00363595" w14:textId="4DF00AD4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</w:t>
            </w:r>
            <w:r w:rsidR="00315E7C" w:rsidRPr="00866F1F">
              <w:rPr>
                <w:rFonts w:ascii="Times New Roman" w:hAnsi="Times New Roman" w:cs="Times New Roman"/>
                <w:color w:val="000000"/>
              </w:rPr>
              <w:t>8.0</w:t>
            </w:r>
            <w:r w:rsidRPr="00866F1F">
              <w:rPr>
                <w:rFonts w:ascii="Times New Roman" w:hAnsi="Times New Roman" w:cs="Times New Roman"/>
                <w:color w:val="000000"/>
              </w:rPr>
              <w:t xml:space="preserve"> (9.</w:t>
            </w:r>
            <w:r w:rsidR="00315E7C" w:rsidRPr="00866F1F">
              <w:rPr>
                <w:rFonts w:ascii="Times New Roman" w:hAnsi="Times New Roman" w:cs="Times New Roman"/>
                <w:color w:val="000000"/>
              </w:rPr>
              <w:t>3</w:t>
            </w:r>
            <w:r w:rsidRPr="00866F1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F4992" w:rsidRPr="00866F1F" w14:paraId="2B4606B4" w14:textId="77777777" w:rsidTr="00E56AE9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34C3C6E9" w14:textId="14F96FB1" w:rsidR="006F4992" w:rsidRPr="00866F1F" w:rsidRDefault="006F4992" w:rsidP="006F499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an VT (SD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bottom"/>
          </w:tcPr>
          <w:p w14:paraId="55B2B388" w14:textId="3D3DC32E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6.4 (9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</w:tcPr>
          <w:p w14:paraId="439E4EE9" w14:textId="56A42E8C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8.</w:t>
            </w:r>
            <w:r w:rsidR="00315E7C" w:rsidRPr="00866F1F">
              <w:rPr>
                <w:rFonts w:ascii="Times New Roman" w:hAnsi="Times New Roman" w:cs="Times New Roman"/>
                <w:color w:val="000000"/>
              </w:rPr>
              <w:t>2</w:t>
            </w:r>
            <w:r w:rsidRPr="00866F1F">
              <w:rPr>
                <w:rFonts w:ascii="Times New Roman" w:hAnsi="Times New Roman" w:cs="Times New Roman"/>
                <w:color w:val="000000"/>
              </w:rPr>
              <w:t xml:space="preserve"> (9.9)</w:t>
            </w:r>
          </w:p>
        </w:tc>
      </w:tr>
      <w:tr w:rsidR="006F4992" w:rsidRPr="00866F1F" w14:paraId="24E5E265" w14:textId="77777777" w:rsidTr="00E56AE9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75DC345C" w14:textId="3E32175B" w:rsidR="006F4992" w:rsidRPr="00866F1F" w:rsidRDefault="006F4992" w:rsidP="006F499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an SF (SD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bottom"/>
          </w:tcPr>
          <w:p w14:paraId="1BD1B27F" w14:textId="7CBD9C09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5.1 (10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</w:tcPr>
          <w:p w14:paraId="56B97C64" w14:textId="55C13627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</w:t>
            </w:r>
            <w:r w:rsidR="00315E7C" w:rsidRPr="00866F1F">
              <w:rPr>
                <w:rFonts w:ascii="Times New Roman" w:hAnsi="Times New Roman" w:cs="Times New Roman"/>
                <w:color w:val="000000"/>
              </w:rPr>
              <w:t>8.0</w:t>
            </w:r>
            <w:r w:rsidRPr="00866F1F">
              <w:rPr>
                <w:rFonts w:ascii="Times New Roman" w:hAnsi="Times New Roman" w:cs="Times New Roman"/>
                <w:color w:val="000000"/>
              </w:rPr>
              <w:t xml:space="preserve"> (8.</w:t>
            </w:r>
            <w:r w:rsidR="00315E7C" w:rsidRPr="00866F1F">
              <w:rPr>
                <w:rFonts w:ascii="Times New Roman" w:hAnsi="Times New Roman" w:cs="Times New Roman"/>
                <w:color w:val="000000"/>
              </w:rPr>
              <w:t>5</w:t>
            </w:r>
            <w:r w:rsidRPr="00866F1F">
              <w:rPr>
                <w:rFonts w:ascii="Times New Roman" w:hAnsi="Times New Roman" w:cs="Times New Roman"/>
                <w:color w:val="000000"/>
              </w:rPr>
              <w:t>)</w:t>
            </w:r>
            <w:r w:rsidR="00F348C4" w:rsidRPr="00866F1F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6F4992" w:rsidRPr="00866F1F" w14:paraId="2F2A5E2F" w14:textId="77777777" w:rsidTr="00E56AE9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10270994" w14:textId="5D00D327" w:rsidR="006F4992" w:rsidRPr="00866F1F" w:rsidRDefault="006F4992" w:rsidP="006F499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an RE (SD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bottom"/>
          </w:tcPr>
          <w:p w14:paraId="44A72E09" w14:textId="1117ED59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5.1 (12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</w:tcPr>
          <w:p w14:paraId="5C9DDCBE" w14:textId="254D9E71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1 (12.1)</w:t>
            </w:r>
          </w:p>
        </w:tc>
      </w:tr>
      <w:tr w:rsidR="006F4992" w:rsidRPr="00866F1F" w14:paraId="22290434" w14:textId="77777777" w:rsidTr="00E56AE9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1C35F7F0" w14:textId="4A567DDB" w:rsidR="006F4992" w:rsidRPr="00866F1F" w:rsidRDefault="006F4992" w:rsidP="006F499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an MH (SD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bottom"/>
          </w:tcPr>
          <w:p w14:paraId="5D7576E5" w14:textId="0FF18D7A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5.0 (9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</w:tcPr>
          <w:p w14:paraId="7E5F1EAE" w14:textId="3F9F410E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6.</w:t>
            </w:r>
            <w:r w:rsidR="00315E7C" w:rsidRPr="00866F1F">
              <w:rPr>
                <w:rFonts w:ascii="Times New Roman" w:hAnsi="Times New Roman" w:cs="Times New Roman"/>
                <w:color w:val="000000"/>
              </w:rPr>
              <w:t>4</w:t>
            </w:r>
            <w:r w:rsidRPr="00866F1F">
              <w:rPr>
                <w:rFonts w:ascii="Times New Roman" w:hAnsi="Times New Roman" w:cs="Times New Roman"/>
                <w:color w:val="000000"/>
              </w:rPr>
              <w:t xml:space="preserve"> (8.8)</w:t>
            </w:r>
          </w:p>
        </w:tc>
      </w:tr>
      <w:tr w:rsidR="006F4992" w:rsidRPr="00866F1F" w14:paraId="38C390CB" w14:textId="77777777" w:rsidTr="00DB5A45">
        <w:trPr>
          <w:trHeight w:val="288"/>
        </w:trPr>
        <w:tc>
          <w:tcPr>
            <w:tcW w:w="3964" w:type="dxa"/>
            <w:tcBorders>
              <w:top w:val="nil"/>
              <w:bottom w:val="nil"/>
            </w:tcBorders>
            <w:noWrap/>
          </w:tcPr>
          <w:p w14:paraId="79754266" w14:textId="4116E670" w:rsidR="006F4992" w:rsidRPr="00866F1F" w:rsidRDefault="006F4992" w:rsidP="006F499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an PCS (SD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bottom"/>
          </w:tcPr>
          <w:p w14:paraId="22813F96" w14:textId="0B1CB322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6.4 (9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</w:tcPr>
          <w:p w14:paraId="53713322" w14:textId="57BE0CFC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4 (9.</w:t>
            </w:r>
            <w:r w:rsidR="00315E7C" w:rsidRPr="00866F1F">
              <w:rPr>
                <w:rFonts w:ascii="Times New Roman" w:hAnsi="Times New Roman" w:cs="Times New Roman"/>
                <w:color w:val="000000"/>
              </w:rPr>
              <w:t>2</w:t>
            </w:r>
            <w:r w:rsidRPr="00866F1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F4992" w:rsidRPr="00866F1F" w14:paraId="2FCB7B05" w14:textId="77777777" w:rsidTr="00DB5A45">
        <w:trPr>
          <w:trHeight w:val="288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noWrap/>
          </w:tcPr>
          <w:p w14:paraId="465EE1A0" w14:textId="1CAAC6DE" w:rsidR="006F4992" w:rsidRPr="00866F1F" w:rsidRDefault="006F4992" w:rsidP="006F499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an MCS (SD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102826E" w14:textId="421EF0AF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5.4 (10.8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8527E7F" w14:textId="3FCA01BE" w:rsidR="006F4992" w:rsidRPr="00866F1F" w:rsidRDefault="006F4992" w:rsidP="006F4992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4 (9.</w:t>
            </w:r>
            <w:r w:rsidR="00315E7C" w:rsidRPr="00866F1F">
              <w:rPr>
                <w:rFonts w:ascii="Times New Roman" w:hAnsi="Times New Roman" w:cs="Times New Roman"/>
                <w:color w:val="000000"/>
              </w:rPr>
              <w:t>6</w:t>
            </w:r>
            <w:r w:rsidRPr="00866F1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2E4C45AE" w14:textId="506E503E" w:rsidR="0088252D" w:rsidRPr="00866F1F" w:rsidRDefault="0088252D" w:rsidP="0088252D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  <w:r w:rsidRPr="00866F1F">
        <w:rPr>
          <w:rFonts w:ascii="Times New Roman" w:hAnsi="Times New Roman" w:cs="Times New Roman"/>
          <w:szCs w:val="24"/>
          <w:lang w:val="en-GB"/>
        </w:rPr>
        <w:t>n, number of participants per group; M, mean value; SD, standard deviation of the mean value; AUD, Australian dollars;</w:t>
      </w:r>
      <w:r w:rsidR="00904BF7" w:rsidRPr="00866F1F">
        <w:rPr>
          <w:rFonts w:ascii="Times New Roman" w:hAnsi="Times New Roman" w:cs="Times New Roman"/>
          <w:szCs w:val="24"/>
          <w:lang w:val="en-GB"/>
        </w:rPr>
        <w:t xml:space="preserve"> PF, Physical Functioning; RP, </w:t>
      </w:r>
      <w:r w:rsidR="00B81484" w:rsidRPr="00866F1F">
        <w:rPr>
          <w:rFonts w:ascii="Times New Roman" w:hAnsi="Times New Roman" w:cs="Times New Roman"/>
          <w:szCs w:val="24"/>
          <w:lang w:val="en-GB"/>
        </w:rPr>
        <w:t>Role</w:t>
      </w:r>
      <w:r w:rsidR="00191FB4" w:rsidRPr="00866F1F">
        <w:rPr>
          <w:rFonts w:ascii="Times New Roman" w:hAnsi="Times New Roman" w:cs="Times New Roman"/>
          <w:szCs w:val="24"/>
          <w:lang w:val="en-GB"/>
        </w:rPr>
        <w:t xml:space="preserve"> limitations due to </w:t>
      </w:r>
      <w:r w:rsidR="00B81484" w:rsidRPr="00866F1F">
        <w:rPr>
          <w:rFonts w:ascii="Times New Roman" w:hAnsi="Times New Roman" w:cs="Times New Roman"/>
          <w:szCs w:val="24"/>
          <w:lang w:val="en-GB"/>
        </w:rPr>
        <w:t>physical health</w:t>
      </w:r>
      <w:r w:rsidR="00904BF7" w:rsidRPr="00866F1F">
        <w:rPr>
          <w:rFonts w:ascii="Times New Roman" w:hAnsi="Times New Roman" w:cs="Times New Roman"/>
          <w:szCs w:val="24"/>
          <w:lang w:val="en-GB"/>
        </w:rPr>
        <w:t xml:space="preserve">; BP, Bodily Pain; GH, General Health; VT, Vitality; SF, Social Functioning; RE, </w:t>
      </w:r>
      <w:r w:rsidR="00B81484" w:rsidRPr="00866F1F">
        <w:rPr>
          <w:rFonts w:ascii="Times New Roman" w:hAnsi="Times New Roman" w:cs="Times New Roman"/>
          <w:szCs w:val="24"/>
          <w:lang w:val="en-GB"/>
        </w:rPr>
        <w:t xml:space="preserve">Role limitations due to </w:t>
      </w:r>
      <w:r w:rsidR="00B81484" w:rsidRPr="00866F1F">
        <w:rPr>
          <w:rFonts w:ascii="Times New Roman" w:hAnsi="Times New Roman" w:cs="Times New Roman"/>
          <w:szCs w:val="24"/>
          <w:lang w:val="en-GB"/>
        </w:rPr>
        <w:lastRenderedPageBreak/>
        <w:t>emotional health</w:t>
      </w:r>
      <w:r w:rsidR="00904BF7" w:rsidRPr="00866F1F">
        <w:rPr>
          <w:rFonts w:ascii="Times New Roman" w:hAnsi="Times New Roman" w:cs="Times New Roman"/>
          <w:szCs w:val="24"/>
          <w:lang w:val="en-GB"/>
        </w:rPr>
        <w:t>; MH, Mental Health; PCS, Physical Component Summary; MCS, Mental Component Summary</w:t>
      </w:r>
      <w:r w:rsidR="00DB5A45" w:rsidRPr="00866F1F">
        <w:rPr>
          <w:rFonts w:ascii="Times New Roman" w:hAnsi="Times New Roman" w:cs="Times New Roman"/>
          <w:szCs w:val="24"/>
          <w:lang w:val="en-GB"/>
        </w:rPr>
        <w:t xml:space="preserve">. </w:t>
      </w:r>
    </w:p>
    <w:p w14:paraId="2E4C45AF" w14:textId="77777777" w:rsidR="0088252D" w:rsidRPr="00866F1F" w:rsidRDefault="0088252D" w:rsidP="0088252D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p w14:paraId="2E4C45B0" w14:textId="77777777" w:rsidR="0088252D" w:rsidRPr="00866F1F" w:rsidRDefault="0088252D" w:rsidP="0088252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866F1F">
        <w:rPr>
          <w:rFonts w:ascii="Times New Roman" w:hAnsi="Times New Roman" w:cs="Times New Roman"/>
          <w:vertAlign w:val="superscript"/>
        </w:rPr>
        <w:t>a</w:t>
      </w:r>
      <w:proofErr w:type="spellEnd"/>
      <w:r w:rsidRPr="00866F1F">
        <w:rPr>
          <w:rFonts w:ascii="Times New Roman" w:hAnsi="Times New Roman" w:cs="Times New Roman"/>
          <w:vertAlign w:val="superscript"/>
        </w:rPr>
        <w:t xml:space="preserve"> </w:t>
      </w:r>
      <w:r w:rsidRPr="00866F1F">
        <w:rPr>
          <w:rFonts w:ascii="Times New Roman" w:hAnsi="Times New Roman" w:cs="Times New Roman"/>
        </w:rPr>
        <w:t>Overall n’s might differ because of missing data</w:t>
      </w:r>
    </w:p>
    <w:p w14:paraId="2E4C45B1" w14:textId="77777777" w:rsidR="0088252D" w:rsidRPr="00866F1F" w:rsidRDefault="0088252D" w:rsidP="0088252D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p w14:paraId="2E4C45B2" w14:textId="77777777" w:rsidR="0088252D" w:rsidRPr="00866F1F" w:rsidRDefault="0088252D" w:rsidP="0088252D">
      <w:pPr>
        <w:pStyle w:val="Caption"/>
        <w:spacing w:before="0" w:after="0"/>
        <w:rPr>
          <w:b w:val="0"/>
          <w:sz w:val="22"/>
          <w:szCs w:val="22"/>
          <w:lang w:val="en-GB"/>
        </w:rPr>
      </w:pPr>
      <w:r w:rsidRPr="00866F1F">
        <w:rPr>
          <w:b w:val="0"/>
          <w:sz w:val="22"/>
          <w:szCs w:val="22"/>
          <w:lang w:val="en-GB"/>
        </w:rPr>
        <w:t xml:space="preserve">* </w:t>
      </w:r>
      <w:r w:rsidRPr="00866F1F">
        <w:rPr>
          <w:b w:val="0"/>
          <w:i/>
          <w:sz w:val="22"/>
          <w:szCs w:val="22"/>
          <w:lang w:val="en-GB"/>
        </w:rPr>
        <w:t>p</w:t>
      </w:r>
      <w:r w:rsidRPr="00866F1F">
        <w:rPr>
          <w:b w:val="0"/>
          <w:sz w:val="22"/>
          <w:szCs w:val="22"/>
          <w:lang w:val="en-GB"/>
        </w:rPr>
        <w:t xml:space="preserve"> &lt;.05      ** </w:t>
      </w:r>
      <w:r w:rsidRPr="00866F1F">
        <w:rPr>
          <w:b w:val="0"/>
          <w:i/>
          <w:sz w:val="22"/>
          <w:szCs w:val="22"/>
          <w:lang w:val="en-GB"/>
        </w:rPr>
        <w:t>p</w:t>
      </w:r>
      <w:r w:rsidRPr="00866F1F">
        <w:rPr>
          <w:b w:val="0"/>
          <w:sz w:val="22"/>
          <w:szCs w:val="22"/>
          <w:lang w:val="en-GB"/>
        </w:rPr>
        <w:t xml:space="preserve"> &lt;.01 </w:t>
      </w:r>
    </w:p>
    <w:p w14:paraId="2E4C45B3" w14:textId="77777777" w:rsidR="0088252D" w:rsidRPr="00866F1F" w:rsidRDefault="0088252D" w:rsidP="0088252D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p w14:paraId="2E4C45B4" w14:textId="77777777" w:rsidR="00D7385F" w:rsidRPr="00866F1F" w:rsidRDefault="00D7385F" w:rsidP="0088252D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p w14:paraId="2E4C45B5" w14:textId="77777777" w:rsidR="00FA0260" w:rsidRPr="00866F1F" w:rsidRDefault="00FA0260" w:rsidP="0088252D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  <w:sectPr w:rsidR="00FA0260" w:rsidRPr="00866F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6F26D4" w14:textId="0490764B" w:rsidR="00A76BCE" w:rsidRPr="00866F1F" w:rsidRDefault="00DA410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 xml:space="preserve">Table </w:t>
      </w:r>
      <w:r w:rsidR="006F4CD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</w:t>
      </w:r>
      <w:r w:rsidR="009C67F9"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3</w:t>
      </w:r>
      <w:r w:rsidR="002055A1"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A76BCE" w:rsidRPr="00866F1F">
        <w:rPr>
          <w:rFonts w:ascii="Times New Roman" w:hAnsi="Times New Roman" w:cs="Times New Roman"/>
          <w:sz w:val="24"/>
          <w:szCs w:val="24"/>
          <w:lang w:val="en-GB"/>
        </w:rPr>
        <w:t>Between-group differences in S</w:t>
      </w:r>
      <w:r w:rsidR="009E34E4" w:rsidRPr="00866F1F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A76BCE" w:rsidRPr="00866F1F">
        <w:rPr>
          <w:rFonts w:ascii="Times New Roman" w:hAnsi="Times New Roman" w:cs="Times New Roman"/>
          <w:sz w:val="24"/>
          <w:szCs w:val="24"/>
          <w:lang w:val="en-GB"/>
        </w:rPr>
        <w:t xml:space="preserve">-36 domain and total scores using intent-to-treat analysis </w:t>
      </w:r>
    </w:p>
    <w:tbl>
      <w:tblPr>
        <w:tblStyle w:val="TableGrid"/>
        <w:tblW w:w="457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4"/>
        <w:gridCol w:w="1518"/>
        <w:gridCol w:w="1860"/>
        <w:gridCol w:w="1268"/>
        <w:gridCol w:w="1434"/>
        <w:gridCol w:w="1521"/>
        <w:gridCol w:w="1518"/>
      </w:tblGrid>
      <w:tr w:rsidR="00D97103" w:rsidRPr="00866F1F" w14:paraId="73940CE1" w14:textId="77777777" w:rsidTr="00676E52">
        <w:trPr>
          <w:trHeight w:val="288"/>
        </w:trPr>
        <w:tc>
          <w:tcPr>
            <w:tcW w:w="1390" w:type="pct"/>
            <w:tcBorders>
              <w:bottom w:val="nil"/>
            </w:tcBorders>
            <w:noWrap/>
          </w:tcPr>
          <w:p w14:paraId="466608B9" w14:textId="77777777" w:rsidR="00D97103" w:rsidRPr="00866F1F" w:rsidRDefault="00D97103" w:rsidP="00B939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noWrap/>
          </w:tcPr>
          <w:p w14:paraId="53697B45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noWrap/>
          </w:tcPr>
          <w:p w14:paraId="10AAECA5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6F1F">
              <w:rPr>
                <w:rFonts w:ascii="Times New Roman" w:hAnsi="Times New Roman" w:cs="Times New Roman"/>
              </w:rPr>
              <w:t>Intervention group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</w:tcPr>
          <w:p w14:paraId="084542F9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noWrap/>
          </w:tcPr>
          <w:p w14:paraId="6426F371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noWrap/>
          </w:tcPr>
          <w:p w14:paraId="45561D9A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6F1F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</w:tcPr>
          <w:p w14:paraId="13BA77D6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97103" w:rsidRPr="00866F1F" w14:paraId="6A2E9BA1" w14:textId="77777777" w:rsidTr="00676E52">
        <w:trPr>
          <w:trHeight w:val="288"/>
        </w:trPr>
        <w:tc>
          <w:tcPr>
            <w:tcW w:w="1390" w:type="pct"/>
            <w:tcBorders>
              <w:top w:val="nil"/>
              <w:bottom w:val="nil"/>
            </w:tcBorders>
            <w:noWrap/>
            <w:hideMark/>
          </w:tcPr>
          <w:p w14:paraId="11BF002A" w14:textId="77777777" w:rsidR="00D97103" w:rsidRPr="00866F1F" w:rsidRDefault="00D97103" w:rsidP="00B939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75F870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6F1F">
              <w:rPr>
                <w:rFonts w:ascii="Times New Roman" w:hAnsi="Times New Roman" w:cs="Times New Roman"/>
                <w:i/>
              </w:rPr>
              <w:t>t</w:t>
            </w:r>
            <w:r w:rsidRPr="00866F1F">
              <w:rPr>
                <w:rFonts w:ascii="Times New Roman" w:hAnsi="Times New Roman" w:cs="Times New Roman"/>
                <w:i/>
                <w:vertAlign w:val="subscript"/>
              </w:rPr>
              <w:t>0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3C8CED5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6F1F">
              <w:rPr>
                <w:rFonts w:ascii="Times New Roman" w:hAnsi="Times New Roman" w:cs="Times New Roman"/>
                <w:i/>
              </w:rPr>
              <w:t>t</w:t>
            </w:r>
            <w:r w:rsidRPr="00866F1F">
              <w:rPr>
                <w:rFonts w:ascii="Times New Roman" w:hAnsi="Times New Roman" w:cs="Times New Roman"/>
                <w:i/>
                <w:vertAlign w:val="subscript"/>
              </w:rPr>
              <w:t>1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9B39BAB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6F1F">
              <w:rPr>
                <w:rFonts w:ascii="Times New Roman" w:hAnsi="Times New Roman" w:cs="Times New Roman"/>
                <w:i/>
              </w:rPr>
              <w:t>t</w:t>
            </w:r>
            <w:r w:rsidRPr="00866F1F">
              <w:rPr>
                <w:rFonts w:ascii="Times New Rom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A67C43E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6F1F">
              <w:rPr>
                <w:rFonts w:ascii="Times New Roman" w:hAnsi="Times New Roman" w:cs="Times New Roman"/>
                <w:i/>
              </w:rPr>
              <w:t>t</w:t>
            </w:r>
            <w:r w:rsidRPr="00866F1F">
              <w:rPr>
                <w:rFonts w:ascii="Times New Roman" w:hAnsi="Times New Roman" w:cs="Times New Roman"/>
                <w:i/>
                <w:vertAlign w:val="subscript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9E03F30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6F1F">
              <w:rPr>
                <w:rFonts w:ascii="Times New Roman" w:hAnsi="Times New Roman" w:cs="Times New Roman"/>
                <w:i/>
              </w:rPr>
              <w:t>t</w:t>
            </w:r>
            <w:r w:rsidRPr="00866F1F">
              <w:rPr>
                <w:rFonts w:ascii="Times New Roman" w:hAnsi="Times New Roman" w:cs="Times New Roman"/>
                <w:i/>
                <w:vertAlign w:val="subscript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AE4E4E8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6F1F">
              <w:rPr>
                <w:rFonts w:ascii="Times New Roman" w:hAnsi="Times New Roman" w:cs="Times New Roman"/>
                <w:i/>
              </w:rPr>
              <w:t>t</w:t>
            </w:r>
            <w:r w:rsidRPr="00866F1F">
              <w:rPr>
                <w:rFonts w:ascii="Times New Roman" w:hAnsi="Times New Roman" w:cs="Times New Roman"/>
                <w:i/>
                <w:vertAlign w:val="subscript"/>
              </w:rPr>
              <w:t>2</w:t>
            </w:r>
          </w:p>
        </w:tc>
      </w:tr>
      <w:tr w:rsidR="00D97103" w:rsidRPr="00866F1F" w14:paraId="576AAAD7" w14:textId="77777777" w:rsidTr="00676E52">
        <w:trPr>
          <w:trHeight w:val="288"/>
        </w:trPr>
        <w:tc>
          <w:tcPr>
            <w:tcW w:w="1390" w:type="pct"/>
            <w:tcBorders>
              <w:top w:val="nil"/>
              <w:bottom w:val="single" w:sz="4" w:space="0" w:color="auto"/>
            </w:tcBorders>
            <w:noWrap/>
          </w:tcPr>
          <w:p w14:paraId="1915595D" w14:textId="77777777" w:rsidR="00D97103" w:rsidRPr="00866F1F" w:rsidRDefault="00D97103" w:rsidP="00B93948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noWrap/>
          </w:tcPr>
          <w:p w14:paraId="63121183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(SD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noWrap/>
          </w:tcPr>
          <w:p w14:paraId="4736A86E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(SD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noWrap/>
          </w:tcPr>
          <w:p w14:paraId="16E855A3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(SD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noWrap/>
          </w:tcPr>
          <w:p w14:paraId="6A2A013D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(SD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noWrap/>
          </w:tcPr>
          <w:p w14:paraId="687E75BF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(SD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noWrap/>
          </w:tcPr>
          <w:p w14:paraId="56781280" w14:textId="77777777" w:rsidR="00D97103" w:rsidRPr="00866F1F" w:rsidRDefault="00D97103" w:rsidP="00B93948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(SD)</w:t>
            </w:r>
          </w:p>
        </w:tc>
      </w:tr>
      <w:tr w:rsidR="005927A3" w:rsidRPr="00866F1F" w14:paraId="5E15E3C3" w14:textId="77777777" w:rsidTr="00676E52">
        <w:trPr>
          <w:trHeight w:val="288"/>
        </w:trPr>
        <w:tc>
          <w:tcPr>
            <w:tcW w:w="1390" w:type="pct"/>
            <w:tcBorders>
              <w:top w:val="nil"/>
              <w:bottom w:val="nil"/>
            </w:tcBorders>
            <w:noWrap/>
            <w:hideMark/>
          </w:tcPr>
          <w:p w14:paraId="5F16F0D1" w14:textId="24048211" w:rsidR="005927A3" w:rsidRPr="00866F1F" w:rsidRDefault="005927A3" w:rsidP="005927A3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Physical Functioning (PF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  <w:hideMark/>
          </w:tcPr>
          <w:p w14:paraId="0E216DE7" w14:textId="6C47FD1B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0 (8.2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381E094" w14:textId="06FDC2E8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8.1 (8.7)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891674F" w14:textId="47450E82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8.8 (8.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1D34F780" w14:textId="6F203182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1 (9.0)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407AD03" w14:textId="57393183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6.6 (8.6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58518D2" w14:textId="3A66E064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6.8 (9.1)</w:t>
            </w:r>
          </w:p>
        </w:tc>
      </w:tr>
      <w:tr w:rsidR="005927A3" w:rsidRPr="00866F1F" w14:paraId="39330ED6" w14:textId="77777777" w:rsidTr="00676E52">
        <w:trPr>
          <w:trHeight w:val="288"/>
        </w:trPr>
        <w:tc>
          <w:tcPr>
            <w:tcW w:w="1390" w:type="pct"/>
            <w:tcBorders>
              <w:top w:val="nil"/>
              <w:bottom w:val="nil"/>
            </w:tcBorders>
            <w:noWrap/>
          </w:tcPr>
          <w:p w14:paraId="661AF782" w14:textId="2067F69C" w:rsidR="005927A3" w:rsidRPr="00866F1F" w:rsidRDefault="005927A3" w:rsidP="005927A3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Role</w:t>
            </w:r>
            <w:r w:rsidR="00B81484" w:rsidRPr="00866F1F">
              <w:rPr>
                <w:rFonts w:ascii="Times New Roman" w:hAnsi="Times New Roman" w:cs="Times New Roman"/>
              </w:rPr>
              <w:t xml:space="preserve"> </w:t>
            </w:r>
            <w:r w:rsidR="007D4A56" w:rsidRPr="00866F1F">
              <w:rPr>
                <w:rFonts w:ascii="Times New Roman" w:hAnsi="Times New Roman" w:cs="Times New Roman"/>
              </w:rPr>
              <w:t>limitation/P</w:t>
            </w:r>
            <w:r w:rsidRPr="00866F1F">
              <w:rPr>
                <w:rFonts w:ascii="Times New Roman" w:hAnsi="Times New Roman" w:cs="Times New Roman"/>
              </w:rPr>
              <w:t xml:space="preserve">hysical </w:t>
            </w:r>
            <w:r w:rsidR="007D4A56" w:rsidRPr="00866F1F">
              <w:rPr>
                <w:rFonts w:ascii="Times New Roman" w:hAnsi="Times New Roman" w:cs="Times New Roman"/>
              </w:rPr>
              <w:t xml:space="preserve">health </w:t>
            </w:r>
            <w:r w:rsidRPr="00866F1F">
              <w:rPr>
                <w:rFonts w:ascii="Times New Roman" w:hAnsi="Times New Roman" w:cs="Times New Roman"/>
              </w:rPr>
              <w:t>(RP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</w:tcPr>
          <w:p w14:paraId="33961B02" w14:textId="5124F22C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4.7 (11.7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bottom"/>
          </w:tcPr>
          <w:p w14:paraId="2096DAF8" w14:textId="60619EF1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9 (11.0)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vAlign w:val="bottom"/>
          </w:tcPr>
          <w:p w14:paraId="565B1B42" w14:textId="3F4A7CD3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5 (11.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</w:tcPr>
          <w:p w14:paraId="0031918A" w14:textId="6EF2FCCB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2.3 (12.0)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bottom"/>
          </w:tcPr>
          <w:p w14:paraId="08A91774" w14:textId="1CEDEBE2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5.0 (12.1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  <w:vAlign w:val="bottom"/>
          </w:tcPr>
          <w:p w14:paraId="59F57915" w14:textId="17BB2CF4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4.5 (12.4)</w:t>
            </w:r>
          </w:p>
        </w:tc>
      </w:tr>
      <w:tr w:rsidR="005927A3" w:rsidRPr="00866F1F" w14:paraId="55F45E94" w14:textId="77777777" w:rsidTr="00676E52">
        <w:trPr>
          <w:trHeight w:val="288"/>
        </w:trPr>
        <w:tc>
          <w:tcPr>
            <w:tcW w:w="1390" w:type="pct"/>
            <w:tcBorders>
              <w:top w:val="nil"/>
              <w:bottom w:val="nil"/>
            </w:tcBorders>
            <w:noWrap/>
          </w:tcPr>
          <w:p w14:paraId="000E9A2B" w14:textId="0B1E8DF3" w:rsidR="005927A3" w:rsidRPr="00866F1F" w:rsidRDefault="005927A3" w:rsidP="005927A3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Bodily Pain (BP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</w:tcPr>
          <w:p w14:paraId="4B3D0377" w14:textId="2E38660A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8.8 (9.1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bottom"/>
          </w:tcPr>
          <w:p w14:paraId="7EBACDA3" w14:textId="197E96C7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50.1 (9.3)</w:t>
            </w:r>
            <w:r w:rsidR="00A051F1" w:rsidRPr="00866F1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vAlign w:val="bottom"/>
          </w:tcPr>
          <w:p w14:paraId="5F6FD2C9" w14:textId="27A37E33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9.7 (9.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</w:tcPr>
          <w:p w14:paraId="5FF64A80" w14:textId="6EF09EBB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6.9 (8.9)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bottom"/>
          </w:tcPr>
          <w:p w14:paraId="0694F668" w14:textId="772FE486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1 (9.5)</w:t>
            </w:r>
            <w:r w:rsidR="00547A95" w:rsidRPr="00866F1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  <w:vAlign w:val="bottom"/>
          </w:tcPr>
          <w:p w14:paraId="1BBDA875" w14:textId="02B85134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3 (10.0)</w:t>
            </w:r>
          </w:p>
        </w:tc>
      </w:tr>
      <w:tr w:rsidR="005927A3" w:rsidRPr="00866F1F" w14:paraId="1927D2E2" w14:textId="77777777" w:rsidTr="00676E52">
        <w:trPr>
          <w:trHeight w:val="288"/>
        </w:trPr>
        <w:tc>
          <w:tcPr>
            <w:tcW w:w="1390" w:type="pct"/>
            <w:tcBorders>
              <w:top w:val="nil"/>
              <w:bottom w:val="nil"/>
            </w:tcBorders>
            <w:noWrap/>
          </w:tcPr>
          <w:p w14:paraId="4BC4A551" w14:textId="68A15079" w:rsidR="005927A3" w:rsidRPr="00866F1F" w:rsidRDefault="005927A3" w:rsidP="005927A3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General Health (GH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</w:tcPr>
          <w:p w14:paraId="5206E174" w14:textId="0F991072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8.0 (8.3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bottom"/>
          </w:tcPr>
          <w:p w14:paraId="6D03EE7D" w14:textId="7E189AC2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8.0 (8.5)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vAlign w:val="bottom"/>
          </w:tcPr>
          <w:p w14:paraId="4AE118F6" w14:textId="28675258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9.0 (9.1)</w:t>
            </w:r>
            <w:r w:rsidR="00353057" w:rsidRPr="00866F1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</w:tcPr>
          <w:p w14:paraId="38877068" w14:textId="4B01433B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3 (9.5)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bottom"/>
          </w:tcPr>
          <w:p w14:paraId="3EF013DB" w14:textId="0A7D0CFF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6.5 (9.2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  <w:vAlign w:val="bottom"/>
          </w:tcPr>
          <w:p w14:paraId="1B369CBE" w14:textId="3496D598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6.7 (10.0)</w:t>
            </w:r>
            <w:r w:rsidR="000D2EB3" w:rsidRPr="00866F1F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5927A3" w:rsidRPr="00866F1F" w14:paraId="0CF5B0F9" w14:textId="77777777" w:rsidTr="00676E52">
        <w:trPr>
          <w:trHeight w:val="288"/>
        </w:trPr>
        <w:tc>
          <w:tcPr>
            <w:tcW w:w="1390" w:type="pct"/>
            <w:tcBorders>
              <w:top w:val="nil"/>
              <w:bottom w:val="nil"/>
            </w:tcBorders>
            <w:noWrap/>
          </w:tcPr>
          <w:p w14:paraId="42688619" w14:textId="0EA9C8F3" w:rsidR="005927A3" w:rsidRPr="00866F1F" w:rsidRDefault="005927A3" w:rsidP="005927A3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Vitality (VT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</w:tcPr>
          <w:p w14:paraId="3EED44D3" w14:textId="228ED1BE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0 (8.8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bottom"/>
          </w:tcPr>
          <w:p w14:paraId="2F762107" w14:textId="189B91D5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9.3 (8.8)</w:t>
            </w:r>
            <w:r w:rsidR="00121BAE" w:rsidRPr="00866F1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vAlign w:val="bottom"/>
          </w:tcPr>
          <w:p w14:paraId="61DDE33B" w14:textId="1ECEC6C6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9.5 (9.3)</w:t>
            </w:r>
            <w:r w:rsidR="00353057" w:rsidRPr="00866F1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</w:tcPr>
          <w:p w14:paraId="18633889" w14:textId="273B00D0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6.1 (9.8)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bottom"/>
          </w:tcPr>
          <w:p w14:paraId="317C9B0A" w14:textId="035ED003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0 (9.8)</w:t>
            </w:r>
            <w:r w:rsidR="00547A95" w:rsidRPr="00866F1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  <w:vAlign w:val="bottom"/>
          </w:tcPr>
          <w:p w14:paraId="14549C1D" w14:textId="198CFDDD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1 (10.2)</w:t>
            </w:r>
            <w:r w:rsidR="000D2EB3" w:rsidRPr="00866F1F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5927A3" w:rsidRPr="00866F1F" w14:paraId="57A24D39" w14:textId="77777777" w:rsidTr="00676E52">
        <w:trPr>
          <w:trHeight w:val="288"/>
        </w:trPr>
        <w:tc>
          <w:tcPr>
            <w:tcW w:w="1390" w:type="pct"/>
            <w:tcBorders>
              <w:top w:val="nil"/>
              <w:bottom w:val="nil"/>
            </w:tcBorders>
            <w:noWrap/>
          </w:tcPr>
          <w:p w14:paraId="1E3159AC" w14:textId="02AE40CF" w:rsidR="005927A3" w:rsidRPr="00866F1F" w:rsidRDefault="005927A3" w:rsidP="005927A3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Social Functioning (SF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</w:tcPr>
          <w:p w14:paraId="6649E5BC" w14:textId="71F908EF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6.4 (9.2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bottom"/>
          </w:tcPr>
          <w:p w14:paraId="3BFF5DB9" w14:textId="79D89A74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8.5 (8.7)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vAlign w:val="bottom"/>
          </w:tcPr>
          <w:p w14:paraId="4EBB68C9" w14:textId="05AA5EFD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8.9 (9.0)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</w:tcPr>
          <w:p w14:paraId="06AFB40D" w14:textId="740AB359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4.7 (10.5)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bottom"/>
          </w:tcPr>
          <w:p w14:paraId="1D9AFFB6" w14:textId="598F5A50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6.9 (10.3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  <w:vAlign w:val="bottom"/>
          </w:tcPr>
          <w:p w14:paraId="5E50AA4E" w14:textId="6B888800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3 (10.7)</w:t>
            </w:r>
          </w:p>
        </w:tc>
      </w:tr>
      <w:tr w:rsidR="005927A3" w:rsidRPr="00866F1F" w14:paraId="669EC329" w14:textId="77777777" w:rsidTr="00676E52">
        <w:trPr>
          <w:trHeight w:val="288"/>
        </w:trPr>
        <w:tc>
          <w:tcPr>
            <w:tcW w:w="1390" w:type="pct"/>
            <w:tcBorders>
              <w:top w:val="nil"/>
              <w:bottom w:val="nil"/>
            </w:tcBorders>
            <w:noWrap/>
          </w:tcPr>
          <w:p w14:paraId="5224509A" w14:textId="69022614" w:rsidR="005927A3" w:rsidRPr="00866F1F" w:rsidRDefault="005927A3" w:rsidP="005927A3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Role </w:t>
            </w:r>
            <w:r w:rsidR="007D4A56" w:rsidRPr="00866F1F">
              <w:rPr>
                <w:rFonts w:ascii="Times New Roman" w:hAnsi="Times New Roman" w:cs="Times New Roman"/>
              </w:rPr>
              <w:t>limitations/e</w:t>
            </w:r>
            <w:r w:rsidRPr="00866F1F">
              <w:rPr>
                <w:rFonts w:ascii="Times New Roman" w:hAnsi="Times New Roman" w:cs="Times New Roman"/>
              </w:rPr>
              <w:t>motional</w:t>
            </w:r>
            <w:r w:rsidR="007D4A56" w:rsidRPr="00866F1F">
              <w:rPr>
                <w:rFonts w:ascii="Times New Roman" w:hAnsi="Times New Roman" w:cs="Times New Roman"/>
              </w:rPr>
              <w:t xml:space="preserve"> health</w:t>
            </w:r>
            <w:r w:rsidRPr="00866F1F">
              <w:rPr>
                <w:rFonts w:ascii="Times New Roman" w:hAnsi="Times New Roman" w:cs="Times New Roman"/>
              </w:rPr>
              <w:t xml:space="preserve"> (RE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</w:tcPr>
          <w:p w14:paraId="56350E6B" w14:textId="0D269EB6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8 (12.0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bottom"/>
          </w:tcPr>
          <w:p w14:paraId="4C76FCFB" w14:textId="797E0EE3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5.6 (11.9)</w:t>
            </w:r>
            <w:r w:rsidR="00121BAE" w:rsidRPr="00866F1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vAlign w:val="bottom"/>
          </w:tcPr>
          <w:p w14:paraId="0BD4086C" w14:textId="1F469F84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6.9 (11.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</w:tcPr>
          <w:p w14:paraId="6053C58A" w14:textId="73623E47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6 (12.2)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bottom"/>
          </w:tcPr>
          <w:p w14:paraId="08CE22B7" w14:textId="3497CC7E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8.8 (10.7)</w:t>
            </w:r>
            <w:r w:rsidR="00547A95" w:rsidRPr="00866F1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  <w:vAlign w:val="bottom"/>
          </w:tcPr>
          <w:p w14:paraId="67168950" w14:textId="5393F375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6 (11.9)</w:t>
            </w:r>
          </w:p>
        </w:tc>
      </w:tr>
      <w:tr w:rsidR="005927A3" w:rsidRPr="00866F1F" w14:paraId="50914E5C" w14:textId="77777777" w:rsidTr="00676E52">
        <w:trPr>
          <w:trHeight w:val="288"/>
        </w:trPr>
        <w:tc>
          <w:tcPr>
            <w:tcW w:w="1390" w:type="pct"/>
            <w:tcBorders>
              <w:top w:val="nil"/>
              <w:bottom w:val="nil"/>
            </w:tcBorders>
            <w:noWrap/>
          </w:tcPr>
          <w:p w14:paraId="7473502D" w14:textId="6DEFC357" w:rsidR="005927A3" w:rsidRPr="00866F1F" w:rsidRDefault="005927A3" w:rsidP="005927A3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ntal Health (MH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</w:tcPr>
          <w:p w14:paraId="06D7B1B5" w14:textId="2225D9C4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3 (9.0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bottom"/>
          </w:tcPr>
          <w:p w14:paraId="1BC91AD6" w14:textId="2120031B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3.5 (8.9)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vAlign w:val="bottom"/>
          </w:tcPr>
          <w:p w14:paraId="0D17526C" w14:textId="04D8FFD1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8.9 (9.2)</w:t>
            </w:r>
            <w:r w:rsidR="006F4677" w:rsidRPr="00866F1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</w:tcPr>
          <w:p w14:paraId="52C1A212" w14:textId="4F6A4E79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2 (9.4)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bottom"/>
          </w:tcPr>
          <w:p w14:paraId="69736627" w14:textId="3C515C36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2.2 (9.5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  <w:vAlign w:val="bottom"/>
          </w:tcPr>
          <w:p w14:paraId="0B22C94D" w14:textId="50F3D25D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0 (10.5)</w:t>
            </w:r>
            <w:r w:rsidR="000D2EB3" w:rsidRPr="00866F1F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5927A3" w:rsidRPr="00866F1F" w14:paraId="59AD3678" w14:textId="77777777" w:rsidTr="00676E52">
        <w:trPr>
          <w:trHeight w:val="288"/>
        </w:trPr>
        <w:tc>
          <w:tcPr>
            <w:tcW w:w="1390" w:type="pct"/>
            <w:tcBorders>
              <w:top w:val="nil"/>
              <w:bottom w:val="nil"/>
            </w:tcBorders>
            <w:noWrap/>
            <w:hideMark/>
          </w:tcPr>
          <w:p w14:paraId="08CFA7E1" w14:textId="513EC0C5" w:rsidR="005927A3" w:rsidRPr="00866F1F" w:rsidRDefault="005927A3" w:rsidP="005927A3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Physical Component Summary (PCS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  <w:hideMark/>
          </w:tcPr>
          <w:p w14:paraId="216815C4" w14:textId="20C5D3F8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8 (8.7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117CE6E" w14:textId="740E016A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50.3 (9.2)</w:t>
            </w:r>
            <w:r w:rsidR="00121BAE" w:rsidRPr="00866F1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9571DB6" w14:textId="391B8092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9.1 (9.4)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  <w:hideMark/>
          </w:tcPr>
          <w:p w14:paraId="1E1BC176" w14:textId="41184B93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4 (9.6)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9D9868A" w14:textId="3E8CBE96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6.9 (9.4)</w:t>
            </w:r>
            <w:r w:rsidR="00547A95" w:rsidRPr="00866F1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90B183A" w14:textId="47FF019E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6.1 (10.0)</w:t>
            </w:r>
          </w:p>
        </w:tc>
      </w:tr>
      <w:tr w:rsidR="005927A3" w:rsidRPr="00866F1F" w14:paraId="323A6E85" w14:textId="77777777" w:rsidTr="00676E52">
        <w:trPr>
          <w:trHeight w:val="288"/>
        </w:trPr>
        <w:tc>
          <w:tcPr>
            <w:tcW w:w="139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50F8BC8" w14:textId="688E4A25" w:rsidR="005927A3" w:rsidRPr="00866F1F" w:rsidRDefault="005927A3" w:rsidP="005927A3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ntal Component Summary (MCS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7270F8" w14:textId="0740B9C5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7 (10.2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164907D" w14:textId="400D847C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5.2 (10.0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A0806AA" w14:textId="63123836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8.4 (10.1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0F4A03E" w14:textId="12CF778C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9 (10.8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3B4475C" w14:textId="32A68EDA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5.9 (10.1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6227049" w14:textId="65704DCD" w:rsidR="005927A3" w:rsidRPr="00866F1F" w:rsidRDefault="005927A3" w:rsidP="005927A3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  <w:color w:val="000000"/>
              </w:rPr>
              <w:t>47.8 (11.3)</w:t>
            </w:r>
          </w:p>
        </w:tc>
      </w:tr>
    </w:tbl>
    <w:p w14:paraId="0D1DEB5F" w14:textId="645DD978" w:rsidR="009E34E4" w:rsidRPr="00866F1F" w:rsidRDefault="009E34E4" w:rsidP="009E34E4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  <w:r w:rsidRPr="00866F1F">
        <w:rPr>
          <w:rFonts w:ascii="Times New Roman" w:hAnsi="Times New Roman" w:cs="Times New Roman"/>
          <w:i/>
          <w:szCs w:val="24"/>
          <w:lang w:val="en-GB"/>
        </w:rPr>
        <w:t>t</w:t>
      </w:r>
      <w:r w:rsidRPr="00866F1F">
        <w:rPr>
          <w:rFonts w:ascii="Times New Roman" w:hAnsi="Times New Roman" w:cs="Times New Roman"/>
          <w:i/>
          <w:szCs w:val="24"/>
          <w:vertAlign w:val="subscript"/>
          <w:lang w:val="en-GB"/>
        </w:rPr>
        <w:t>0</w:t>
      </w:r>
      <w:r w:rsidRPr="00866F1F">
        <w:rPr>
          <w:rFonts w:ascii="Times New Roman" w:hAnsi="Times New Roman" w:cs="Times New Roman"/>
          <w:szCs w:val="24"/>
          <w:vertAlign w:val="subscript"/>
          <w:lang w:val="en-GB"/>
        </w:rPr>
        <w:t xml:space="preserve">, </w:t>
      </w:r>
      <w:r w:rsidRPr="00866F1F">
        <w:rPr>
          <w:rFonts w:ascii="Times New Roman" w:hAnsi="Times New Roman" w:cs="Times New Roman"/>
          <w:szCs w:val="24"/>
          <w:lang w:val="en-GB"/>
        </w:rPr>
        <w:t xml:space="preserve">baseline; </w:t>
      </w:r>
      <w:r w:rsidRPr="00866F1F">
        <w:rPr>
          <w:rFonts w:ascii="Times New Roman" w:hAnsi="Times New Roman" w:cs="Times New Roman"/>
          <w:i/>
          <w:szCs w:val="24"/>
          <w:lang w:val="en-GB"/>
        </w:rPr>
        <w:t>t</w:t>
      </w:r>
      <w:r w:rsidRPr="00866F1F">
        <w:rPr>
          <w:rFonts w:ascii="Times New Roman" w:hAnsi="Times New Roman" w:cs="Times New Roman"/>
          <w:i/>
          <w:szCs w:val="24"/>
          <w:vertAlign w:val="subscript"/>
          <w:lang w:val="en-GB"/>
        </w:rPr>
        <w:t>1</w:t>
      </w:r>
      <w:r w:rsidRPr="00866F1F">
        <w:rPr>
          <w:rFonts w:ascii="Times New Roman" w:hAnsi="Times New Roman" w:cs="Times New Roman"/>
          <w:szCs w:val="24"/>
          <w:vertAlign w:val="subscript"/>
          <w:lang w:val="en-GB"/>
        </w:rPr>
        <w:t>,</w:t>
      </w:r>
      <w:r w:rsidRPr="00866F1F">
        <w:rPr>
          <w:rFonts w:ascii="Times New Roman" w:hAnsi="Times New Roman" w:cs="Times New Roman"/>
          <w:szCs w:val="24"/>
          <w:lang w:val="en-GB"/>
        </w:rPr>
        <w:t xml:space="preserve"> 12-weeks (post-intervention); </w:t>
      </w:r>
      <w:r w:rsidRPr="00866F1F">
        <w:rPr>
          <w:rFonts w:ascii="Times New Roman" w:hAnsi="Times New Roman" w:cs="Times New Roman"/>
          <w:i/>
          <w:szCs w:val="24"/>
          <w:lang w:val="en-GB"/>
        </w:rPr>
        <w:t>t</w:t>
      </w:r>
      <w:r w:rsidRPr="00866F1F">
        <w:rPr>
          <w:rFonts w:ascii="Times New Roman" w:hAnsi="Times New Roman" w:cs="Times New Roman"/>
          <w:i/>
          <w:szCs w:val="24"/>
          <w:vertAlign w:val="subscript"/>
          <w:lang w:val="en-GB"/>
        </w:rPr>
        <w:t>2</w:t>
      </w:r>
      <w:r w:rsidRPr="00866F1F">
        <w:rPr>
          <w:rFonts w:ascii="Times New Roman" w:hAnsi="Times New Roman" w:cs="Times New Roman"/>
          <w:szCs w:val="24"/>
          <w:vertAlign w:val="subscript"/>
          <w:lang w:val="en-GB"/>
        </w:rPr>
        <w:t>,</w:t>
      </w:r>
      <w:r w:rsidRPr="00866F1F">
        <w:rPr>
          <w:rFonts w:ascii="Times New Roman" w:hAnsi="Times New Roman" w:cs="Times New Roman"/>
          <w:szCs w:val="24"/>
          <w:lang w:val="en-GB"/>
        </w:rPr>
        <w:t xml:space="preserve"> 24-weeks (follow-up); M, mean value; SD, standard deviation of the mean value; </w:t>
      </w:r>
      <w:r w:rsidR="000121EA" w:rsidRPr="00866F1F">
        <w:rPr>
          <w:rFonts w:ascii="Times New Roman" w:hAnsi="Times New Roman" w:cs="Times New Roman"/>
          <w:szCs w:val="24"/>
          <w:lang w:val="en-GB"/>
        </w:rPr>
        <w:t>SF-36, short form 36</w:t>
      </w:r>
      <w:r w:rsidRPr="00866F1F">
        <w:rPr>
          <w:rFonts w:ascii="Times New Roman" w:hAnsi="Times New Roman" w:cs="Times New Roman"/>
          <w:szCs w:val="24"/>
          <w:lang w:val="en-GB"/>
        </w:rPr>
        <w:t>; Intent-to-treat analysis using last number carried forward imputation method.</w:t>
      </w:r>
    </w:p>
    <w:p w14:paraId="4FDB49E4" w14:textId="77777777" w:rsidR="009E34E4" w:rsidRPr="00866F1F" w:rsidRDefault="009E34E4" w:rsidP="009E34E4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p w14:paraId="2AAE9A61" w14:textId="04FF4463" w:rsidR="009E34E4" w:rsidRPr="00866F1F" w:rsidRDefault="000E2BA7" w:rsidP="009E34E4">
      <w:pPr>
        <w:pStyle w:val="Caption"/>
        <w:spacing w:before="0" w:after="0"/>
        <w:rPr>
          <w:b w:val="0"/>
          <w:sz w:val="22"/>
          <w:szCs w:val="22"/>
          <w:lang w:val="en-GB"/>
        </w:rPr>
      </w:pPr>
      <w:r w:rsidRPr="00866F1F">
        <w:rPr>
          <w:b w:val="0"/>
          <w:sz w:val="22"/>
          <w:szCs w:val="22"/>
          <w:lang w:val="en-GB"/>
        </w:rPr>
        <w:t xml:space="preserve">Between-group differences at </w:t>
      </w:r>
      <w:r w:rsidRPr="00866F1F">
        <w:rPr>
          <w:b w:val="0"/>
          <w:i/>
          <w:iCs/>
          <w:sz w:val="22"/>
          <w:szCs w:val="22"/>
          <w:lang w:val="en-GB"/>
        </w:rPr>
        <w:t>t</w:t>
      </w:r>
      <w:r w:rsidRPr="00866F1F">
        <w:rPr>
          <w:b w:val="0"/>
          <w:i/>
          <w:iCs/>
          <w:sz w:val="22"/>
          <w:szCs w:val="22"/>
          <w:vertAlign w:val="subscript"/>
          <w:lang w:val="en-GB"/>
        </w:rPr>
        <w:t>1</w:t>
      </w:r>
      <w:r w:rsidRPr="00866F1F">
        <w:rPr>
          <w:b w:val="0"/>
          <w:sz w:val="22"/>
          <w:szCs w:val="22"/>
          <w:lang w:val="en-GB"/>
        </w:rPr>
        <w:t xml:space="preserve"> and </w:t>
      </w:r>
      <w:r w:rsidRPr="00866F1F">
        <w:rPr>
          <w:b w:val="0"/>
          <w:i/>
          <w:iCs/>
          <w:sz w:val="22"/>
          <w:szCs w:val="22"/>
          <w:lang w:val="en-GB"/>
        </w:rPr>
        <w:t>t</w:t>
      </w:r>
      <w:r w:rsidRPr="00866F1F">
        <w:rPr>
          <w:b w:val="0"/>
          <w:i/>
          <w:iCs/>
          <w:sz w:val="22"/>
          <w:szCs w:val="22"/>
          <w:vertAlign w:val="subscript"/>
          <w:lang w:val="en-GB"/>
        </w:rPr>
        <w:t>2</w:t>
      </w:r>
      <w:r w:rsidRPr="00866F1F">
        <w:rPr>
          <w:b w:val="0"/>
          <w:sz w:val="22"/>
          <w:szCs w:val="22"/>
          <w:lang w:val="en-GB"/>
        </w:rPr>
        <w:t xml:space="preserve"> used one-way ANCOVA adjusting for baseline scores   </w:t>
      </w:r>
      <w:r w:rsidR="009E34E4" w:rsidRPr="00866F1F">
        <w:rPr>
          <w:b w:val="0"/>
          <w:sz w:val="22"/>
          <w:szCs w:val="22"/>
          <w:lang w:val="en-GB"/>
        </w:rPr>
        <w:t xml:space="preserve">* </w:t>
      </w:r>
      <w:r w:rsidR="009E34E4" w:rsidRPr="00866F1F">
        <w:rPr>
          <w:b w:val="0"/>
          <w:i/>
          <w:sz w:val="22"/>
          <w:szCs w:val="22"/>
          <w:lang w:val="en-GB"/>
        </w:rPr>
        <w:t>p</w:t>
      </w:r>
      <w:r w:rsidR="009E34E4" w:rsidRPr="00866F1F">
        <w:rPr>
          <w:b w:val="0"/>
          <w:sz w:val="22"/>
          <w:szCs w:val="22"/>
          <w:lang w:val="en-GB"/>
        </w:rPr>
        <w:t xml:space="preserve"> &lt;.05      ** </w:t>
      </w:r>
      <w:r w:rsidR="009E34E4" w:rsidRPr="00866F1F">
        <w:rPr>
          <w:b w:val="0"/>
          <w:i/>
          <w:sz w:val="22"/>
          <w:szCs w:val="22"/>
          <w:lang w:val="en-GB"/>
        </w:rPr>
        <w:t>p</w:t>
      </w:r>
      <w:r w:rsidR="009E34E4" w:rsidRPr="00866F1F">
        <w:rPr>
          <w:b w:val="0"/>
          <w:sz w:val="22"/>
          <w:szCs w:val="22"/>
          <w:lang w:val="en-GB"/>
        </w:rPr>
        <w:t xml:space="preserve"> &lt;.01 </w:t>
      </w:r>
    </w:p>
    <w:p w14:paraId="6988AB3F" w14:textId="0222DC6E" w:rsidR="00DA4100" w:rsidRPr="00866F1F" w:rsidRDefault="00DA4100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66F1F"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14:paraId="331F178A" w14:textId="473EDE4B" w:rsidR="00067D71" w:rsidRPr="00866F1F" w:rsidRDefault="00FA0260" w:rsidP="00512CD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 xml:space="preserve">Table </w:t>
      </w:r>
      <w:r w:rsidR="006F4CD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</w:t>
      </w:r>
      <w:r w:rsidR="009C67F9"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4</w:t>
      </w:r>
      <w:r w:rsidR="002055A1"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875705" w:rsidRPr="00866F1F">
        <w:rPr>
          <w:rFonts w:ascii="Times New Roman" w:hAnsi="Times New Roman" w:cs="Times New Roman"/>
          <w:sz w:val="24"/>
          <w:szCs w:val="24"/>
          <w:lang w:val="en-GB"/>
        </w:rPr>
        <w:t xml:space="preserve">Within-group changes in </w:t>
      </w:r>
      <w:r w:rsidR="00676E52" w:rsidRPr="00866F1F">
        <w:rPr>
          <w:rFonts w:ascii="Times New Roman" w:hAnsi="Times New Roman" w:cs="Times New Roman"/>
          <w:sz w:val="24"/>
          <w:szCs w:val="24"/>
          <w:lang w:val="en-GB"/>
        </w:rPr>
        <w:t>SF-36</w:t>
      </w:r>
      <w:r w:rsidR="00875705" w:rsidRPr="00866F1F">
        <w:rPr>
          <w:rFonts w:ascii="Times New Roman" w:hAnsi="Times New Roman" w:cs="Times New Roman"/>
          <w:sz w:val="24"/>
          <w:szCs w:val="24"/>
          <w:lang w:val="en-GB"/>
        </w:rPr>
        <w:t xml:space="preserve"> domain and composite summary scores over time using in</w:t>
      </w:r>
      <w:r w:rsidR="004B2D71" w:rsidRPr="00866F1F">
        <w:rPr>
          <w:rFonts w:ascii="Times New Roman" w:hAnsi="Times New Roman" w:cs="Times New Roman"/>
          <w:sz w:val="24"/>
          <w:szCs w:val="24"/>
          <w:lang w:val="en-GB"/>
        </w:rPr>
        <w:t>tent-to-treat analysis</w:t>
      </w:r>
      <w:r w:rsidR="00875705" w:rsidRPr="00866F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5705" w:rsidRPr="00866F1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9"/>
        <w:gridCol w:w="1577"/>
        <w:gridCol w:w="2013"/>
        <w:gridCol w:w="1408"/>
        <w:gridCol w:w="2660"/>
        <w:gridCol w:w="1080"/>
        <w:gridCol w:w="1161"/>
      </w:tblGrid>
      <w:tr w:rsidR="00DA107A" w:rsidRPr="00866F1F" w14:paraId="70861633" w14:textId="77777777" w:rsidTr="007D4A56">
        <w:trPr>
          <w:trHeight w:val="288"/>
        </w:trPr>
        <w:tc>
          <w:tcPr>
            <w:tcW w:w="1454" w:type="pct"/>
            <w:tcBorders>
              <w:bottom w:val="nil"/>
            </w:tcBorders>
            <w:noWrap/>
          </w:tcPr>
          <w:p w14:paraId="6008CC4C" w14:textId="77777777" w:rsidR="00DA107A" w:rsidRPr="00866F1F" w:rsidRDefault="00DA107A" w:rsidP="00DA10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  <w:noWrap/>
            <w:vAlign w:val="bottom"/>
          </w:tcPr>
          <w:p w14:paraId="4C925A59" w14:textId="5B4596E5" w:rsidR="00DA107A" w:rsidRPr="00866F1F" w:rsidRDefault="00DA107A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2178" w:type="pct"/>
            <w:gridSpan w:val="3"/>
            <w:noWrap/>
            <w:vAlign w:val="bottom"/>
          </w:tcPr>
          <w:p w14:paraId="70479547" w14:textId="17BAA76C" w:rsidR="00DA107A" w:rsidRPr="00866F1F" w:rsidRDefault="00DA107A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 (SD)</w:t>
            </w:r>
          </w:p>
        </w:tc>
        <w:tc>
          <w:tcPr>
            <w:tcW w:w="803" w:type="pct"/>
            <w:gridSpan w:val="2"/>
            <w:noWrap/>
            <w:vAlign w:val="bottom"/>
          </w:tcPr>
          <w:p w14:paraId="1E7E5B6D" w14:textId="6EB59C52" w:rsidR="00DA107A" w:rsidRPr="00866F1F" w:rsidRDefault="00DA107A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hen’s d</w:t>
            </w:r>
          </w:p>
        </w:tc>
      </w:tr>
      <w:tr w:rsidR="00D95787" w:rsidRPr="00866F1F" w14:paraId="0BCC84FF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single" w:sz="4" w:space="0" w:color="auto"/>
            </w:tcBorders>
            <w:noWrap/>
          </w:tcPr>
          <w:p w14:paraId="1C4D3F96" w14:textId="77777777" w:rsidR="00D95787" w:rsidRPr="00866F1F" w:rsidRDefault="00D95787" w:rsidP="00D957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vAlign w:val="bottom"/>
          </w:tcPr>
          <w:p w14:paraId="5A8D1311" w14:textId="3CFF01E5" w:rsidR="00D95787" w:rsidRPr="00866F1F" w:rsidRDefault="00D95787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</w:t>
            </w:r>
            <w:r w:rsidRPr="00866F1F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eastAsia="en-AU"/>
              </w:rPr>
              <w:t>1</w:t>
            </w:r>
            <w:r w:rsidRPr="00866F1F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/p</w:t>
            </w:r>
            <w:r w:rsidRPr="00866F1F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eastAsia="en-AU"/>
              </w:rPr>
              <w:t>2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noWrap/>
            <w:vAlign w:val="bottom"/>
          </w:tcPr>
          <w:p w14:paraId="71214824" w14:textId="1DF88629" w:rsidR="00D95787" w:rsidRPr="00866F1F" w:rsidRDefault="00D95787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</w:t>
            </w:r>
            <w:r w:rsidRPr="00866F1F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eastAsia="en-AU"/>
              </w:rPr>
              <w:t>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</w:tcPr>
          <w:p w14:paraId="24D98C88" w14:textId="623F8FCF" w:rsidR="00D95787" w:rsidRPr="00866F1F" w:rsidRDefault="00D95787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</w:t>
            </w:r>
            <w:r w:rsidRPr="00866F1F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eastAsia="en-AU"/>
              </w:rPr>
              <w:t>1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noWrap/>
          </w:tcPr>
          <w:p w14:paraId="48F11632" w14:textId="3B7CEBE4" w:rsidR="00D95787" w:rsidRPr="00866F1F" w:rsidRDefault="00D95787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</w:t>
            </w:r>
            <w:r w:rsidRPr="00866F1F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eastAsia="en-AU"/>
              </w:rPr>
              <w:t>2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  <w:vAlign w:val="bottom"/>
          </w:tcPr>
          <w:p w14:paraId="63ED5F5E" w14:textId="42724EB0" w:rsidR="00D95787" w:rsidRPr="00866F1F" w:rsidRDefault="00D95787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eastAsia="Times New Roman" w:hAnsi="Times New Roman" w:cs="Times New Roman"/>
                <w:i/>
                <w:lang w:eastAsia="en-AU"/>
              </w:rPr>
              <w:t>d</w:t>
            </w:r>
            <w:r w:rsidRPr="00866F1F">
              <w:rPr>
                <w:rFonts w:ascii="Times New Roman" w:eastAsia="Times New Roman" w:hAnsi="Times New Roman" w:cs="Times New Roman"/>
                <w:i/>
                <w:vertAlign w:val="subscript"/>
                <w:lang w:eastAsia="en-AU"/>
              </w:rPr>
              <w:t>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bottom"/>
          </w:tcPr>
          <w:p w14:paraId="247085DF" w14:textId="36418D01" w:rsidR="00D95787" w:rsidRPr="00866F1F" w:rsidRDefault="00D95787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d</w:t>
            </w:r>
            <w:r w:rsidRPr="00866F1F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eastAsia="en-AU"/>
              </w:rPr>
              <w:t>2</w:t>
            </w:r>
          </w:p>
        </w:tc>
      </w:tr>
      <w:tr w:rsidR="00881CB2" w:rsidRPr="00866F1F" w14:paraId="35C6E3A8" w14:textId="77777777" w:rsidTr="007D4A56">
        <w:trPr>
          <w:trHeight w:val="288"/>
        </w:trPr>
        <w:tc>
          <w:tcPr>
            <w:tcW w:w="1454" w:type="pct"/>
            <w:tcBorders>
              <w:bottom w:val="nil"/>
            </w:tcBorders>
            <w:noWrap/>
            <w:hideMark/>
          </w:tcPr>
          <w:p w14:paraId="46D68515" w14:textId="77777777" w:rsidR="00067D71" w:rsidRPr="00866F1F" w:rsidRDefault="00067D71">
            <w:pPr>
              <w:rPr>
                <w:rFonts w:ascii="Times New Roman" w:hAnsi="Times New Roman" w:cs="Times New Roman"/>
                <w:b/>
              </w:rPr>
            </w:pPr>
            <w:r w:rsidRPr="00866F1F">
              <w:rPr>
                <w:rFonts w:ascii="Times New Roman" w:hAnsi="Times New Roman" w:cs="Times New Roman"/>
                <w:b/>
              </w:rPr>
              <w:t xml:space="preserve">Intervention group </w:t>
            </w:r>
          </w:p>
        </w:tc>
        <w:tc>
          <w:tcPr>
            <w:tcW w:w="565" w:type="pct"/>
            <w:tcBorders>
              <w:bottom w:val="nil"/>
            </w:tcBorders>
            <w:noWrap/>
            <w:hideMark/>
          </w:tcPr>
          <w:p w14:paraId="2EBC5052" w14:textId="77777777" w:rsidR="00067D71" w:rsidRPr="00866F1F" w:rsidRDefault="00067D71" w:rsidP="00DA10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1" w:type="pct"/>
            <w:tcBorders>
              <w:bottom w:val="nil"/>
            </w:tcBorders>
            <w:noWrap/>
            <w:hideMark/>
          </w:tcPr>
          <w:p w14:paraId="09621D87" w14:textId="77777777" w:rsidR="00067D71" w:rsidRPr="00866F1F" w:rsidRDefault="00067D71" w:rsidP="00DA10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4" w:type="pct"/>
            <w:tcBorders>
              <w:bottom w:val="nil"/>
            </w:tcBorders>
            <w:noWrap/>
            <w:hideMark/>
          </w:tcPr>
          <w:p w14:paraId="14137F50" w14:textId="77777777" w:rsidR="00067D71" w:rsidRPr="00866F1F" w:rsidRDefault="00067D71" w:rsidP="00DA10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3" w:type="pct"/>
            <w:tcBorders>
              <w:bottom w:val="nil"/>
            </w:tcBorders>
            <w:noWrap/>
            <w:hideMark/>
          </w:tcPr>
          <w:p w14:paraId="4B07ED8A" w14:textId="77777777" w:rsidR="00067D71" w:rsidRPr="00866F1F" w:rsidRDefault="00067D71" w:rsidP="00DA10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7" w:type="pct"/>
            <w:tcBorders>
              <w:bottom w:val="nil"/>
            </w:tcBorders>
            <w:noWrap/>
            <w:hideMark/>
          </w:tcPr>
          <w:p w14:paraId="0A3099EF" w14:textId="77777777" w:rsidR="00067D71" w:rsidRPr="00866F1F" w:rsidRDefault="00067D71" w:rsidP="00DA10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6" w:type="pct"/>
            <w:tcBorders>
              <w:bottom w:val="nil"/>
            </w:tcBorders>
            <w:noWrap/>
            <w:hideMark/>
          </w:tcPr>
          <w:p w14:paraId="058E0E4A" w14:textId="77777777" w:rsidR="00067D71" w:rsidRPr="00866F1F" w:rsidRDefault="00067D71" w:rsidP="00DA10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81CB2" w:rsidRPr="00866F1F" w14:paraId="199DF7FF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02721069" w14:textId="0D120420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Physical functioning (PF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6CEC410B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4/175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3E8825FB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0 (8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0825D6A5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8.1 (8.7)*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2EA81DDB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8.9 (8.8)*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028E30F4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23F8C4AD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18</w:t>
            </w:r>
          </w:p>
        </w:tc>
      </w:tr>
      <w:tr w:rsidR="00881CB2" w:rsidRPr="00866F1F" w14:paraId="63D5FBC8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5C3F9F44" w14:textId="181A3014" w:rsidR="00881CB2" w:rsidRPr="00866F1F" w:rsidRDefault="007D4A56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Role limitation/Physical health (RP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0FCDE54C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0/174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68E2562B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4.7 (11.6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4E10AD5A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8.0 (11.0)**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70D72797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5 (11.0)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0916BA27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47F02C08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0.06</w:t>
            </w:r>
          </w:p>
        </w:tc>
      </w:tr>
      <w:tr w:rsidR="00881CB2" w:rsidRPr="00866F1F" w14:paraId="0D9A08D6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23290F6F" w14:textId="2EA5E771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Bodily pain (BP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7941DEC0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4/175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6F0B6C40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8.9 (9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2444C0DF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50.2 (9.2)*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7CA7FAF5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9.7 (9.3)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535381F0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45ACB49F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0.08</w:t>
            </w:r>
          </w:p>
        </w:tc>
      </w:tr>
      <w:tr w:rsidR="00881CB2" w:rsidRPr="00866F1F" w14:paraId="5720D717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6951C1BF" w14:textId="52D4C226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General health (GH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0082AB96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4/175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2FFD3BE3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8.0 (8.3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20EF3541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8.1 (8.5)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13DAD007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9.0 (9.0)*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4C6B4A5C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4B109B41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16</w:t>
            </w:r>
          </w:p>
        </w:tc>
      </w:tr>
      <w:tr w:rsidR="00881CB2" w:rsidRPr="00866F1F" w14:paraId="2E0AB678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21E87C54" w14:textId="0E5C9F00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Vitality (VT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6EF6565D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4/175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7B5C224C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2 (8.8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189CA8D6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9.4 (9.0)**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4D05CA85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9.5 (9.4)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723733AB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4AC621C7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01</w:t>
            </w:r>
          </w:p>
        </w:tc>
      </w:tr>
      <w:tr w:rsidR="00881CB2" w:rsidRPr="00866F1F" w14:paraId="08B65607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6C06F800" w14:textId="1CA5FE42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Social Functioning (SF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6265131B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4/175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5A9ADD6E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6.5 (9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022DB103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8.6 (8.7)**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2DEC70B8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9.0 (8.9)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62AD1843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2588B5E2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06</w:t>
            </w:r>
          </w:p>
        </w:tc>
      </w:tr>
      <w:tr w:rsidR="007D4A56" w:rsidRPr="00866F1F" w14:paraId="4086DE34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560F037D" w14:textId="580AFDC1" w:rsidR="007D4A56" w:rsidRPr="00866F1F" w:rsidRDefault="007D4A56" w:rsidP="007D4A56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Role limitations/emotional health (RE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1905AE0D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2/174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09F2E1D2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5 (12.1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45CDF880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6 (11.9)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09C31DB8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0 (11.4)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1D57DFCE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4F31B202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13</w:t>
            </w:r>
          </w:p>
        </w:tc>
      </w:tr>
      <w:tr w:rsidR="00881CB2" w:rsidRPr="00866F1F" w14:paraId="298EF706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110744D0" w14:textId="3D913E55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ntal health (MH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5EE7A3D2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3/175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77849B55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1 (9.1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3548093C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3.3 (9.3)**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2797184B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8.7 (9.3)**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6A8BB263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0C476233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82</w:t>
            </w:r>
          </w:p>
        </w:tc>
      </w:tr>
      <w:tr w:rsidR="00881CB2" w:rsidRPr="00866F1F" w14:paraId="556BD661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6CA7795E" w14:textId="12F7D6FC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Physical component summary (PCS) 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6FE80355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2/174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32D4BB35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9 (8.7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261EA650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50.4 (9.2)**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00DF1E89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9.2 (9.3)**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0AA32E96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313EE88A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0.22</w:t>
            </w:r>
          </w:p>
        </w:tc>
      </w:tr>
      <w:tr w:rsidR="00881CB2" w:rsidRPr="00866F1F" w14:paraId="786007A8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250C1A13" w14:textId="03B2E10F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ntal component summary (MCS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5C5109FE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1/174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2BF92CDE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5 (10.3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113B0117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4.9 (10.3)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1FA58AED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8.2 (10.2)**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2CCF6916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2BFF334E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47</w:t>
            </w:r>
          </w:p>
        </w:tc>
      </w:tr>
      <w:tr w:rsidR="00881CB2" w:rsidRPr="00866F1F" w14:paraId="5AC6F9F4" w14:textId="77777777" w:rsidTr="007D4A56">
        <w:trPr>
          <w:trHeight w:val="288"/>
        </w:trPr>
        <w:tc>
          <w:tcPr>
            <w:tcW w:w="1454" w:type="pct"/>
            <w:tcBorders>
              <w:bottom w:val="nil"/>
            </w:tcBorders>
            <w:noWrap/>
            <w:hideMark/>
          </w:tcPr>
          <w:p w14:paraId="27B128E8" w14:textId="77777777" w:rsidR="00067D71" w:rsidRPr="00866F1F" w:rsidRDefault="00067D71">
            <w:pPr>
              <w:rPr>
                <w:rFonts w:ascii="Times New Roman" w:hAnsi="Times New Roman" w:cs="Times New Roman"/>
                <w:b/>
              </w:rPr>
            </w:pPr>
            <w:r w:rsidRPr="00866F1F">
              <w:rPr>
                <w:rFonts w:ascii="Times New Roman" w:hAnsi="Times New Roman" w:cs="Times New Roman"/>
                <w:b/>
              </w:rPr>
              <w:t>Control group</w:t>
            </w:r>
          </w:p>
        </w:tc>
        <w:tc>
          <w:tcPr>
            <w:tcW w:w="565" w:type="pct"/>
            <w:tcBorders>
              <w:bottom w:val="nil"/>
            </w:tcBorders>
            <w:noWrap/>
            <w:hideMark/>
          </w:tcPr>
          <w:p w14:paraId="527B1603" w14:textId="77777777" w:rsidR="00067D71" w:rsidRPr="00866F1F" w:rsidRDefault="00067D71" w:rsidP="00DA10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1" w:type="pct"/>
            <w:tcBorders>
              <w:bottom w:val="nil"/>
            </w:tcBorders>
            <w:noWrap/>
            <w:hideMark/>
          </w:tcPr>
          <w:p w14:paraId="570840BD" w14:textId="77777777" w:rsidR="00067D71" w:rsidRPr="00866F1F" w:rsidRDefault="00067D71" w:rsidP="00DA10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4" w:type="pct"/>
            <w:tcBorders>
              <w:bottom w:val="nil"/>
            </w:tcBorders>
            <w:noWrap/>
            <w:hideMark/>
          </w:tcPr>
          <w:p w14:paraId="72A86FB8" w14:textId="77777777" w:rsidR="00067D71" w:rsidRPr="00866F1F" w:rsidRDefault="00067D71" w:rsidP="00DA10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3" w:type="pct"/>
            <w:tcBorders>
              <w:bottom w:val="nil"/>
            </w:tcBorders>
            <w:noWrap/>
            <w:hideMark/>
          </w:tcPr>
          <w:p w14:paraId="42D2D69C" w14:textId="77777777" w:rsidR="00067D71" w:rsidRPr="00866F1F" w:rsidRDefault="00067D71" w:rsidP="00DA10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7" w:type="pct"/>
            <w:tcBorders>
              <w:bottom w:val="nil"/>
            </w:tcBorders>
            <w:noWrap/>
            <w:hideMark/>
          </w:tcPr>
          <w:p w14:paraId="2D8006C0" w14:textId="77777777" w:rsidR="00067D71" w:rsidRPr="00866F1F" w:rsidRDefault="00067D71" w:rsidP="00DA10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6" w:type="pct"/>
            <w:tcBorders>
              <w:bottom w:val="nil"/>
            </w:tcBorders>
            <w:noWrap/>
            <w:hideMark/>
          </w:tcPr>
          <w:p w14:paraId="238FB2B1" w14:textId="77777777" w:rsidR="00067D71" w:rsidRPr="00866F1F" w:rsidRDefault="00067D71" w:rsidP="00DA10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81CB2" w:rsidRPr="00866F1F" w14:paraId="26757484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E6FF4B0" w14:textId="4143B3C0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SF-36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480ABEC2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5F44E281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70B25A62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0542548C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5CB2248C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3930F6B6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1CB2" w:rsidRPr="00866F1F" w14:paraId="2A919F01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0303C1FA" w14:textId="6DC039CD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Physical functioning (PF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42353504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5/176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0E3F9FD8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0 (8.9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39E3CD3A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6.6 (8.5)**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734506E7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6.8 (9.1)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3A26CE25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7DBF2F97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06</w:t>
            </w:r>
          </w:p>
        </w:tc>
      </w:tr>
      <w:tr w:rsidR="00881CB2" w:rsidRPr="00866F1F" w14:paraId="6C989DE1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2F8DB99D" w14:textId="579615B1" w:rsidR="00881CB2" w:rsidRPr="00866F1F" w:rsidRDefault="007D4A56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Role limitation/Physical health (RP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6B16841D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4/176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59D742B2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2.1 (12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322691BD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1 (12.0)**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0CB1C8CB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4.7 (12.4)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1B70D204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523594C1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0.04</w:t>
            </w:r>
          </w:p>
        </w:tc>
      </w:tr>
      <w:tr w:rsidR="00881CB2" w:rsidRPr="00866F1F" w14:paraId="4DFBDBD6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35EDC4EA" w14:textId="66D22AD3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Bodily pain (BP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7DA8085D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5/176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3255E34E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0 (8.9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23FDE335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3 (9.4)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5E0220C0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4 (9.9)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12AF3DF2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67E8185F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01</w:t>
            </w:r>
          </w:p>
        </w:tc>
      </w:tr>
      <w:tr w:rsidR="00881CB2" w:rsidRPr="00866F1F" w14:paraId="3421EE82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522D8D16" w14:textId="50F66499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General health (GH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388A77DC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5/176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3324F7DB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3 (9.5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2C456A98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6.5 (9.2)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7E17217B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6.7 (10.0)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586C6AD6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524B7705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04</w:t>
            </w:r>
          </w:p>
        </w:tc>
      </w:tr>
      <w:tr w:rsidR="00881CB2" w:rsidRPr="00866F1F" w14:paraId="5E58F268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14C7B617" w14:textId="5A39E390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Vitality (VT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4CA1410F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5/176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6149B8D6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6.3 (9.8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6444C228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1 (9.8)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3CD95F42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3 (10.1)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7A2841F0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757681A8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02</w:t>
            </w:r>
          </w:p>
        </w:tc>
      </w:tr>
      <w:tr w:rsidR="00881CB2" w:rsidRPr="00866F1F" w14:paraId="45D3E4BE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15585AAC" w14:textId="05C485E5" w:rsidR="00881CB2" w:rsidRPr="00866F1F" w:rsidRDefault="00881CB2" w:rsidP="00881CB2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Social Functioning (SF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799B389F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5/176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52D8182F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4.9 (10.4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4724969F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0 (10.2)**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61B3198B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4 (10.6)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2EE7C3C9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0C4ECB24" w14:textId="77777777" w:rsidR="00881CB2" w:rsidRPr="00866F1F" w:rsidRDefault="00881CB2" w:rsidP="00DA107A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05</w:t>
            </w:r>
          </w:p>
        </w:tc>
      </w:tr>
      <w:tr w:rsidR="007D4A56" w:rsidRPr="00866F1F" w14:paraId="47683B6C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6CFB1D7E" w14:textId="7B450C5B" w:rsidR="007D4A56" w:rsidRPr="00866F1F" w:rsidRDefault="007D4A56" w:rsidP="007D4A56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Role limitations/emotional health (RE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78A76E1F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1/176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4A388523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5 (12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75585C83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8.8 (10.6)**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59E214C2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5 (11.9)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51434A64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1D89B818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0.14</w:t>
            </w:r>
          </w:p>
        </w:tc>
      </w:tr>
      <w:tr w:rsidR="007D4A56" w:rsidRPr="00866F1F" w14:paraId="58F6DD24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04BC7BC0" w14:textId="227014F5" w:rsidR="007D4A56" w:rsidRPr="00866F1F" w:rsidRDefault="007D4A56" w:rsidP="007D4A56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ntal health (MH)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4DE41C3D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5/176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431C1F6F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4 (9.4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28EEC5E9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2.4 (9.5)**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6B2B344A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1 (10.5)**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7381E102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58A1F9BE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62</w:t>
            </w:r>
          </w:p>
        </w:tc>
      </w:tr>
      <w:tr w:rsidR="007D4A56" w:rsidRPr="00866F1F" w14:paraId="5FC4DCFF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nil"/>
            </w:tcBorders>
            <w:noWrap/>
            <w:hideMark/>
          </w:tcPr>
          <w:p w14:paraId="118E963B" w14:textId="071C7027" w:rsidR="007D4A56" w:rsidRPr="00866F1F" w:rsidRDefault="007D4A56" w:rsidP="007D4A56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 xml:space="preserve">Physical component summary (PCS) 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26261B58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5/176</w:t>
            </w:r>
          </w:p>
        </w:tc>
        <w:tc>
          <w:tcPr>
            <w:tcW w:w="721" w:type="pct"/>
            <w:tcBorders>
              <w:top w:val="nil"/>
              <w:bottom w:val="nil"/>
            </w:tcBorders>
            <w:noWrap/>
            <w:hideMark/>
          </w:tcPr>
          <w:p w14:paraId="1EF3C481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5.3 (9.5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hideMark/>
          </w:tcPr>
          <w:p w14:paraId="08C651EC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6.9 (9.3)*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14:paraId="3B418208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6.3 (10.0)</w:t>
            </w:r>
          </w:p>
        </w:tc>
        <w:tc>
          <w:tcPr>
            <w:tcW w:w="387" w:type="pct"/>
            <w:tcBorders>
              <w:top w:val="nil"/>
              <w:bottom w:val="nil"/>
            </w:tcBorders>
            <w:noWrap/>
            <w:hideMark/>
          </w:tcPr>
          <w:p w14:paraId="5B2648B1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416" w:type="pct"/>
            <w:tcBorders>
              <w:top w:val="nil"/>
              <w:bottom w:val="nil"/>
            </w:tcBorders>
            <w:noWrap/>
            <w:hideMark/>
          </w:tcPr>
          <w:p w14:paraId="66BF9BB2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0.11</w:t>
            </w:r>
          </w:p>
        </w:tc>
      </w:tr>
      <w:tr w:rsidR="007D4A56" w:rsidRPr="00866F1F" w14:paraId="1A1CA657" w14:textId="77777777" w:rsidTr="007D4A56">
        <w:trPr>
          <w:trHeight w:val="288"/>
        </w:trPr>
        <w:tc>
          <w:tcPr>
            <w:tcW w:w="145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E5EFA9B" w14:textId="5490C5BC" w:rsidR="007D4A56" w:rsidRPr="00866F1F" w:rsidRDefault="007D4A56" w:rsidP="007D4A56">
            <w:pPr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Mental component summary (MCS)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CC0C93A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175/176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AF48365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6.1 (10.8)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161A4EA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6.1 (10.1)</w:t>
            </w:r>
          </w:p>
        </w:tc>
        <w:tc>
          <w:tcPr>
            <w:tcW w:w="95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A007C13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47.8 (11.2)**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FA4C14A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E980C4D" w14:textId="77777777" w:rsidR="007D4A56" w:rsidRPr="00866F1F" w:rsidRDefault="007D4A56" w:rsidP="007D4A56">
            <w:pPr>
              <w:jc w:val="center"/>
              <w:rPr>
                <w:rFonts w:ascii="Times New Roman" w:hAnsi="Times New Roman" w:cs="Times New Roman"/>
              </w:rPr>
            </w:pPr>
            <w:r w:rsidRPr="00866F1F">
              <w:rPr>
                <w:rFonts w:ascii="Times New Roman" w:hAnsi="Times New Roman" w:cs="Times New Roman"/>
              </w:rPr>
              <w:t>-0.21</w:t>
            </w:r>
          </w:p>
        </w:tc>
      </w:tr>
    </w:tbl>
    <w:p w14:paraId="022BFFE3" w14:textId="785CE3EE" w:rsidR="00D26A45" w:rsidRPr="00866F1F" w:rsidRDefault="00D26A45" w:rsidP="00D26A45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  <w:r w:rsidRPr="00866F1F">
        <w:rPr>
          <w:rFonts w:ascii="Times New Roman" w:hAnsi="Times New Roman" w:cs="Times New Roman"/>
          <w:szCs w:val="24"/>
          <w:lang w:val="en-GB"/>
        </w:rPr>
        <w:t>p</w:t>
      </w:r>
      <w:r w:rsidRPr="00866F1F">
        <w:rPr>
          <w:rFonts w:ascii="Times New Roman" w:hAnsi="Times New Roman" w:cs="Times New Roman"/>
          <w:szCs w:val="24"/>
          <w:vertAlign w:val="subscript"/>
          <w:lang w:val="en-GB"/>
        </w:rPr>
        <w:t>1</w:t>
      </w:r>
      <w:r w:rsidRPr="00866F1F">
        <w:rPr>
          <w:rFonts w:ascii="Times New Roman" w:hAnsi="Times New Roman" w:cs="Times New Roman"/>
          <w:szCs w:val="24"/>
          <w:lang w:val="en-GB"/>
        </w:rPr>
        <w:t>, Pair 1 (t</w:t>
      </w:r>
      <w:r w:rsidRPr="00866F1F">
        <w:rPr>
          <w:rFonts w:ascii="Times New Roman" w:hAnsi="Times New Roman" w:cs="Times New Roman"/>
          <w:szCs w:val="24"/>
          <w:vertAlign w:val="subscript"/>
          <w:lang w:val="en-GB"/>
        </w:rPr>
        <w:t xml:space="preserve">0 </w:t>
      </w:r>
      <w:r w:rsidRPr="00866F1F">
        <w:rPr>
          <w:rFonts w:ascii="Times New Roman" w:hAnsi="Times New Roman" w:cs="Times New Roman"/>
          <w:szCs w:val="24"/>
          <w:lang w:val="en-GB"/>
        </w:rPr>
        <w:t>vs. t</w:t>
      </w:r>
      <w:r w:rsidRPr="00866F1F">
        <w:rPr>
          <w:rFonts w:ascii="Times New Roman" w:hAnsi="Times New Roman" w:cs="Times New Roman"/>
          <w:szCs w:val="24"/>
          <w:vertAlign w:val="subscript"/>
          <w:lang w:val="en-GB"/>
        </w:rPr>
        <w:t>1</w:t>
      </w:r>
      <w:r w:rsidRPr="00866F1F">
        <w:rPr>
          <w:rFonts w:ascii="Times New Roman" w:hAnsi="Times New Roman" w:cs="Times New Roman"/>
          <w:szCs w:val="24"/>
          <w:lang w:val="en-GB"/>
        </w:rPr>
        <w:t>); p</w:t>
      </w:r>
      <w:r w:rsidRPr="00866F1F">
        <w:rPr>
          <w:rFonts w:ascii="Times New Roman" w:hAnsi="Times New Roman" w:cs="Times New Roman"/>
          <w:szCs w:val="24"/>
          <w:vertAlign w:val="subscript"/>
          <w:lang w:val="en-GB"/>
        </w:rPr>
        <w:t>2</w:t>
      </w:r>
      <w:r w:rsidRPr="00866F1F">
        <w:rPr>
          <w:rFonts w:ascii="Times New Roman" w:hAnsi="Times New Roman" w:cs="Times New Roman"/>
          <w:szCs w:val="24"/>
          <w:lang w:val="en-GB"/>
        </w:rPr>
        <w:t>, Pair 2 (t</w:t>
      </w:r>
      <w:r w:rsidRPr="00866F1F">
        <w:rPr>
          <w:rFonts w:ascii="Times New Roman" w:hAnsi="Times New Roman" w:cs="Times New Roman"/>
          <w:szCs w:val="24"/>
          <w:vertAlign w:val="subscript"/>
          <w:lang w:val="en-GB"/>
        </w:rPr>
        <w:t xml:space="preserve">1 </w:t>
      </w:r>
      <w:r w:rsidRPr="00866F1F">
        <w:rPr>
          <w:rFonts w:ascii="Times New Roman" w:hAnsi="Times New Roman" w:cs="Times New Roman"/>
          <w:szCs w:val="24"/>
          <w:lang w:val="en-GB"/>
        </w:rPr>
        <w:t>vs. t</w:t>
      </w:r>
      <w:r w:rsidRPr="00866F1F">
        <w:rPr>
          <w:rFonts w:ascii="Times New Roman" w:hAnsi="Times New Roman" w:cs="Times New Roman"/>
          <w:szCs w:val="24"/>
          <w:vertAlign w:val="subscript"/>
          <w:lang w:val="en-GB"/>
        </w:rPr>
        <w:t>2</w:t>
      </w:r>
      <w:r w:rsidRPr="00866F1F">
        <w:rPr>
          <w:rFonts w:ascii="Times New Roman" w:hAnsi="Times New Roman" w:cs="Times New Roman"/>
          <w:szCs w:val="24"/>
          <w:lang w:val="en-GB"/>
        </w:rPr>
        <w:t>); M, mean value; SD, standard deviation of the mean value; d</w:t>
      </w:r>
      <w:r w:rsidRPr="00866F1F">
        <w:rPr>
          <w:rFonts w:ascii="Times New Roman" w:hAnsi="Times New Roman" w:cs="Times New Roman"/>
          <w:szCs w:val="24"/>
          <w:vertAlign w:val="subscript"/>
          <w:lang w:val="en-GB"/>
        </w:rPr>
        <w:t>1</w:t>
      </w:r>
      <w:r w:rsidRPr="00866F1F">
        <w:rPr>
          <w:rFonts w:ascii="Times New Roman" w:hAnsi="Times New Roman" w:cs="Times New Roman"/>
          <w:szCs w:val="24"/>
          <w:lang w:val="en-GB"/>
        </w:rPr>
        <w:t>, effect size for pair 1; d</w:t>
      </w:r>
      <w:r w:rsidRPr="00866F1F">
        <w:rPr>
          <w:rFonts w:ascii="Times New Roman" w:hAnsi="Times New Roman" w:cs="Times New Roman"/>
          <w:szCs w:val="24"/>
          <w:vertAlign w:val="subscript"/>
          <w:lang w:val="en-GB"/>
        </w:rPr>
        <w:t>2</w:t>
      </w:r>
      <w:r w:rsidRPr="00866F1F">
        <w:rPr>
          <w:rFonts w:ascii="Times New Roman" w:hAnsi="Times New Roman" w:cs="Times New Roman"/>
          <w:szCs w:val="24"/>
          <w:lang w:val="en-GB"/>
        </w:rPr>
        <w:t>, effect size for pair 2; SF-36, Short Form 36.</w:t>
      </w:r>
    </w:p>
    <w:p w14:paraId="6D046641" w14:textId="77777777" w:rsidR="00D26A45" w:rsidRPr="00866F1F" w:rsidRDefault="00D26A45" w:rsidP="00D26A45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p w14:paraId="5CD3ADB2" w14:textId="77777777" w:rsidR="00D26A45" w:rsidRPr="00866F1F" w:rsidRDefault="00D26A45" w:rsidP="00D26A45">
      <w:pPr>
        <w:pStyle w:val="Caption"/>
        <w:spacing w:before="0" w:after="0"/>
        <w:rPr>
          <w:b w:val="0"/>
          <w:sz w:val="22"/>
          <w:szCs w:val="22"/>
          <w:lang w:val="en-GB"/>
        </w:rPr>
      </w:pPr>
      <w:r w:rsidRPr="00866F1F">
        <w:rPr>
          <w:b w:val="0"/>
          <w:sz w:val="22"/>
          <w:szCs w:val="22"/>
          <w:vertAlign w:val="superscript"/>
          <w:lang w:val="en-GB"/>
        </w:rPr>
        <w:t xml:space="preserve">a </w:t>
      </w:r>
      <w:r w:rsidRPr="00866F1F">
        <w:rPr>
          <w:b w:val="0"/>
          <w:sz w:val="22"/>
          <w:szCs w:val="22"/>
          <w:lang w:val="en-GB"/>
        </w:rPr>
        <w:t>Split sample paired sample t–</w:t>
      </w:r>
      <w:proofErr w:type="gramStart"/>
      <w:r w:rsidRPr="00866F1F">
        <w:rPr>
          <w:b w:val="0"/>
          <w:sz w:val="22"/>
          <w:szCs w:val="22"/>
          <w:lang w:val="en-GB"/>
        </w:rPr>
        <w:t>tests  *</w:t>
      </w:r>
      <w:proofErr w:type="gramEnd"/>
      <w:r w:rsidRPr="00866F1F">
        <w:rPr>
          <w:b w:val="0"/>
          <w:sz w:val="22"/>
          <w:szCs w:val="22"/>
          <w:lang w:val="en-GB"/>
        </w:rPr>
        <w:t xml:space="preserve"> </w:t>
      </w:r>
      <w:r w:rsidRPr="00866F1F">
        <w:rPr>
          <w:b w:val="0"/>
          <w:i/>
          <w:sz w:val="22"/>
          <w:szCs w:val="22"/>
          <w:lang w:val="en-GB"/>
        </w:rPr>
        <w:t>p</w:t>
      </w:r>
      <w:r w:rsidRPr="00866F1F">
        <w:rPr>
          <w:b w:val="0"/>
          <w:sz w:val="22"/>
          <w:szCs w:val="22"/>
          <w:lang w:val="en-GB"/>
        </w:rPr>
        <w:t xml:space="preserve"> &lt;.05      ** </w:t>
      </w:r>
      <w:r w:rsidRPr="00866F1F">
        <w:rPr>
          <w:b w:val="0"/>
          <w:i/>
          <w:sz w:val="22"/>
          <w:szCs w:val="22"/>
          <w:lang w:val="en-GB"/>
        </w:rPr>
        <w:t>p</w:t>
      </w:r>
      <w:r w:rsidRPr="00866F1F">
        <w:rPr>
          <w:b w:val="0"/>
          <w:sz w:val="22"/>
          <w:szCs w:val="22"/>
          <w:lang w:val="en-GB"/>
        </w:rPr>
        <w:t xml:space="preserve"> &lt;.01 </w:t>
      </w:r>
    </w:p>
    <w:p w14:paraId="5EC3EF3A" w14:textId="77777777" w:rsidR="00512CD4" w:rsidRPr="00866F1F" w:rsidRDefault="00512CD4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66F1F"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14:paraId="5A413EBA" w14:textId="01911146" w:rsidR="008D201A" w:rsidRPr="00866F1F" w:rsidRDefault="00093E9A" w:rsidP="00512CD4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 xml:space="preserve">Table </w:t>
      </w:r>
      <w:r w:rsidR="006F4CD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</w:t>
      </w:r>
      <w:r w:rsidR="009C67F9"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5</w:t>
      </w:r>
      <w:r w:rsidR="002055A1" w:rsidRPr="00866F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2A58E5" w:rsidRPr="00866F1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7A434F" w:rsidRPr="00866F1F">
        <w:rPr>
          <w:rFonts w:ascii="Times New Roman" w:hAnsi="Times New Roman" w:cs="Times New Roman"/>
          <w:sz w:val="24"/>
          <w:szCs w:val="24"/>
          <w:lang w:val="en-GB"/>
        </w:rPr>
        <w:t xml:space="preserve">omparisons </w:t>
      </w:r>
      <w:r w:rsidR="002A58E5" w:rsidRPr="00866F1F">
        <w:rPr>
          <w:rFonts w:ascii="Times New Roman" w:hAnsi="Times New Roman" w:cs="Times New Roman"/>
          <w:sz w:val="24"/>
          <w:szCs w:val="24"/>
          <w:lang w:val="en-GB"/>
        </w:rPr>
        <w:t xml:space="preserve">of model fit </w:t>
      </w:r>
      <w:r w:rsidR="007A434F" w:rsidRPr="00866F1F">
        <w:rPr>
          <w:rFonts w:ascii="Times New Roman" w:hAnsi="Times New Roman" w:cs="Times New Roman"/>
          <w:sz w:val="24"/>
          <w:szCs w:val="24"/>
          <w:lang w:val="en-GB"/>
        </w:rPr>
        <w:t xml:space="preserve">for SF-36 </w:t>
      </w:r>
      <w:r w:rsidR="00676E52" w:rsidRPr="00866F1F">
        <w:rPr>
          <w:rFonts w:ascii="Times New Roman" w:hAnsi="Times New Roman" w:cs="Times New Roman"/>
          <w:sz w:val="24"/>
          <w:szCs w:val="24"/>
          <w:lang w:val="en-GB"/>
        </w:rPr>
        <w:t>data</w:t>
      </w:r>
    </w:p>
    <w:tbl>
      <w:tblPr>
        <w:tblStyle w:val="TableGrid"/>
        <w:tblW w:w="492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6"/>
        <w:gridCol w:w="1655"/>
        <w:gridCol w:w="1515"/>
        <w:gridCol w:w="1798"/>
        <w:gridCol w:w="1658"/>
        <w:gridCol w:w="1798"/>
        <w:gridCol w:w="1369"/>
      </w:tblGrid>
      <w:tr w:rsidR="00CB0D76" w:rsidRPr="00866F1F" w14:paraId="2BE14A4C" w14:textId="1E2FE6A9" w:rsidTr="00676E52">
        <w:trPr>
          <w:trHeight w:val="288"/>
        </w:trPr>
        <w:tc>
          <w:tcPr>
            <w:tcW w:w="1366" w:type="pct"/>
            <w:tcBorders>
              <w:bottom w:val="nil"/>
            </w:tcBorders>
            <w:noWrap/>
          </w:tcPr>
          <w:p w14:paraId="314B4439" w14:textId="77777777" w:rsidR="009D0D0F" w:rsidRPr="00866F1F" w:rsidRDefault="009D0D0F" w:rsidP="00B939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77" w:type="pct"/>
            <w:gridSpan w:val="2"/>
            <w:noWrap/>
          </w:tcPr>
          <w:p w14:paraId="3A641799" w14:textId="62FE0AA5" w:rsidR="009D0D0F" w:rsidRPr="00866F1F" w:rsidRDefault="009D0D0F" w:rsidP="00B939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 1</w:t>
            </w:r>
          </w:p>
        </w:tc>
        <w:tc>
          <w:tcPr>
            <w:tcW w:w="1281" w:type="pct"/>
            <w:gridSpan w:val="2"/>
            <w:noWrap/>
          </w:tcPr>
          <w:p w14:paraId="3D4180ED" w14:textId="153AB07A" w:rsidR="009D0D0F" w:rsidRPr="00866F1F" w:rsidRDefault="009D0D0F" w:rsidP="00B939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 2</w:t>
            </w:r>
          </w:p>
        </w:tc>
        <w:tc>
          <w:tcPr>
            <w:tcW w:w="1176" w:type="pct"/>
            <w:gridSpan w:val="2"/>
          </w:tcPr>
          <w:p w14:paraId="2EB0A08F" w14:textId="51B8605E" w:rsidR="009D0D0F" w:rsidRPr="00866F1F" w:rsidRDefault="00FD333F" w:rsidP="00B939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8C1D83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el</w:t>
            </w: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arison</w:t>
            </w:r>
            <w:r w:rsidR="008C1D83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8C1D83" w:rsidRPr="00866F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227479" w:rsidRPr="00866F1F" w14:paraId="059A3291" w14:textId="77777777" w:rsidTr="00C62BEA">
        <w:trPr>
          <w:trHeight w:val="288"/>
        </w:trPr>
        <w:tc>
          <w:tcPr>
            <w:tcW w:w="1366" w:type="pct"/>
            <w:tcBorders>
              <w:top w:val="nil"/>
              <w:bottom w:val="single" w:sz="4" w:space="0" w:color="auto"/>
            </w:tcBorders>
            <w:noWrap/>
          </w:tcPr>
          <w:p w14:paraId="75F55752" w14:textId="77777777" w:rsidR="009D0D0F" w:rsidRPr="00866F1F" w:rsidRDefault="009D0D0F" w:rsidP="00B939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noWrap/>
          </w:tcPr>
          <w:p w14:paraId="6023D7CD" w14:textId="7A5342BB" w:rsidR="009D0D0F" w:rsidRPr="00866F1F" w:rsidRDefault="009D0D0F" w:rsidP="00B939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R </w:t>
            </w:r>
            <w:r w:rsidRPr="00866F1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χ2</w:t>
            </w: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F69EF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</w:tcPr>
          <w:p w14:paraId="512EF16B" w14:textId="5273A950" w:rsidR="009D0D0F" w:rsidRPr="00866F1F" w:rsidRDefault="009D0D0F" w:rsidP="00B939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IC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noWrap/>
          </w:tcPr>
          <w:p w14:paraId="10F06AC5" w14:textId="5057F780" w:rsidR="009D0D0F" w:rsidRPr="00866F1F" w:rsidRDefault="009D0D0F" w:rsidP="00B939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R </w:t>
            </w:r>
            <w:r w:rsidRPr="00866F1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χ2</w:t>
            </w: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9F69EF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1DB853FE" w14:textId="18F0E403" w:rsidR="009D0D0F" w:rsidRPr="00866F1F" w:rsidRDefault="009D0D0F" w:rsidP="00B939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IC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437AECD9" w14:textId="05C05923" w:rsidR="009D0D0F" w:rsidRPr="00866F1F" w:rsidRDefault="009D0D0F" w:rsidP="00B939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R </w:t>
            </w:r>
            <w:r w:rsidRPr="00866F1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χ2</w:t>
            </w: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F69EF"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866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5DDD15CD" w14:textId="109532E6" w:rsidR="009D0D0F" w:rsidRPr="00866F1F" w:rsidRDefault="009D0D0F" w:rsidP="00B9394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9F69EF" w:rsidRPr="00866F1F" w14:paraId="212DEFF5" w14:textId="5E3C3B96" w:rsidTr="00C62BEA">
        <w:trPr>
          <w:trHeight w:val="288"/>
        </w:trPr>
        <w:tc>
          <w:tcPr>
            <w:tcW w:w="1366" w:type="pct"/>
            <w:tcBorders>
              <w:top w:val="nil"/>
              <w:bottom w:val="nil"/>
            </w:tcBorders>
            <w:noWrap/>
            <w:hideMark/>
          </w:tcPr>
          <w:p w14:paraId="43BCDC40" w14:textId="08FBA747" w:rsidR="009F69EF" w:rsidRPr="00866F1F" w:rsidRDefault="009F69EF" w:rsidP="009F69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>Physical Functioning (PF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</w:tcPr>
          <w:p w14:paraId="3F5A4915" w14:textId="3B0B7B58" w:rsidR="009F69EF" w:rsidRPr="00866F1F" w:rsidRDefault="009F69EF" w:rsidP="009F6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636.79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</w:tcPr>
          <w:p w14:paraId="2E3A2E20" w14:textId="69AA6750" w:rsidR="009F69EF" w:rsidRPr="00866F1F" w:rsidRDefault="009F69EF" w:rsidP="009F6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305.58</w:t>
            </w:r>
          </w:p>
        </w:tc>
        <w:tc>
          <w:tcPr>
            <w:tcW w:w="666" w:type="pct"/>
            <w:tcBorders>
              <w:top w:val="nil"/>
              <w:bottom w:val="nil"/>
            </w:tcBorders>
            <w:noWrap/>
          </w:tcPr>
          <w:p w14:paraId="09085EEA" w14:textId="427B5952" w:rsidR="009F69EF" w:rsidRPr="00866F1F" w:rsidRDefault="009F69EF" w:rsidP="009F6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499.38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ABC02A7" w14:textId="58ECAB53" w:rsidR="009F69EF" w:rsidRPr="00866F1F" w:rsidRDefault="009F69EF" w:rsidP="009F6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034.76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62C24728" w14:textId="55078CEB" w:rsidR="009F69EF" w:rsidRPr="00866F1F" w:rsidRDefault="009F69EF" w:rsidP="009F6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274.82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7C6CF52" w14:textId="6A44F82A" w:rsidR="009F69EF" w:rsidRPr="00866F1F" w:rsidRDefault="004F6E90" w:rsidP="009F6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</w:tr>
      <w:tr w:rsidR="004F6E90" w:rsidRPr="00866F1F" w14:paraId="79C31A08" w14:textId="106A94B5" w:rsidTr="00C62BEA">
        <w:trPr>
          <w:trHeight w:val="288"/>
        </w:trPr>
        <w:tc>
          <w:tcPr>
            <w:tcW w:w="1366" w:type="pct"/>
            <w:tcBorders>
              <w:top w:val="nil"/>
              <w:bottom w:val="nil"/>
            </w:tcBorders>
            <w:noWrap/>
            <w:hideMark/>
          </w:tcPr>
          <w:p w14:paraId="7A5B3F46" w14:textId="10FFB0D6" w:rsidR="004F6E90" w:rsidRPr="00866F1F" w:rsidRDefault="007D4A56" w:rsidP="004F6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Role limitation/Physical health (RP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</w:tcPr>
          <w:p w14:paraId="19976641" w14:textId="69FD83E5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841.71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</w:tcPr>
          <w:p w14:paraId="418BCB9C" w14:textId="1E9CAD4F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715.42</w:t>
            </w:r>
          </w:p>
        </w:tc>
        <w:tc>
          <w:tcPr>
            <w:tcW w:w="666" w:type="pct"/>
            <w:tcBorders>
              <w:top w:val="nil"/>
              <w:bottom w:val="nil"/>
            </w:tcBorders>
            <w:noWrap/>
          </w:tcPr>
          <w:p w14:paraId="2B0F01C1" w14:textId="5F8FA302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773.07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A99B642" w14:textId="1676E9A3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582.14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3FDDFE77" w14:textId="42AE3BF8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137.28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3D79521" w14:textId="72F15466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</w:tr>
      <w:tr w:rsidR="004F6E90" w:rsidRPr="00866F1F" w14:paraId="05073711" w14:textId="44D18213" w:rsidTr="00C62BEA">
        <w:trPr>
          <w:trHeight w:val="288"/>
        </w:trPr>
        <w:tc>
          <w:tcPr>
            <w:tcW w:w="1366" w:type="pct"/>
            <w:tcBorders>
              <w:top w:val="nil"/>
              <w:bottom w:val="nil"/>
            </w:tcBorders>
            <w:noWrap/>
            <w:hideMark/>
          </w:tcPr>
          <w:p w14:paraId="4CCAABB4" w14:textId="79E6CCC2" w:rsidR="004F6E90" w:rsidRPr="00866F1F" w:rsidRDefault="004F6E90" w:rsidP="004F6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 xml:space="preserve">Bodily Pain (BP) 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</w:tcPr>
          <w:p w14:paraId="1629E98A" w14:textId="67EA265C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731.08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</w:tcPr>
          <w:p w14:paraId="1DB650E2" w14:textId="399389B7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494.15</w:t>
            </w:r>
          </w:p>
        </w:tc>
        <w:tc>
          <w:tcPr>
            <w:tcW w:w="666" w:type="pct"/>
            <w:tcBorders>
              <w:top w:val="nil"/>
              <w:bottom w:val="nil"/>
            </w:tcBorders>
            <w:noWrap/>
          </w:tcPr>
          <w:p w14:paraId="7649B73B" w14:textId="4B0E9AFA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614.02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A0B5949" w14:textId="12E30323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264.05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06317223" w14:textId="43BD3CB3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234.11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477F489" w14:textId="2F3FB189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</w:tr>
      <w:tr w:rsidR="004F6E90" w:rsidRPr="00866F1F" w14:paraId="65B59A26" w14:textId="6D13E079" w:rsidTr="00C62BEA">
        <w:trPr>
          <w:trHeight w:val="288"/>
        </w:trPr>
        <w:tc>
          <w:tcPr>
            <w:tcW w:w="1366" w:type="pct"/>
            <w:tcBorders>
              <w:top w:val="nil"/>
              <w:bottom w:val="nil"/>
            </w:tcBorders>
            <w:noWrap/>
            <w:hideMark/>
          </w:tcPr>
          <w:p w14:paraId="00D8388F" w14:textId="0A18D0D7" w:rsidR="004F6E90" w:rsidRPr="00866F1F" w:rsidRDefault="004F6E90" w:rsidP="004F6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>General Health (GH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</w:tcPr>
          <w:p w14:paraId="01FE6DF7" w14:textId="03E03B42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692.29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</w:tcPr>
          <w:p w14:paraId="17851EB0" w14:textId="66CDB3A8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416.57</w:t>
            </w:r>
          </w:p>
        </w:tc>
        <w:tc>
          <w:tcPr>
            <w:tcW w:w="666" w:type="pct"/>
            <w:tcBorders>
              <w:top w:val="nil"/>
              <w:bottom w:val="nil"/>
            </w:tcBorders>
            <w:noWrap/>
          </w:tcPr>
          <w:p w14:paraId="68F6F8D9" w14:textId="4336BFE2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528.66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7CEEB54" w14:textId="1E12CD0D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093.31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4C62BDE2" w14:textId="0E79E9F1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327.26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2E976610" w14:textId="398A9E93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</w:tr>
      <w:tr w:rsidR="004F6E90" w:rsidRPr="00866F1F" w14:paraId="3E1018D7" w14:textId="7BD4525D" w:rsidTr="00C62BEA">
        <w:trPr>
          <w:trHeight w:val="288"/>
        </w:trPr>
        <w:tc>
          <w:tcPr>
            <w:tcW w:w="1366" w:type="pct"/>
            <w:tcBorders>
              <w:top w:val="nil"/>
              <w:bottom w:val="nil"/>
            </w:tcBorders>
            <w:noWrap/>
            <w:hideMark/>
          </w:tcPr>
          <w:p w14:paraId="02E788F6" w14:textId="30A6FD84" w:rsidR="004F6E90" w:rsidRPr="00866F1F" w:rsidRDefault="004F6E90" w:rsidP="004F6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>Vitality (VT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</w:tcPr>
          <w:p w14:paraId="077E0117" w14:textId="7258A785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723.79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</w:tcPr>
          <w:p w14:paraId="7BDDFD6E" w14:textId="2C31E1FF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479.58</w:t>
            </w:r>
          </w:p>
        </w:tc>
        <w:tc>
          <w:tcPr>
            <w:tcW w:w="666" w:type="pct"/>
            <w:tcBorders>
              <w:top w:val="nil"/>
              <w:bottom w:val="nil"/>
            </w:tcBorders>
            <w:noWrap/>
          </w:tcPr>
          <w:p w14:paraId="0E506A71" w14:textId="75D138CF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600.69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7C26875" w14:textId="416F75DC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237.39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29767194" w14:textId="3B5FE408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246.19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B68A14D" w14:textId="15F24406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</w:tr>
      <w:tr w:rsidR="004F6E90" w:rsidRPr="00866F1F" w14:paraId="66923155" w14:textId="10777FAE" w:rsidTr="00C62BEA">
        <w:trPr>
          <w:trHeight w:val="288"/>
        </w:trPr>
        <w:tc>
          <w:tcPr>
            <w:tcW w:w="1366" w:type="pct"/>
            <w:tcBorders>
              <w:top w:val="nil"/>
              <w:bottom w:val="nil"/>
            </w:tcBorders>
            <w:noWrap/>
            <w:hideMark/>
          </w:tcPr>
          <w:p w14:paraId="0A95B4E5" w14:textId="16C9EA6F" w:rsidR="004F6E90" w:rsidRPr="00866F1F" w:rsidRDefault="004F6E90" w:rsidP="004F6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 xml:space="preserve">Social Functioning (SF) 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</w:tcPr>
          <w:p w14:paraId="2C495EEE" w14:textId="09FD58D2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747.68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</w:tcPr>
          <w:p w14:paraId="3C91345A" w14:textId="14F80B2B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527.37</w:t>
            </w:r>
          </w:p>
        </w:tc>
        <w:tc>
          <w:tcPr>
            <w:tcW w:w="666" w:type="pct"/>
            <w:tcBorders>
              <w:top w:val="nil"/>
              <w:bottom w:val="nil"/>
            </w:tcBorders>
            <w:noWrap/>
          </w:tcPr>
          <w:p w14:paraId="29922495" w14:textId="15319B72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640.24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E330E65" w14:textId="4A8806B0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316.48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1FD4EE8A" w14:textId="363D8D6A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214.89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369E557" w14:textId="0A284CC3" w:rsidR="004F6E90" w:rsidRPr="00866F1F" w:rsidRDefault="004F6E90" w:rsidP="004F6E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</w:tr>
      <w:tr w:rsidR="007D4A56" w:rsidRPr="00866F1F" w14:paraId="2F8E572D" w14:textId="52962047" w:rsidTr="00C62BEA">
        <w:trPr>
          <w:trHeight w:val="288"/>
        </w:trPr>
        <w:tc>
          <w:tcPr>
            <w:tcW w:w="1366" w:type="pct"/>
            <w:tcBorders>
              <w:top w:val="nil"/>
              <w:bottom w:val="nil"/>
            </w:tcBorders>
            <w:noWrap/>
            <w:hideMark/>
          </w:tcPr>
          <w:p w14:paraId="117B757B" w14:textId="4DBF07AC" w:rsidR="007D4A56" w:rsidRPr="00866F1F" w:rsidRDefault="007D4A56" w:rsidP="007D4A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Role limitations/emotional health (RE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</w:tcPr>
          <w:p w14:paraId="48569CDD" w14:textId="71247CEB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854.07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</w:tcPr>
          <w:p w14:paraId="71CC2E3F" w14:textId="6A504F2F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740.13</w:t>
            </w:r>
          </w:p>
        </w:tc>
        <w:tc>
          <w:tcPr>
            <w:tcW w:w="666" w:type="pct"/>
            <w:tcBorders>
              <w:top w:val="nil"/>
              <w:bottom w:val="nil"/>
            </w:tcBorders>
            <w:noWrap/>
          </w:tcPr>
          <w:p w14:paraId="4117225E" w14:textId="1F1A9EB3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800.52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185ED62" w14:textId="4ECB95EB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637.04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3E72031B" w14:textId="737FB812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107.09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4611BFB" w14:textId="47157941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</w:tr>
      <w:tr w:rsidR="007D4A56" w:rsidRPr="00866F1F" w14:paraId="55FBE992" w14:textId="67307B60" w:rsidTr="00C62BEA">
        <w:trPr>
          <w:trHeight w:val="288"/>
        </w:trPr>
        <w:tc>
          <w:tcPr>
            <w:tcW w:w="1366" w:type="pct"/>
            <w:tcBorders>
              <w:top w:val="nil"/>
              <w:bottom w:val="nil"/>
            </w:tcBorders>
            <w:noWrap/>
            <w:hideMark/>
          </w:tcPr>
          <w:p w14:paraId="02B329D3" w14:textId="60BA6D3E" w:rsidR="007D4A56" w:rsidRPr="00866F1F" w:rsidRDefault="007D4A56" w:rsidP="007D4A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>Mental Health (MH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</w:tcPr>
          <w:p w14:paraId="2E583A47" w14:textId="0634AF1A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716.74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</w:tcPr>
          <w:p w14:paraId="37F7A932" w14:textId="3CF0278D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465.47</w:t>
            </w:r>
          </w:p>
        </w:tc>
        <w:tc>
          <w:tcPr>
            <w:tcW w:w="666" w:type="pct"/>
            <w:tcBorders>
              <w:top w:val="nil"/>
              <w:bottom w:val="nil"/>
            </w:tcBorders>
            <w:noWrap/>
          </w:tcPr>
          <w:p w14:paraId="3322B80F" w14:textId="41B511F5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576.42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420A46B" w14:textId="49EFC888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188.84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77A07583" w14:textId="2F8668B1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280.64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9FA0BB5" w14:textId="1DD99718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</w:tr>
      <w:tr w:rsidR="007D4A56" w:rsidRPr="00866F1F" w14:paraId="01D8D275" w14:textId="645494C1" w:rsidTr="00676E52">
        <w:trPr>
          <w:trHeight w:val="288"/>
        </w:trPr>
        <w:tc>
          <w:tcPr>
            <w:tcW w:w="1366" w:type="pct"/>
            <w:tcBorders>
              <w:top w:val="nil"/>
              <w:bottom w:val="nil"/>
            </w:tcBorders>
            <w:noWrap/>
            <w:hideMark/>
          </w:tcPr>
          <w:p w14:paraId="3C3C62E0" w14:textId="05922265" w:rsidR="007D4A56" w:rsidRPr="00866F1F" w:rsidRDefault="007D4A56" w:rsidP="007D4A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>Physical component summary (PCS)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</w:tcPr>
          <w:p w14:paraId="73AA073C" w14:textId="71633C1B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717.61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</w:tcPr>
          <w:p w14:paraId="44A26B2E" w14:textId="02A2066E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467.21</w:t>
            </w:r>
          </w:p>
        </w:tc>
        <w:tc>
          <w:tcPr>
            <w:tcW w:w="666" w:type="pct"/>
            <w:tcBorders>
              <w:top w:val="nil"/>
              <w:bottom w:val="nil"/>
            </w:tcBorders>
            <w:noWrap/>
          </w:tcPr>
          <w:p w14:paraId="25F6A306" w14:textId="72620E5A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569.84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F33D222" w14:textId="05EB65EE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175.69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18527A66" w14:textId="71E016C8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295.53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BDB9AAA" w14:textId="3F863D73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</w:tr>
      <w:tr w:rsidR="007D4A56" w:rsidRPr="00866F1F" w14:paraId="494BDA59" w14:textId="68D36A95" w:rsidTr="00676E52">
        <w:trPr>
          <w:trHeight w:val="288"/>
        </w:trPr>
        <w:tc>
          <w:tcPr>
            <w:tcW w:w="136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60E8B99" w14:textId="382C4363" w:rsidR="007D4A56" w:rsidRPr="00866F1F" w:rsidRDefault="007D4A56" w:rsidP="007D4A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/>
                <w:sz w:val="24"/>
                <w:szCs w:val="24"/>
              </w:rPr>
              <w:t>Mental component summary (MCS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</w:tcPr>
          <w:p w14:paraId="270E5629" w14:textId="1CFD10C7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801.47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noWrap/>
          </w:tcPr>
          <w:p w14:paraId="29D0E902" w14:textId="5465AF80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634.94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noWrap/>
          </w:tcPr>
          <w:p w14:paraId="4E87C2E0" w14:textId="1ED38052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-2685.13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5F1CC731" w14:textId="06675BEB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5406.27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</w:tcPr>
          <w:p w14:paraId="322FFDD8" w14:textId="5025C858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hAnsi="Times New Roman" w:cs="Times New Roman"/>
                <w:sz w:val="24"/>
                <w:szCs w:val="24"/>
              </w:rPr>
              <w:t>232.67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</w:tcPr>
          <w:p w14:paraId="11ACB631" w14:textId="1BF0346E" w:rsidR="007D4A56" w:rsidRPr="00866F1F" w:rsidRDefault="007D4A56" w:rsidP="007D4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66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</w:tr>
    </w:tbl>
    <w:p w14:paraId="2E4C48E5" w14:textId="6E021D03" w:rsidR="002A58E5" w:rsidRPr="00866F1F" w:rsidRDefault="002A58E5" w:rsidP="002A58E5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  <w:r w:rsidRPr="00866F1F">
        <w:rPr>
          <w:rFonts w:ascii="Times New Roman" w:hAnsi="Times New Roman" w:cs="Times New Roman"/>
          <w:szCs w:val="24"/>
          <w:lang w:val="en-GB"/>
        </w:rPr>
        <w:t>Model 1 (Random intercept with interaction model); Model 2 (Random intercept/slope with interaction model); AIC,</w:t>
      </w:r>
      <w:r w:rsidRPr="00866F1F">
        <w:t xml:space="preserve"> </w:t>
      </w:r>
      <w:r w:rsidRPr="00866F1F">
        <w:rPr>
          <w:rFonts w:ascii="Times New Roman" w:hAnsi="Times New Roman" w:cs="Times New Roman"/>
          <w:szCs w:val="24"/>
          <w:lang w:val="en-GB"/>
        </w:rPr>
        <w:t>Akaike information criterion; LR χ2, Likelihood-ratio chi-squared test</w:t>
      </w:r>
      <w:r w:rsidR="00DC5D66" w:rsidRPr="00866F1F">
        <w:rPr>
          <w:rFonts w:ascii="Times New Roman" w:hAnsi="Times New Roman" w:cs="Times New Roman"/>
          <w:szCs w:val="24"/>
          <w:lang w:val="en-GB"/>
        </w:rPr>
        <w:t>.</w:t>
      </w:r>
    </w:p>
    <w:p w14:paraId="2E4C48E6" w14:textId="77777777" w:rsidR="002A58E5" w:rsidRPr="00866F1F" w:rsidRDefault="002A58E5" w:rsidP="002A58E5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p w14:paraId="2E4C48E7" w14:textId="351207AD" w:rsidR="002A58E5" w:rsidRPr="00866F1F" w:rsidRDefault="002A58E5" w:rsidP="002A58E5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  <w:proofErr w:type="spellStart"/>
      <w:r w:rsidRPr="00866F1F">
        <w:rPr>
          <w:rFonts w:ascii="Times New Roman" w:hAnsi="Times New Roman" w:cs="Times New Roman"/>
          <w:szCs w:val="24"/>
          <w:vertAlign w:val="superscript"/>
          <w:lang w:val="en-GB"/>
        </w:rPr>
        <w:t>a</w:t>
      </w:r>
      <w:proofErr w:type="spellEnd"/>
      <w:r w:rsidRPr="00866F1F">
        <w:rPr>
          <w:rFonts w:ascii="Times New Roman" w:hAnsi="Times New Roman" w:cs="Times New Roman"/>
          <w:szCs w:val="24"/>
          <w:lang w:val="en-GB"/>
        </w:rPr>
        <w:t xml:space="preserve"> The LR test statistic compared the relative fit of nested models</w:t>
      </w:r>
      <w:r w:rsidR="008F6972" w:rsidRPr="00866F1F">
        <w:rPr>
          <w:rFonts w:ascii="Times New Roman" w:hAnsi="Times New Roman" w:cs="Times New Roman"/>
          <w:szCs w:val="24"/>
          <w:lang w:val="en-GB"/>
        </w:rPr>
        <w:t xml:space="preserve"> (i</w:t>
      </w:r>
      <w:r w:rsidR="004E6ACC" w:rsidRPr="00866F1F">
        <w:rPr>
          <w:rFonts w:ascii="Times New Roman" w:hAnsi="Times New Roman" w:cs="Times New Roman"/>
          <w:szCs w:val="24"/>
          <w:lang w:val="en-GB"/>
        </w:rPr>
        <w:t>.e.</w:t>
      </w:r>
      <w:r w:rsidR="00B052EF" w:rsidRPr="00866F1F">
        <w:rPr>
          <w:rFonts w:ascii="Times New Roman" w:hAnsi="Times New Roman" w:cs="Times New Roman"/>
          <w:szCs w:val="24"/>
          <w:lang w:val="en-GB"/>
        </w:rPr>
        <w:t>,</w:t>
      </w:r>
      <w:r w:rsidRPr="00866F1F">
        <w:rPr>
          <w:rFonts w:ascii="Times New Roman" w:hAnsi="Times New Roman" w:cs="Times New Roman"/>
          <w:szCs w:val="24"/>
          <w:lang w:val="en-GB"/>
        </w:rPr>
        <w:t xml:space="preserve"> </w:t>
      </w:r>
      <w:r w:rsidR="00B052EF" w:rsidRPr="00866F1F">
        <w:rPr>
          <w:rFonts w:ascii="Times New Roman" w:hAnsi="Times New Roman" w:cs="Times New Roman"/>
          <w:szCs w:val="24"/>
          <w:lang w:val="en-GB"/>
        </w:rPr>
        <w:t>LR = 2(</w:t>
      </w:r>
      <w:proofErr w:type="spellStart"/>
      <w:proofErr w:type="gramStart"/>
      <w:r w:rsidR="00B052EF" w:rsidRPr="00866F1F">
        <w:rPr>
          <w:rFonts w:ascii="Times New Roman" w:hAnsi="Times New Roman" w:cs="Times New Roman"/>
          <w:szCs w:val="24"/>
          <w:lang w:val="en-GB"/>
        </w:rPr>
        <w:t>ll</w:t>
      </w:r>
      <w:proofErr w:type="spellEnd"/>
      <w:r w:rsidR="00B052EF" w:rsidRPr="00866F1F">
        <w:rPr>
          <w:rFonts w:ascii="Times New Roman" w:hAnsi="Times New Roman" w:cs="Times New Roman"/>
          <w:szCs w:val="24"/>
          <w:lang w:val="en-GB"/>
        </w:rPr>
        <w:t>(</w:t>
      </w:r>
      <w:proofErr w:type="gramEnd"/>
      <w:r w:rsidR="000467F9" w:rsidRPr="00866F1F">
        <w:rPr>
          <w:rFonts w:ascii="Times New Roman" w:hAnsi="Times New Roman" w:cs="Times New Roman"/>
          <w:szCs w:val="24"/>
          <w:lang w:val="en-GB"/>
        </w:rPr>
        <w:t xml:space="preserve">Model </w:t>
      </w:r>
      <w:r w:rsidR="00B052EF" w:rsidRPr="00866F1F">
        <w:rPr>
          <w:rFonts w:ascii="Times New Roman" w:hAnsi="Times New Roman" w:cs="Times New Roman"/>
          <w:szCs w:val="24"/>
          <w:lang w:val="en-GB"/>
        </w:rPr>
        <w:t>2)-</w:t>
      </w:r>
      <w:proofErr w:type="spellStart"/>
      <w:r w:rsidR="00B052EF" w:rsidRPr="00866F1F">
        <w:rPr>
          <w:rFonts w:ascii="Times New Roman" w:hAnsi="Times New Roman" w:cs="Times New Roman"/>
          <w:szCs w:val="24"/>
          <w:lang w:val="en-GB"/>
        </w:rPr>
        <w:t>ll</w:t>
      </w:r>
      <w:proofErr w:type="spellEnd"/>
      <w:r w:rsidR="00B052EF" w:rsidRPr="00866F1F">
        <w:rPr>
          <w:rFonts w:ascii="Times New Roman" w:hAnsi="Times New Roman" w:cs="Times New Roman"/>
          <w:szCs w:val="24"/>
          <w:lang w:val="en-GB"/>
        </w:rPr>
        <w:t>(</w:t>
      </w:r>
      <w:r w:rsidR="000467F9" w:rsidRPr="00866F1F">
        <w:rPr>
          <w:rFonts w:ascii="Times New Roman" w:hAnsi="Times New Roman" w:cs="Times New Roman"/>
          <w:szCs w:val="24"/>
          <w:lang w:val="en-GB"/>
        </w:rPr>
        <w:t xml:space="preserve">Model </w:t>
      </w:r>
      <w:r w:rsidR="00B052EF" w:rsidRPr="00866F1F">
        <w:rPr>
          <w:rFonts w:ascii="Times New Roman" w:hAnsi="Times New Roman" w:cs="Times New Roman"/>
          <w:szCs w:val="24"/>
          <w:lang w:val="en-GB"/>
        </w:rPr>
        <w:t>1))</w:t>
      </w:r>
      <w:r w:rsidR="000467F9" w:rsidRPr="00866F1F">
        <w:rPr>
          <w:rFonts w:ascii="Times New Roman" w:hAnsi="Times New Roman" w:cs="Times New Roman"/>
          <w:szCs w:val="24"/>
          <w:lang w:val="en-GB"/>
        </w:rPr>
        <w:t>)</w:t>
      </w:r>
      <w:r w:rsidR="00B052EF" w:rsidRPr="00866F1F">
        <w:rPr>
          <w:rFonts w:ascii="Times New Roman" w:hAnsi="Times New Roman" w:cs="Times New Roman"/>
          <w:szCs w:val="24"/>
          <w:lang w:val="en-GB"/>
        </w:rPr>
        <w:t xml:space="preserve"> </w:t>
      </w:r>
      <w:r w:rsidRPr="00866F1F">
        <w:rPr>
          <w:rFonts w:ascii="Times New Roman" w:hAnsi="Times New Roman" w:cs="Times New Roman"/>
          <w:szCs w:val="24"/>
          <w:lang w:val="en-GB"/>
        </w:rPr>
        <w:t>where the LR test is statistically significant, the less restrictive model is significantly better than the more restrictive model.</w:t>
      </w:r>
    </w:p>
    <w:p w14:paraId="7C7B3862" w14:textId="77777777" w:rsidR="00227479" w:rsidRDefault="002A58E5" w:rsidP="002A58E5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  <w:r w:rsidRPr="00866F1F">
        <w:rPr>
          <w:rFonts w:ascii="Times New Roman" w:hAnsi="Times New Roman" w:cs="Times New Roman"/>
          <w:szCs w:val="24"/>
          <w:lang w:val="en-GB"/>
        </w:rPr>
        <w:t> </w:t>
      </w:r>
    </w:p>
    <w:p w14:paraId="2E4C48E8" w14:textId="2F0C0DD4" w:rsidR="002A58E5" w:rsidRDefault="002A58E5" w:rsidP="002A58E5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sectPr w:rsidR="002A58E5" w:rsidSect="001E36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349AF"/>
    <w:multiLevelType w:val="hybridMultilevel"/>
    <w:tmpl w:val="5A0AB000"/>
    <w:lvl w:ilvl="0" w:tplc="A300DEAE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FE35F4"/>
    <w:multiLevelType w:val="hybridMultilevel"/>
    <w:tmpl w:val="62BE88BE"/>
    <w:lvl w:ilvl="0" w:tplc="246C9A9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8C6F2C"/>
    <w:multiLevelType w:val="hybridMultilevel"/>
    <w:tmpl w:val="52C2330A"/>
    <w:lvl w:ilvl="0" w:tplc="3C9EC904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szAwMjMyMzAyMLVU0lEKTi0uzszPAykwqgUALcA1GiwAAAA="/>
  </w:docVars>
  <w:rsids>
    <w:rsidRoot w:val="0088252D"/>
    <w:rsid w:val="000121EA"/>
    <w:rsid w:val="000137D0"/>
    <w:rsid w:val="0001396A"/>
    <w:rsid w:val="0002619C"/>
    <w:rsid w:val="00027320"/>
    <w:rsid w:val="0003252F"/>
    <w:rsid w:val="00043816"/>
    <w:rsid w:val="000467F9"/>
    <w:rsid w:val="000477BC"/>
    <w:rsid w:val="00047A06"/>
    <w:rsid w:val="00053CA1"/>
    <w:rsid w:val="00067D71"/>
    <w:rsid w:val="00075833"/>
    <w:rsid w:val="00076AF7"/>
    <w:rsid w:val="00077C41"/>
    <w:rsid w:val="000820B5"/>
    <w:rsid w:val="00082BF1"/>
    <w:rsid w:val="00085B54"/>
    <w:rsid w:val="000919E0"/>
    <w:rsid w:val="00093E9A"/>
    <w:rsid w:val="000969D0"/>
    <w:rsid w:val="000C066C"/>
    <w:rsid w:val="000C09FB"/>
    <w:rsid w:val="000C24AB"/>
    <w:rsid w:val="000D09F3"/>
    <w:rsid w:val="000D19F2"/>
    <w:rsid w:val="000D2EB3"/>
    <w:rsid w:val="000E2BA7"/>
    <w:rsid w:val="000E717F"/>
    <w:rsid w:val="00102795"/>
    <w:rsid w:val="00121BAE"/>
    <w:rsid w:val="00131C29"/>
    <w:rsid w:val="00133CA1"/>
    <w:rsid w:val="00136D89"/>
    <w:rsid w:val="00161467"/>
    <w:rsid w:val="00172A21"/>
    <w:rsid w:val="00187AF3"/>
    <w:rsid w:val="00190719"/>
    <w:rsid w:val="00191FB4"/>
    <w:rsid w:val="001B44FD"/>
    <w:rsid w:val="001D193C"/>
    <w:rsid w:val="001D2144"/>
    <w:rsid w:val="001E1BE6"/>
    <w:rsid w:val="001E3675"/>
    <w:rsid w:val="001E454E"/>
    <w:rsid w:val="001E553A"/>
    <w:rsid w:val="001F0786"/>
    <w:rsid w:val="001F58AE"/>
    <w:rsid w:val="00200843"/>
    <w:rsid w:val="0020259A"/>
    <w:rsid w:val="002055A1"/>
    <w:rsid w:val="00206A62"/>
    <w:rsid w:val="00212C12"/>
    <w:rsid w:val="00217619"/>
    <w:rsid w:val="00221F36"/>
    <w:rsid w:val="00222D49"/>
    <w:rsid w:val="00227479"/>
    <w:rsid w:val="00232641"/>
    <w:rsid w:val="0023746A"/>
    <w:rsid w:val="00240D33"/>
    <w:rsid w:val="00255102"/>
    <w:rsid w:val="00267931"/>
    <w:rsid w:val="0027029C"/>
    <w:rsid w:val="00273586"/>
    <w:rsid w:val="00284ACD"/>
    <w:rsid w:val="00286C8E"/>
    <w:rsid w:val="002A5338"/>
    <w:rsid w:val="002A58E5"/>
    <w:rsid w:val="0030062B"/>
    <w:rsid w:val="003070C2"/>
    <w:rsid w:val="00315E7C"/>
    <w:rsid w:val="0033340F"/>
    <w:rsid w:val="003359A1"/>
    <w:rsid w:val="00342F21"/>
    <w:rsid w:val="00353057"/>
    <w:rsid w:val="003539E3"/>
    <w:rsid w:val="00370F57"/>
    <w:rsid w:val="00382DBE"/>
    <w:rsid w:val="00394391"/>
    <w:rsid w:val="003A5B0E"/>
    <w:rsid w:val="003B1DFB"/>
    <w:rsid w:val="003B470F"/>
    <w:rsid w:val="003C2D40"/>
    <w:rsid w:val="003C2D83"/>
    <w:rsid w:val="003D1D21"/>
    <w:rsid w:val="003E4656"/>
    <w:rsid w:val="003F3BAC"/>
    <w:rsid w:val="003F67D3"/>
    <w:rsid w:val="003F6A79"/>
    <w:rsid w:val="00405BA3"/>
    <w:rsid w:val="00406607"/>
    <w:rsid w:val="004108E9"/>
    <w:rsid w:val="00423B2B"/>
    <w:rsid w:val="004421BC"/>
    <w:rsid w:val="00442D9C"/>
    <w:rsid w:val="00457DB7"/>
    <w:rsid w:val="00461D29"/>
    <w:rsid w:val="00473511"/>
    <w:rsid w:val="00476532"/>
    <w:rsid w:val="00477B0A"/>
    <w:rsid w:val="004A3D39"/>
    <w:rsid w:val="004A7C6D"/>
    <w:rsid w:val="004B2D71"/>
    <w:rsid w:val="004B485B"/>
    <w:rsid w:val="004C497D"/>
    <w:rsid w:val="004C5B98"/>
    <w:rsid w:val="004D5FCB"/>
    <w:rsid w:val="004E6ACC"/>
    <w:rsid w:val="004F6E90"/>
    <w:rsid w:val="00512CD4"/>
    <w:rsid w:val="00525A43"/>
    <w:rsid w:val="00527BB5"/>
    <w:rsid w:val="00536074"/>
    <w:rsid w:val="00545479"/>
    <w:rsid w:val="00546E8C"/>
    <w:rsid w:val="00547A95"/>
    <w:rsid w:val="00572F52"/>
    <w:rsid w:val="005807EA"/>
    <w:rsid w:val="005927A3"/>
    <w:rsid w:val="005A1CEB"/>
    <w:rsid w:val="005B3966"/>
    <w:rsid w:val="005C0A3A"/>
    <w:rsid w:val="005E41E5"/>
    <w:rsid w:val="005F3019"/>
    <w:rsid w:val="00600B98"/>
    <w:rsid w:val="00602951"/>
    <w:rsid w:val="00604AA0"/>
    <w:rsid w:val="00607758"/>
    <w:rsid w:val="00607775"/>
    <w:rsid w:val="0064226E"/>
    <w:rsid w:val="00646BB7"/>
    <w:rsid w:val="00647CDC"/>
    <w:rsid w:val="006524EE"/>
    <w:rsid w:val="00657A42"/>
    <w:rsid w:val="00670AC3"/>
    <w:rsid w:val="0067436E"/>
    <w:rsid w:val="00676E52"/>
    <w:rsid w:val="0068250E"/>
    <w:rsid w:val="00682ED2"/>
    <w:rsid w:val="006B5998"/>
    <w:rsid w:val="006C416F"/>
    <w:rsid w:val="006E4D6C"/>
    <w:rsid w:val="006F4677"/>
    <w:rsid w:val="006F4992"/>
    <w:rsid w:val="006F4CD7"/>
    <w:rsid w:val="00702D46"/>
    <w:rsid w:val="007042DB"/>
    <w:rsid w:val="007047A3"/>
    <w:rsid w:val="007049C6"/>
    <w:rsid w:val="00707F18"/>
    <w:rsid w:val="00710A13"/>
    <w:rsid w:val="00735E65"/>
    <w:rsid w:val="00737B69"/>
    <w:rsid w:val="007414DC"/>
    <w:rsid w:val="00747B4A"/>
    <w:rsid w:val="00767EC8"/>
    <w:rsid w:val="007A434F"/>
    <w:rsid w:val="007A79A6"/>
    <w:rsid w:val="007B7807"/>
    <w:rsid w:val="007C5F74"/>
    <w:rsid w:val="007D3BA1"/>
    <w:rsid w:val="007D4A56"/>
    <w:rsid w:val="007D763F"/>
    <w:rsid w:val="007E348E"/>
    <w:rsid w:val="007E620A"/>
    <w:rsid w:val="00800A5F"/>
    <w:rsid w:val="008048C0"/>
    <w:rsid w:val="0083585D"/>
    <w:rsid w:val="00843E55"/>
    <w:rsid w:val="00856029"/>
    <w:rsid w:val="00866F1F"/>
    <w:rsid w:val="008674D8"/>
    <w:rsid w:val="00875705"/>
    <w:rsid w:val="00875A06"/>
    <w:rsid w:val="00880AA5"/>
    <w:rsid w:val="00881CB2"/>
    <w:rsid w:val="0088252D"/>
    <w:rsid w:val="008937AD"/>
    <w:rsid w:val="008C153F"/>
    <w:rsid w:val="008C1D83"/>
    <w:rsid w:val="008C5012"/>
    <w:rsid w:val="008C6451"/>
    <w:rsid w:val="008C6B3C"/>
    <w:rsid w:val="008D201A"/>
    <w:rsid w:val="008E011F"/>
    <w:rsid w:val="008F2F67"/>
    <w:rsid w:val="008F6972"/>
    <w:rsid w:val="0090265C"/>
    <w:rsid w:val="00904BF7"/>
    <w:rsid w:val="0090590F"/>
    <w:rsid w:val="0094423E"/>
    <w:rsid w:val="00946321"/>
    <w:rsid w:val="00961119"/>
    <w:rsid w:val="009818CC"/>
    <w:rsid w:val="00986EAB"/>
    <w:rsid w:val="00996317"/>
    <w:rsid w:val="00997FA7"/>
    <w:rsid w:val="009B1A28"/>
    <w:rsid w:val="009B6517"/>
    <w:rsid w:val="009C67F9"/>
    <w:rsid w:val="009D0D0F"/>
    <w:rsid w:val="009D364D"/>
    <w:rsid w:val="009E306B"/>
    <w:rsid w:val="009E34E4"/>
    <w:rsid w:val="009F65DE"/>
    <w:rsid w:val="009F69EF"/>
    <w:rsid w:val="00A0055D"/>
    <w:rsid w:val="00A01036"/>
    <w:rsid w:val="00A051F1"/>
    <w:rsid w:val="00A168A7"/>
    <w:rsid w:val="00A37112"/>
    <w:rsid w:val="00A40448"/>
    <w:rsid w:val="00A43FD8"/>
    <w:rsid w:val="00A53AC3"/>
    <w:rsid w:val="00A546D4"/>
    <w:rsid w:val="00A6080D"/>
    <w:rsid w:val="00A665D9"/>
    <w:rsid w:val="00A75739"/>
    <w:rsid w:val="00A76BCE"/>
    <w:rsid w:val="00A87485"/>
    <w:rsid w:val="00A876EA"/>
    <w:rsid w:val="00AC71EF"/>
    <w:rsid w:val="00AE78A2"/>
    <w:rsid w:val="00AF7FA0"/>
    <w:rsid w:val="00B052EF"/>
    <w:rsid w:val="00B178A2"/>
    <w:rsid w:val="00B26884"/>
    <w:rsid w:val="00B3169B"/>
    <w:rsid w:val="00B31D49"/>
    <w:rsid w:val="00B4259C"/>
    <w:rsid w:val="00B53302"/>
    <w:rsid w:val="00B54E3B"/>
    <w:rsid w:val="00B67462"/>
    <w:rsid w:val="00B81484"/>
    <w:rsid w:val="00B82BE3"/>
    <w:rsid w:val="00B96EB1"/>
    <w:rsid w:val="00BB4187"/>
    <w:rsid w:val="00BB74EA"/>
    <w:rsid w:val="00BD4BA5"/>
    <w:rsid w:val="00C16B35"/>
    <w:rsid w:val="00C17CF1"/>
    <w:rsid w:val="00C62BEA"/>
    <w:rsid w:val="00C72330"/>
    <w:rsid w:val="00CA6FED"/>
    <w:rsid w:val="00CB0D76"/>
    <w:rsid w:val="00CB2D24"/>
    <w:rsid w:val="00CB7929"/>
    <w:rsid w:val="00CC7AEF"/>
    <w:rsid w:val="00CD0578"/>
    <w:rsid w:val="00CE6635"/>
    <w:rsid w:val="00CF047E"/>
    <w:rsid w:val="00CF4F13"/>
    <w:rsid w:val="00D13EFD"/>
    <w:rsid w:val="00D15BEC"/>
    <w:rsid w:val="00D26A45"/>
    <w:rsid w:val="00D4146E"/>
    <w:rsid w:val="00D61D4D"/>
    <w:rsid w:val="00D65A4D"/>
    <w:rsid w:val="00D6790F"/>
    <w:rsid w:val="00D7385F"/>
    <w:rsid w:val="00D763EC"/>
    <w:rsid w:val="00D86BC2"/>
    <w:rsid w:val="00D95787"/>
    <w:rsid w:val="00D97103"/>
    <w:rsid w:val="00DA1003"/>
    <w:rsid w:val="00DA107A"/>
    <w:rsid w:val="00DA4100"/>
    <w:rsid w:val="00DB23E6"/>
    <w:rsid w:val="00DB5100"/>
    <w:rsid w:val="00DB5A45"/>
    <w:rsid w:val="00DB5E01"/>
    <w:rsid w:val="00DC4198"/>
    <w:rsid w:val="00DC5D66"/>
    <w:rsid w:val="00DE462A"/>
    <w:rsid w:val="00DF5305"/>
    <w:rsid w:val="00DF5AA0"/>
    <w:rsid w:val="00E03396"/>
    <w:rsid w:val="00E13897"/>
    <w:rsid w:val="00E375E7"/>
    <w:rsid w:val="00E37722"/>
    <w:rsid w:val="00E4282D"/>
    <w:rsid w:val="00E45D3F"/>
    <w:rsid w:val="00E46795"/>
    <w:rsid w:val="00E56735"/>
    <w:rsid w:val="00E7063E"/>
    <w:rsid w:val="00E82721"/>
    <w:rsid w:val="00E82D15"/>
    <w:rsid w:val="00E94257"/>
    <w:rsid w:val="00EB053A"/>
    <w:rsid w:val="00EC578B"/>
    <w:rsid w:val="00ED3C52"/>
    <w:rsid w:val="00EF1527"/>
    <w:rsid w:val="00EF519A"/>
    <w:rsid w:val="00F12122"/>
    <w:rsid w:val="00F15420"/>
    <w:rsid w:val="00F20204"/>
    <w:rsid w:val="00F23762"/>
    <w:rsid w:val="00F254F1"/>
    <w:rsid w:val="00F348C4"/>
    <w:rsid w:val="00F40866"/>
    <w:rsid w:val="00F42D89"/>
    <w:rsid w:val="00F46973"/>
    <w:rsid w:val="00F50206"/>
    <w:rsid w:val="00F56D16"/>
    <w:rsid w:val="00F71ADE"/>
    <w:rsid w:val="00F80BED"/>
    <w:rsid w:val="00F845DA"/>
    <w:rsid w:val="00F94B78"/>
    <w:rsid w:val="00FA0260"/>
    <w:rsid w:val="00FA65CC"/>
    <w:rsid w:val="00FC1B71"/>
    <w:rsid w:val="00FC4BE6"/>
    <w:rsid w:val="00FD333F"/>
    <w:rsid w:val="00FD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C4526"/>
  <w15:chartTrackingRefBased/>
  <w15:docId w15:val="{BE42FD01-AFF0-4DAF-94DF-4E02F6A8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88252D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2E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055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0055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1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ebra.anderson@uts.edu.au%20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C6281-46D7-419D-8E9B-C3DD42804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59</Words>
  <Characters>774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9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rlotte Seib</dc:creator>
  <cp:keywords/>
  <dc:description/>
  <cp:lastModifiedBy>Charrlotte Seib</cp:lastModifiedBy>
  <cp:revision>5</cp:revision>
  <dcterms:created xsi:type="dcterms:W3CDTF">2022-06-14T01:44:00Z</dcterms:created>
  <dcterms:modified xsi:type="dcterms:W3CDTF">2022-06-15T00:08:00Z</dcterms:modified>
</cp:coreProperties>
</file>